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2502A" w14:textId="4852BFA7" w:rsidR="000F3215" w:rsidRDefault="000F3215" w:rsidP="000F3215">
      <w:pPr>
        <w:rPr>
          <w:rFonts w:ascii="Times" w:hAnsi="Times"/>
          <w:sz w:val="22"/>
          <w:szCs w:val="22"/>
        </w:rPr>
      </w:pPr>
    </w:p>
    <w:p w14:paraId="701A18D9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atients consented/registered = 11</w:t>
      </w:r>
    </w:p>
    <w:p w14:paraId="34382283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Baseline survey completion = 9 </w:t>
      </w:r>
    </w:p>
    <w:p w14:paraId="6890C1CC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</w:p>
    <w:p w14:paraId="14679085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ge</w:t>
      </w:r>
    </w:p>
    <w:p w14:paraId="641FF6E3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Median: 58</w:t>
      </w:r>
    </w:p>
    <w:p w14:paraId="394F41A0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Range: 49-82</w:t>
      </w:r>
    </w:p>
    <w:p w14:paraId="309564D4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Gender</w:t>
      </w:r>
    </w:p>
    <w:p w14:paraId="6E49DA5A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Female (7)</w:t>
      </w:r>
    </w:p>
    <w:p w14:paraId="224A9786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Male (4)</w:t>
      </w:r>
    </w:p>
    <w:p w14:paraId="22A3A7A7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ancer Diagnosis</w:t>
      </w:r>
    </w:p>
    <w:p w14:paraId="7B637F71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Breast (4)</w:t>
      </w:r>
    </w:p>
    <w:p w14:paraId="331D00B9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Lung (3)</w:t>
      </w:r>
    </w:p>
    <w:p w14:paraId="7AB1779E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Colorectal (2)</w:t>
      </w:r>
    </w:p>
    <w:p w14:paraId="0546F45E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Gastric (1)</w:t>
      </w:r>
    </w:p>
    <w:p w14:paraId="0E197951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Multiple Myeloma (1)</w:t>
      </w:r>
    </w:p>
    <w:p w14:paraId="024FD0A0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Race/Ethnicity</w:t>
      </w:r>
    </w:p>
    <w:p w14:paraId="4B034671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White/Caucasian (8)</w:t>
      </w:r>
    </w:p>
    <w:p w14:paraId="57B23F5C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Asian (1)</w:t>
      </w:r>
    </w:p>
    <w:p w14:paraId="6C3582E3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Education Level</w:t>
      </w:r>
    </w:p>
    <w:p w14:paraId="5BEB2FD4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Some college, no degree (1)</w:t>
      </w:r>
    </w:p>
    <w:p w14:paraId="6896D179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</w:r>
      <w:proofErr w:type="gramStart"/>
      <w:r>
        <w:rPr>
          <w:rFonts w:ascii="Times" w:hAnsi="Times"/>
          <w:sz w:val="22"/>
          <w:szCs w:val="22"/>
        </w:rPr>
        <w:t>Four year</w:t>
      </w:r>
      <w:proofErr w:type="gramEnd"/>
      <w:r>
        <w:rPr>
          <w:rFonts w:ascii="Times" w:hAnsi="Times"/>
          <w:sz w:val="22"/>
          <w:szCs w:val="22"/>
        </w:rPr>
        <w:t xml:space="preserve"> college/university degree (5)</w:t>
      </w:r>
    </w:p>
    <w:p w14:paraId="7CEEF9A7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Postgraduate or professional degree (3)</w:t>
      </w:r>
    </w:p>
    <w:p w14:paraId="76EC6EAE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Brief Pain Inventory – Interference Score</w:t>
      </w:r>
    </w:p>
    <w:p w14:paraId="675F0285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Daily Activities: 7.22 (4-10)</w:t>
      </w:r>
    </w:p>
    <w:p w14:paraId="42F08527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Mood: 6.89 (range 3-10)</w:t>
      </w:r>
    </w:p>
    <w:p w14:paraId="20310508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Walking Ability: 6.00 (range 0-9)</w:t>
      </w:r>
    </w:p>
    <w:p w14:paraId="139AD1E9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Work: 6.56 (range 0-10)</w:t>
      </w:r>
    </w:p>
    <w:p w14:paraId="35738E7E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Relations: 5.00 (range 0-9)</w:t>
      </w:r>
    </w:p>
    <w:p w14:paraId="2D2E501E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Sleep: 6.78 (range 2-10)</w:t>
      </w:r>
    </w:p>
    <w:p w14:paraId="64C4484B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Enjoyment of Life: 7.33 (range 0-10)</w:t>
      </w:r>
    </w:p>
    <w:p w14:paraId="59164454" w14:textId="77777777" w:rsidR="000F3215" w:rsidRDefault="000F3215" w:rsidP="000F3215">
      <w:pPr>
        <w:spacing w:line="360" w:lineRule="auto"/>
        <w:ind w:firstLine="720"/>
        <w:rPr>
          <w:rFonts w:ascii="Times" w:hAnsi="Times"/>
          <w:sz w:val="22"/>
          <w:szCs w:val="22"/>
          <w:u w:val="single"/>
        </w:rPr>
      </w:pPr>
      <w:r w:rsidRPr="00FB67BB">
        <w:rPr>
          <w:rFonts w:ascii="Times" w:hAnsi="Times"/>
          <w:sz w:val="22"/>
          <w:szCs w:val="22"/>
          <w:u w:val="single"/>
        </w:rPr>
        <w:t>Composite Average: 6.54 (High)</w:t>
      </w:r>
    </w:p>
    <w:p w14:paraId="4648379C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Empowerment Scale</w:t>
      </w:r>
    </w:p>
    <w:p w14:paraId="5B8A477E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</w:r>
      <w:proofErr w:type="spellStart"/>
      <w:r>
        <w:rPr>
          <w:rFonts w:ascii="Times" w:hAnsi="Times"/>
          <w:sz w:val="22"/>
          <w:szCs w:val="22"/>
        </w:rPr>
        <w:t>Self management</w:t>
      </w:r>
      <w:proofErr w:type="spellEnd"/>
      <w:r>
        <w:rPr>
          <w:rFonts w:ascii="Times" w:hAnsi="Times"/>
          <w:sz w:val="22"/>
          <w:szCs w:val="22"/>
        </w:rPr>
        <w:t>: 7.88 (range 4-10)</w:t>
      </w:r>
    </w:p>
    <w:p w14:paraId="62E59539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tab/>
        <w:t>Judging needs for medical attention: 8.25 (range 5-10)</w:t>
      </w:r>
    </w:p>
    <w:p w14:paraId="1C9A8D7E" w14:textId="77777777" w:rsidR="000F3215" w:rsidRDefault="000F3215" w:rsidP="000F3215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ab/>
        <w:t>Ability to reduce illness-related emotional distress: 6.87 (range 4-10)</w:t>
      </w:r>
    </w:p>
    <w:p w14:paraId="7032CFD2" w14:textId="77777777" w:rsidR="000F3215" w:rsidRPr="00FB67BB" w:rsidRDefault="000F3215" w:rsidP="000F3215">
      <w:pPr>
        <w:spacing w:line="360" w:lineRule="auto"/>
        <w:rPr>
          <w:rFonts w:ascii="Times" w:hAnsi="Times"/>
          <w:sz w:val="22"/>
          <w:szCs w:val="22"/>
          <w:u w:val="single"/>
        </w:rPr>
      </w:pPr>
      <w:r>
        <w:rPr>
          <w:rFonts w:ascii="Times" w:hAnsi="Times"/>
          <w:sz w:val="22"/>
          <w:szCs w:val="22"/>
        </w:rPr>
        <w:tab/>
        <w:t>Ability to reduce illness-related symptoms w/o medication: 7.88 (range 5-10)</w:t>
      </w:r>
      <w:r w:rsidRPr="00FB67BB">
        <w:rPr>
          <w:rFonts w:ascii="Times" w:hAnsi="Times"/>
          <w:sz w:val="22"/>
          <w:szCs w:val="22"/>
          <w:u w:val="single"/>
        </w:rPr>
        <w:fldChar w:fldCharType="begin">
          <w:fldData xml:space="preserve">PEVuZE5vdGU+PENpdGUgSGlkZGVuPSIxIj48QXV0aG9yPk1pb3ZpYzwvQXV0aG9yPjxZZWFyPjIw
MDc8L1llYXI+PFJlY051bT41NjwvUmVjTnVtPjxyZWNvcmQ+PHJlYy1udW1iZXI+NTY8L3JlYy1u
dW1iZXI+PGZvcmVpZ24ta2V5cz48a2V5IGFwcD0iRU4iIGRiLWlkPSJzOXI1czBmcGJ4dHRkeGVz
OWFlNXR0Zm01dHRkMHJydGUwc3QiIHRpbWVzdGFtcD0iMTYyODg4MTc4NCI+NTY8L2tleT48L2Zv
cmVpZ24ta2V5cz48cmVmLXR5cGUgbmFtZT0iSm91cm5hbCBBcnRpY2xlIj4xNzwvcmVmLXR5cGU+
PGNvbnRyaWJ1dG9ycz48YXV0aG9ycz48YXV0aG9yPk1pb3ZpYywgTS48L2F1dGhvcj48YXV0aG9y
PkJsb2NrLCBTLjwvYXV0aG9yPjwvYXV0aG9ycz48L2NvbnRyaWJ1dG9ycz48YXV0aC1hZGRyZXNz
PkRpdmlzaW9uIG9mIFBzeWNob3NvY2lhbCBPbmNvbG9neSBhbmQgUGFsbGlhdGl2ZSBDYXJlLCBE
YW5hIEZhcmJlciBDYW5jZXIgSW5zdGl0dXRlIGFuZCBCcmlnaGFtIGFuZCBXb21lbiZhcG9zO3Mg
SG9zcGl0YWwsIEhhcnZhcmQgTWVkaWNhbCBTY2hvb2wgQ2VudGVyIGZvciBQYWxsaWF0aXZlIENh
cmUsIEJvc3RvbiwgTWFzc2FjaHVzZXR0cyAwMjExNSwgVVNBLiBtbWlvdmljQHBhcnRuZXJzLm9y
ZzwvYXV0aC1hZGRyZXNzPjx0aXRsZXM+PHRpdGxlPlBzeWNoaWF0cmljIGRpc29yZGVycyBpbiBh
ZHZhbmNlZCBjYW5jZXI8L3RpdGxlPjxzZWNvbmRhcnktdGl0bGU+Q2FuY2VyPC9zZWNvbmRhcnkt
dGl0bGU+PC90aXRsZXM+PHBlcmlvZGljYWw+PGZ1bGwtdGl0bGU+Q2FuY2VyPC9mdWxsLXRpdGxl
PjwvcGVyaW9kaWNhbD48cGFnZXM+MTY2NS03NjwvcGFnZXM+PHZvbHVtZT4xMTA8L3ZvbHVtZT48
bnVtYmVyPjg8L251bWJlcj48ZWRpdGlvbj4yMDA3LzA5LzEyPC9lZGl0aW9uPjxrZXl3b3Jkcz48
a2V5d29yZD5IdW1hbnM8L2tleXdvcmQ+PGtleXdvcmQ+TWVudGFsIERpc29yZGVycy9kaWFnbm9z
aXMvKmV0aW9sb2d5L3RoZXJhcHk8L2tleXdvcmQ+PGtleXdvcmQ+TmVvcGxhc21zLypjb21wbGlj
YXRpb25zL3BzeWNob2xvZ3k8L2tleXdvcmQ+PGtleXdvcmQ+UHN5Y2hvdHJvcGljIERydWdzL3Ro
ZXJhcGV1dGljIHVzZTwva2V5d29yZD48L2tleXdvcmRzPjxkYXRlcz48eWVhcj4yMDA3PC95ZWFy
PjxwdWItZGF0ZXM+PGRhdGU+T2N0IDE1PC9kYXRlPjwvcHViLWRhdGVzPjwvZGF0ZXM+PGlzYm4+
MDAwOC01NDNYIChQcmludCkmI3hEOzAwMDgtNTQzeDwvaXNibj48YWNjZXNzaW9uLW51bT4xNzg0
NzAxNzwvYWNjZXNzaW9uLW51bT48dXJscz48L3VybHM+PGVsZWN0cm9uaWMtcmVzb3VyY2UtbnVt
PjEwLjEwMDIvY25jci4yMjk4MDwvZWxlY3Ryb25pYy1yZXNvdXJjZS1udW0+PHJlbW90ZS1kYXRh
YmFzZS1wcm92aWRlcj5OTE08L3JlbW90ZS1kYXRhYmFzZS1wcm92aWRlcj48bGFuZ3VhZ2U+ZW5n
PC9sYW5ndWFnZT48L3JlY29yZD48L0NpdGU+PENpdGUgSGlkZGVuPSIxIj48QXV0aG9yPkNsZWVs
YW5kPC9BdXRob3I+PFllYXI+MTk4NDwvWWVhcj48UmVjTnVtPjU3PC9SZWNOdW0+PHJlY29yZD48
cmVjLW51bWJlcj41NzwvcmVjLW51bWJlcj48Zm9yZWlnbi1rZXlzPjxrZXkgYXBwPSJFTiIgZGIt
aWQ9InM5cjVzMGZwYnh0dGR4ZXM5YWU1dHRmbTV0dGQwcnJ0ZTBzdCIgdGltZXN0YW1wPSIxNjI4
ODgxODY5Ij41Nzwva2V5PjwvZm9yZWlnbi1rZXlzPjxyZWYtdHlwZSBuYW1lPSJKb3VybmFsIEFy
dGljbGUiPjE3PC9yZWYtdHlwZT48Y29udHJpYnV0b3JzPjxhdXRob3JzPjxhdXRob3I+Q2xlZWxh
bmQsIEMuIFMuPC9hdXRob3I+PC9hdXRob3JzPjwvY29udHJpYnV0b3JzPjx0aXRsZXM+PHRpdGxl
PlRoZSBpbXBhY3Qgb2YgcGFpbiBvbiB0aGUgcGF0aWVudCB3aXRoIGNhbmNlcjwvdGl0bGU+PHNl
Y29uZGFyeS10aXRsZT5DYW5jZXI8L3NlY29uZGFyeS10aXRsZT48L3RpdGxlcz48cGVyaW9kaWNh
bD48ZnVsbC10aXRsZT5DYW5jZXI8L2Z1bGwtdGl0bGU+PC9wZXJpb2RpY2FsPjxwYWdlcz4yNjM1
LTQxPC9wYWdlcz48dm9sdW1lPjU0PC92b2x1bWU+PG51bWJlcj4xMSBTdXBwbDwvbnVtYmVyPjxl
ZGl0aW9uPjE5ODQvMTIvMDE8L2VkaXRpb24+PGtleXdvcmRzPjxrZXl3b3JkPkFmZmVjdGl2ZSBT
eW1wdG9tcy9ldGlvbG9neTwva2V5d29yZD48a2V5d29yZD5CZWhhdmlvciBUaGVyYXB5PC9rZXl3
b3JkPjxrZXl3b3JkPkRlcHJlc3Npb24vY29tcGxpY2F0aW9uczwva2V5d29yZD48a2V5d29yZD5I
dW1hbnM8L2tleXdvcmQ+PGtleXdvcmQ+TmVvcGxhc21zLypwaHlzaW9wYXRob2xvZ3k8L2tleXdv
cmQ+PGtleXdvcmQ+UGFpbiwgSW50cmFjdGFibGUvKmV0aW9sb2d5L3BzeWNob2xvZ3kvdGhlcmFw
eTwva2V5d29yZD48a2V5d29yZD5QYXRpZW50IENhcmUgVGVhbTwva2V5d29yZD48L2tleXdvcmRz
PjxkYXRlcz48eWVhcj4xOTg0PC95ZWFyPjxwdWItZGF0ZXM+PGRhdGU+RGVjIDE8L2RhdGU+PC9w
dWItZGF0ZXM+PC9kYXRlcz48aXNibj4wMDA4LTU0M1ggKFByaW50KSYjeEQ7MDAwOC01NDN4PC9p
c2JuPjxhY2Nlc3Npb24tbnVtPjY0OTg3NTQ8L2FjY2Vzc2lvbi1udW0+PHVybHM+PC91cmxzPjxl
bGVjdHJvbmljLXJlc291cmNlLW51bT4xMC4xMDAyLzEwOTctMDE0MigxOTg0MTIwMSk1NDoyKyZs
dDsyNjM1OjphaWQtY25jcjI4MjA1NDE0MDcmZ3Q7My4wLmNvOzItcDwvZWxlY3Ryb25pYy1yZXNv
dXJjZS1udW0+PHJlbW90ZS1kYXRhYmFzZS1wcm92aWRlcj5OTE08L3JlbW90ZS1kYXRhYmFzZS1w
cm92aWRlcj48bGFuZ3VhZ2U+ZW5nPC9sYW5ndWFnZT48L3JlY29yZD48L0NpdGU+PENpdGUgSGlk
ZGVuPSIxIj48QXV0aG9yPlNtaXRoPC9BdXRob3I+PFllYXI+MjAxOTwvWWVhcj48UmVjTnVtPjU5
PC9SZWNOdW0+PHJlY29yZD48cmVjLW51bWJlcj41OTwvcmVjLW51bWJlcj48Zm9yZWlnbi1rZXlz
PjxrZXkgYXBwPSJFTiIgZGItaWQ9InM5cjVzMGZwYnh0dGR4ZXM5YWU1dHRmbTV0dGQwcnJ0ZTBz
dCIgdGltZXN0YW1wPSIxNjI4ODgyMTIzIj41OTwva2V5PjwvZm9yZWlnbi1rZXlzPjxyZWYtdHlw
ZSBuYW1lPSJKb3VybmFsIEFydGljbGUiPjE3PC9yZWYtdHlwZT48Y29udHJpYnV0b3JzPjxhdXRo
b3JzPjxhdXRob3I+VGVuYnJvZWNrIEcuIFNtaXRoPC9hdXRob3I+PGF1dGhvcj5BbHlzc2EgTi4g
VHJvZXNjaGVsPC9hdXRob3I+PGF1dGhvcj5LYXRobGVlbiBNLiBDYXN0cm88L2F1dGhvcj48YXV0
aG9yPk5lZXJhaiBLLiBBcm9yYTwvYXV0aG9yPjxhdXRob3I+S2V2aW4gU3RlaW48L2F1dGhvcj48
YXV0aG9yPkpvc2VwaCBMaXBzY29tYjwvYXV0aG9yPjxhdXRob3I+T3RpcyBXLiBCcmF3bGV5PC9h
dXRob3I+PGF1dGhvcj5SeWFuIE0uIE1jQ2FiZTwvYXV0aG9yPjxhdXRob3I+U3RldmVuIEIuIENs
YXVzZXI8L2F1dGhvcj48YXV0aG9yPkVsaXphYmV0aCBXYXJkPC9hdXRob3I+PC9hdXRob3JzPjwv
Y29udHJpYnV0b3JzPjx0aXRsZXM+PHRpdGxlPlBlcmNlcHRpb25zIG9mIFBhdGllbnRzIFdpdGgg
QnJlYXN0IGFuZCBDb2xvbiBDYW5jZXIgb2YgdGhlIE1hbmFnZW1lbnQgb2YgQ2FuY2VyLVJlbGF0
ZWQgUGFpbiwgRmF0aWd1ZSwgYW5kIEVtb3Rpb25hbCBEaXN0cmVzcyBpbiBDb21tdW5pdHkgT25j
b2xvZ3k8L3RpdGxlPjxzZWNvbmRhcnktdGl0bGU+Sm91cm5hbCBvZiBDbGluaWNhbCBPbmNvbG9n
eTwvc2Vjb25kYXJ5LXRpdGxlPjwvdGl0bGVzPjxwZXJpb2RpY2FsPjxmdWxsLXRpdGxlPkpvdXJu
YWwgb2YgY2xpbmljYWwgb25jb2xvZ3k8L2Z1bGwtdGl0bGU+PC9wZXJpb2RpY2FsPjxwYWdlcz4x
NjY2LTE2NzY8L3BhZ2VzPjx2b2x1bWU+Mzc8L3ZvbHVtZT48bnVtYmVyPjE5PC9udW1iZXI+PGRh
dGVzPjx5ZWFyPjIwMTk8L3llYXI+PC9kYXRlcz48YWNjZXNzaW9uLW51bT4zMTEwMDAzNzwvYWNj
ZXNzaW9uLW51bT48dXJscz48cmVsYXRlZC11cmxzPjx1cmw+aHR0cHM6Ly9hc2NvcHVicy5vcmcv
ZG9pL2Ficy8xMC4xMjAwL0pDTy4xOC4wMTU3OTwvdXJsPjwvcmVsYXRlZC11cmxzPjwvdXJscz48
ZWxlY3Ryb25pYy1yZXNvdXJjZS1udW0+MTAuMTIwMC9qY28uMTguMDE1Nzk8L2VsZWN0cm9uaWMt
cmVzb3VyY2UtbnVtPjwvcmVjb3JkPjwvQ2l0ZT48Q2l0ZSBIaWRkZW49IjEiPjxBdXRob3I+SGFj
azwvQXV0aG9yPjxZZWFyPjIwMDU8L1llYXI+PFJlY051bT41ODwvUmVjTnVtPjxyZWNvcmQ+PHJl
Yy1udW1iZXI+NTg8L3JlYy1udW1iZXI+PGZvcmVpZ24ta2V5cz48a2V5IGFwcD0iRU4iIGRiLWlk
PSJzOXI1czBmcGJ4dHRkeGVzOWFlNXR0Zm01dHRkMHJydGUwc3QiIHRpbWVzdGFtcD0iMTYyODg4
MTk4NiI+NTg8L2tleT48L2ZvcmVpZ24ta2V5cz48cmVmLXR5cGUgbmFtZT0iSm91cm5hbCBBcnRp
Y2xlIj4xNzwvcmVmLXR5cGU+PGNvbnRyaWJ1dG9ycz48YXV0aG9ycz48YXV0aG9yPkhhY2ssIFQu
IEYuPC9hdXRob3I+PGF1dGhvcj5EZWduZXIsIEwuIEYuPC9hdXRob3I+PGF1dGhvcj5QYXJrZXIs
IFAuIEEuPC9hdXRob3I+PC9hdXRob3JzPjwvY29udHJpYnV0b3JzPjxhdXRoLWFkZHJlc3M+RmFj
dWx0eSBvZiBOdXJzaW5nLCBVbml2ZXJzaXR5IG9mIE1hbml0b2JhLCBXaW5uaXBlZywgTWFuaXRv
YmEsIENhbmFkYS4gdGhhY2tAc2JyYy5jYTwvYXV0aC1hZGRyZXNzPjx0aXRsZXM+PHRpdGxlPlRo
ZSBjb21tdW5pY2F0aW9uIGdvYWxzIGFuZCBuZWVkcyBvZiBjYW5jZXIgcGF0aWVudHM6IGEgcmV2
aWV3PC90aXRsZT48c2Vjb25kYXJ5LXRpdGxlPlBzeWNob29uY29sb2d5PC9zZWNvbmRhcnktdGl0
bGU+PC90aXRsZXM+PHBlcmlvZGljYWw+PGZ1bGwtdGl0bGU+UHN5Y2hvb25jb2xvZ3k8L2Z1bGwt
dGl0bGU+PC9wZXJpb2RpY2FsPjxwYWdlcz44MzEtNDU7IGRpc2N1c3Npb24gODQ2LTc8L3BhZ2Vz
Pjx2b2x1bWU+MTQ8L3ZvbHVtZT48bnVtYmVyPjEwPC9udW1iZXI+PGVkaXRpb24+MjAwNS8xMC8w
NDwvZWRpdGlvbj48a2V5d29yZHM+PGtleXdvcmQ+KkNvbW11bmljYXRpb248L2tleXdvcmQ+PGtl
eXdvcmQ+KkdvYWxzPC9rZXl3b3JkPjxrZXl3b3JkPkhlYWx0aCBTdGF0dXM8L2tleXdvcmQ+PGtl
eXdvcmQ+SHVtYW5zPC9rZXl3b3JkPjxrZXl3b3JkPipOZWVkcyBBc3Nlc3NtZW50PC9rZXl3b3Jk
PjxrZXl3b3JkPk5lb3BsYXNtcy8qcHN5Y2hvbG9neTwva2V5d29yZD48a2V5d29yZD5QYXRpZW50
IFNhdGlzZmFjdGlvbjwva2V5d29yZD48a2V5d29yZD4qUGh5c2ljaWFuLVBhdGllbnQgUmVsYXRp
b25zPC9rZXl3b3JkPjxrZXl3b3JkPlByb2dub3Npczwva2V5d29yZD48L2tleXdvcmRzPjxkYXRl
cz48eWVhcj4yMDA1PC95ZWFyPjxwdWItZGF0ZXM+PGRhdGU+T2N0PC9kYXRlPjwvcHViLWRhdGVz
PjwvZGF0ZXM+PGlzYm4+MTA1Ny05MjQ5IChQcmludCkmI3hEOzEwNTctOTI0OTwvaXNibj48YWNj
ZXNzaW9uLW51bT4xNjIwMDUxOTwvYWNjZXNzaW9uLW51bT48dXJscz48L3VybHM+PGVsZWN0cm9u
aWMtcmVzb3VyY2UtbnVtPjEwLjEwMDIvcG9uLjk0OTwvZWxlY3Ryb25pYy1yZXNvdXJjZS1udW0+
PHJlbW90ZS1kYXRhYmFzZS1wcm92aWRlcj5OTE08L3JlbW90ZS1kYXRhYmFzZS1wcm92aWRlcj48
bGFuZ3VhZ2U+ZW5nPC9sYW5ndWFnZT48L3JlY29yZD48L0NpdGU+PENpdGUgSGlkZGVuPSIxIj48
QXV0aG9yPk1heTwvQXV0aG9yPjxZZWFyPjIwMTc8L1llYXI+PFJlY051bT42MDwvUmVjTnVtPjxy
ZWNvcmQ+PHJlYy1udW1iZXI+NjA8L3JlYy1udW1iZXI+PGZvcmVpZ24ta2V5cz48a2V5IGFwcD0i
RU4iIGRiLWlkPSJzOXI1czBmcGJ4dHRkeGVzOWFlNXR0Zm01dHRkMHJydGUwc3QiIHRpbWVzdGFt
cD0iMTYyODg4Mzg2MiI+NjA8L2tleT48L2ZvcmVpZ24ta2V5cz48cmVmLXR5cGUgbmFtZT0iSm91
cm5hbCBBcnRpY2xlIj4xNzwvcmVmLXR5cGU+PGNvbnRyaWJ1dG9ycz48YXV0aG9ycz48YXV0aG9y
Pk1heSwgUC48L2F1dGhvcj48YXV0aG9yPkdhcnJpZG8sIE0uIE0uPC9hdXRob3I+PGF1dGhvcj5B
bGRyaWRnZSwgTS4gRC48L2F1dGhvcj48YXV0aG9yPkNhc3NlbCwgSi4gQi48L2F1dGhvcj48YXV0
aG9yPktlbGxleSwgQS4gUy48L2F1dGhvcj48YXV0aG9yPk1laWVyLCBELiBFLjwvYXV0aG9yPjxh
dXRob3I+Tm9ybWFuZCwgQy48L2F1dGhvcj48YXV0aG9yPlBlbnJvZCwgSi4gRC48L2F1dGhvcj48
YXV0aG9yPlNtaXRoLCBULiBKLjwvYXV0aG9yPjxhdXRob3I+TW9ycmlzb24sIFIuIFMuPC9hdXRo
b3I+PC9hdXRob3JzPjwvY29udHJpYnV0b3JzPjxhdXRoLWFkZHJlc3M+Q2VudHJlIGZvciBIZWFs
dGggUG9saWN5IGFuZCBNYW5hZ2VtZW50LCBUcmluaXR5IENvbGxlZ2UgRHVibGluLCBEdWJsaW4s
IElyZWxhbmQ7IEljYWhuIFNjaG9vbCBvZiBNZWRpY2luZSBhdCBNb3VudCBTaW5haSwgTmV3IFlv
cmssIE5ldyBZb3JrLiYjeEQ7SWNhaG4gU2Nob29sIG9mIE1lZGljaW5lIGF0IE1vdW50IFNpbmFp
LCBOZXcgWW9yaywgTmV3IFlvcms7IEphbWVzIEouIFBldGVycyBWQSBNZWRpY2FsIENlbnRlciwg
TmV3IFlvcmssIE5ldyBZb3JrLiYjeEQ7SWNhaG4gU2Nob29sIG9mIE1lZGljaW5lIGF0IE1vdW50
IFNpbmFpLCBOZXcgWW9yaywgTmV3IFlvcmsuJiN4RDtWaXJnaW5pYSBDb21tb253ZWFsdGggVW5p
dmVyc2l0eSwgUmljaG1vbmQsIFZpcmdpbmlhLiYjeEQ7Q2VudHJlIGZvciBIZWFsdGggUG9saWN5
IGFuZCBNYW5hZ2VtZW50LCBUcmluaXR5IENvbGxlZ2UgRHVibGluLCBEdWJsaW4sIElyZWxhbmQu
JiN4RDtKb2hucyBIb3BraW5zIE1lZGljYWwgSW5zdGl0dXRpb25zLCBCYWx0aW1vcmUsIE1hcnls
YW5kLjwvYXV0aC1hZGRyZXNzPjx0aXRsZXM+PHRpdGxlPlByb3NwZWN0aXZlIENvaG9ydCBTdHVk
eSBvZiBIb3NwaXRhbGl6ZWQgQWR1bHRzIFdpdGggQWR2YW5jZWQgQ2FuY2VyOiBBc3NvY2lhdGlv
bnMgQmV0d2VlbiBDb21wbGljYXRpb25zLCBDb21vcmJpZGl0eSwgYW5kIFV0aWxpemF0aW9uPC90
aXRsZT48c2Vjb25kYXJ5LXRpdGxlPkogSG9zcCBNZWQ8L3NlY29uZGFyeS10aXRsZT48L3RpdGxl
cz48cGVyaW9kaWNhbD48ZnVsbC10aXRsZT5KIEhvc3AgTWVkPC9mdWxsLXRpdGxlPjwvcGVyaW9k
aWNhbD48cGFnZXM+NDA3LTQxMzwvcGFnZXM+PHZvbHVtZT4xMjwvdm9sdW1lPjxudW1iZXI+Njwv
bnVtYmVyPjxlZGl0aW9uPjIwMTcvMDYvMDM8L2VkaXRpb24+PGtleXdvcmRzPjxrZXl3b3JkPkFj
dGl2aXRpZXMgb2YgRGFpbHkgTGl2aW5nPC9rZXl3b3JkPjxrZXl3b3JkPkFkdWx0PC9rZXl3b3Jk
PjxrZXl3b3JkPkNvaG9ydCBTdHVkaWVzPC9rZXl3b3JkPjxrZXl3b3JkPkNvbW9yYmlkaXR5PC9r
ZXl3b3JkPjxrZXl3b3JkPkNvc3QtQmVuZWZpdCBBbmFseXNpcy9tZXRob2RzLyp0cmVuZHM8L2tl
eXdvcmQ+PGtleXdvcmQ+RmVtYWxlPC9rZXl3b3JkPjxrZXl3b3JkPkhvc3BpdGFsIENvc3RzLyp0
cmVuZHM8L2tleXdvcmQ+PGtleXdvcmQ+SG9zcGl0YWxpemF0aW9uLyplY29ub21pY3MvKnRyZW5k
czwva2V5d29yZD48a2V5d29yZD5IdW1hbnM8L2tleXdvcmQ+PGtleXdvcmQ+TWFsZTwva2V5d29y
ZD48a2V5d29yZD5OZW9wbGFzbXMvZGlhZ25vc2lzLyplY29ub21pY3MvKnRoZXJhcHk8L2tleXdv
cmQ+PGtleXdvcmQ+UHJvc3BlY3RpdmUgU3R1ZGllczwva2V5d29yZD48L2tleXdvcmRzPjxkYXRl
cz48eWVhcj4yMDE3PC95ZWFyPjxwdWItZGF0ZXM+PGRhdGU+SnVuPC9kYXRlPjwvcHViLWRhdGVz
PjwvZGF0ZXM+PGlzYm4+MTU1My01NTkyPC9pc2JuPjxhY2Nlc3Npb24tbnVtPjI4NTc0NTI5PC9h
Y2Nlc3Npb24tbnVtPjx1cmxzPjwvdXJscz48ZWxlY3Ryb25pYy1yZXNvdXJjZS1udW0+MTAuMTI3
ODgvamhtLjI3NDU8L2VsZWN0cm9uaWMtcmVzb3VyY2UtbnVtPjxyZW1vdGUtZGF0YWJhc2UtcHJv
dmlkZXI+TkxNPC9yZW1vdGUtZGF0YWJhc2UtcHJvdmlkZXI+PGxhbmd1YWdlPmVuZzwvbGFuZ3Vh
Z2U+PC9yZWNvcmQ+PC9DaXRlPjxDaXRlIEhpZGRlbj0iMSI+PEF1dGhvcj5LaW08L0F1dGhvcj48
WWVhcj4yMDE1PC9ZZWFyPjxSZWNOdW0+NTM8L1JlY051bT48cmVjb3JkPjxyZWMtbnVtYmVyPjUz
PC9yZWMtbnVtYmVyPjxmb3JlaWduLWtleXM+PGtleSBhcHA9IkVOIiBkYi1pZD0iczlyNXMwZnBi
eHR0ZHhlczlhZTV0dGZtNXR0ZDBycnRlMHN0IiB0aW1lc3RhbXA9IjE2Mjg2MzY4MDUiPjUzPC9r
ZXk+PC9mb3JlaWduLWtleXM+PHJlZi10eXBlIG5hbWU9IkpvdXJuYWwgQXJ0aWNsZSI+MTc8L3Jl
Zi10eXBlPjxjb250cmlidXRvcnM+PGF1dGhvcnM+PGF1dGhvcj5LaW0sIEEuIFIuPC9hdXRob3I+
PGF1dGhvcj5QYXJrLCBILiBBLjwvYXV0aG9yPjwvYXV0aG9ycz48L2NvbnRyaWJ1dG9ycz48YXV0
aC1hZGRyZXNzPkNvbGxlZ2Ugb2YgTnVyc2luZyAmYW1wOyBTeXN0ZW1zIEJpb21lZGljYWwgSW5m
b3JtYXRpY3MgUmVzZWFyY2ggQ2VudGVyLCBTZW91bCBOYXRpb25hbCBVbml2ZXJzaXR5LCBTZW91
bCwgS29yZWEuPC9hdXRoLWFkZHJlc3M+PHRpdGxlcz48dGl0bGU+V2ViLWJhc2VkIFNlbGYtbWFu
YWdlbWVudCBTdXBwb3J0IEludGVydmVudGlvbnMgZm9yIENhbmNlciBTdXJ2aXZvcnM6IEEgU3lz
dGVtYXRpYyBSZXZpZXcgYW5kIE1ldGEtYW5hbHlzZXM8L3RpdGxlPjxzZWNvbmRhcnktdGl0bGU+
U3R1ZCBIZWFsdGggVGVjaG5vbCBJbmZvcm08L3NlY29uZGFyeS10aXRsZT48L3RpdGxlcz48cGVy
aW9kaWNhbD48ZnVsbC10aXRsZT5TdHVkIEhlYWx0aCBUZWNobm9sIEluZm9ybTwvZnVsbC10aXRs
ZT48L3BlcmlvZGljYWw+PHBhZ2VzPjE0Mi03PC9wYWdlcz48dm9sdW1lPjIxNjwvdm9sdW1lPjxl
ZGl0aW9uPjIwMTUvMDgvMTI8L2VkaXRpb24+PGtleXdvcmRzPjxrZXl3b3JkPkhlYWx0aCBJbmZv
cm1hdGlvbiBTeXN0ZW1zLypzdGF0aXN0aWNzICZhbXA7IG51bWVyaWNhbCBkYXRhPC9rZXl3b3Jk
PjxrZXl3b3JkPkhlYWx0aCBQcm9tb3Rpb24vc3RhdGlzdGljcyAmYW1wOyBudW1lcmljYWwgZGF0
YTwva2V5d29yZD48a2V5d29yZD5IdW1hbnM8L2tleXdvcmQ+PGtleXdvcmQ+SW50ZXJuZXQvKnN0
YXRpc3RpY3MgJmFtcDsgbnVtZXJpY2FsIGRhdGE8L2tleXdvcmQ+PGtleXdvcmQ+TmVvcGxhc21z
L2RpYWdub3Npcy8qZXBpZGVtaW9sb2d5Lyp0aGVyYXB5PC9rZXl3b3JkPjxrZXl3b3JkPlByZXZh
bGVuY2U8L2tleXdvcmQ+PGtleXdvcmQ+U2VsZiBDYXJlLypzdGF0aXN0aWNzICZhbXA7IG51bWVy
aWNhbCBkYXRhPC9rZXl3b3JkPjxrZXl3b3JkPlN1cnZpdm9ycy8qc3RhdGlzdGljcyAmYW1wOyBu
dW1lcmljYWwgZGF0YTwva2V5d29yZD48L2tleXdvcmRzPjxkYXRlcz48eWVhcj4yMDE1PC95ZWFy
PjwvZGF0ZXM+PGlzYm4+MDkyNi05NjMwPC9pc2JuPjxhY2Nlc3Npb24tbnVtPjI2MjYyMDI3PC9h
Y2Nlc3Npb24tbnVtPjx1cmxzPjwvdXJscz48cmVtb3RlLWRhdGFiYXNlLXByb3ZpZGVyPk5MTTwv
cmVtb3RlLWRhdGFiYXNlLXByb3ZpZGVyPjxsYW5ndWFnZT5lbmc8L2xhbmd1YWdlPjwvcmVjb3Jk
PjwvQ2l0ZT48Q2l0ZSBIaWRkZW49IjEiPjxBdXRob3I+QmFzY2g8L0F1dGhvcj48WWVhcj4yMDE2
PC9ZZWFyPjxSZWNOdW0+NTI8L1JlY051bT48cmVjb3JkPjxyZWMtbnVtYmVyPjUyPC9yZWMtbnVt
YmVyPjxmb3JlaWduLWtleXM+PGtleSBhcHA9IkVOIiBkYi1pZD0iczlyNXMwZnBieHR0ZHhlczlh
ZTV0dGZtNXR0ZDBycnRlMHN0IiB0aW1lc3RhbXA9IjE2Mjg2MzY3MTkiPjUyPC9rZXk+PC9mb3Jl
aWduLWtleXM+PHJlZi10eXBlIG5hbWU9IkpvdXJuYWwgQXJ0aWNsZSI+MTc8L3JlZi10eXBlPjxj
b250cmlidXRvcnM+PGF1dGhvcnM+PGF1dGhvcj5CYXNjaCwgRS48L2F1dGhvcj48YXV0aG9yPkRl
YWwsIEEuIE0uPC9hdXRob3I+PGF1dGhvcj5LcmlzLCBNLiBHLjwvYXV0aG9yPjxhdXRob3I+U2No
ZXIsIEguIEkuPC9hdXRob3I+PGF1dGhvcj5IdWRpcywgQy4gQS48L2F1dGhvcj48YXV0aG9yPlNh
YmJhdGluaSwgUC48L2F1dGhvcj48YXV0aG9yPlJvZ2FrLCBMLjwvYXV0aG9yPjxhdXRob3I+QmVu
bmV0dCwgQS4gVi48L2F1dGhvcj48YXV0aG9yPkR1ZWNrLCBBLiBDLjwvYXV0aG9yPjxhdXRob3I+
QXRraW5zb24sIFQuIE0uPC9hdXRob3I+PGF1dGhvcj5DaG91LCBKLiBGLjwvYXV0aG9yPjxhdXRo
b3I+RHVsa28sIEQuPC9hdXRob3I+PGF1dGhvcj5TaXQsIEwuPC9hdXRob3I+PGF1dGhvcj5CYXJ6
LCBBLjwvYXV0aG9yPjxhdXRob3I+Tm92b3RueSwgUC48L2F1dGhvcj48YXV0aG9yPkZydXNjaW9u
ZSwgTS48L2F1dGhvcj48YXV0aG9yPlNsb2FuLCBKLiBBLjwvYXV0aG9yPjxhdXRob3I+U2NocmFn
LCBELjwvYXV0aG9yPjwvYXV0aG9ycz48L2NvbnRyaWJ1dG9ycz48YXV0aC1hZGRyZXNzPkV0aGFu
IEJhc2NoLCBNYXJrIEcuIEtyaXMsIEhvd2FyZCBJLiBTY2hlciwgQ2xpZmZvcmQgQS4gSHVkaXMs
IFBhdWwgU2FiYmF0aW5pLCBMYXVyZW4gUm9nYWssIFRob21hcyBNLiBBdGtpbnNvbiwgSm9hbm5l
IEYuIENob3UsIERvcm90aHkgRHVsa28sIExhdXJhIFNpdCwgTWljaGFlbCBGcnVzY2lvbmUsIGFu
ZCBEZWJvcmFoIFNjaHJhZywgTWVtb3JpYWwgU2xvYW4gS2V0dGVyaW5nIENhbmNlciBDZW50ZXIs
IE5ldyBZb3JrLCBOWTsgRXRoYW4gQmFzY2gsIEFsbGlzb24gTS4gRGVhbCwgYW5kIEFudG9uaWEg
Vi4gQmVubmV0dCwgVW5pdmVyc2l0eSBvZiBOb3J0aCBDYXJvbGluYSwgQ2hhcGVsIEhpbGwsIE5D
OyBBbXlsb3UgQy4gRHVlY2ssIE1heW8gQ2xpbmljLCBTY290dHNkYWxlLCBBWjsgQWxsaXNvbiBC
YXJ6LCBDaGlsZHJlbiZhcG9zO3MgSG9zcGl0YWwgb2YgUGhpbGFkZWxwaGlhLCBQaGlsYWRlbHBo
aWEsIFBBOyBQYXVsIE5vdm90bnkgYW5kIEplZmYgQS4gU2xvYW4sIE1heW8gQ2xpbmljLCBSb2No
ZXN0ZXIsIE1OOyBhbmQgRGVib3JhaCBTY2hyYWcsIERhbmEtRmFyYmVyL0hhcnZhcmQgQ2FuY2Vy
IENlbnRlciwgQm9zdG9uLCBNQS4gZWJhc2NoQG1lZC51bmMuZWR1LiYjeEQ7RXRoYW4gQmFzY2gs
IE1hcmsgRy4gS3JpcywgSG93YXJkIEkuIFNjaGVyLCBDbGlmZm9yZCBBLiBIdWRpcywgUGF1bCBT
YWJiYXRpbmksIExhdXJlbiBSb2dhaywgVGhvbWFzIE0uIEF0a2luc29uLCBKb2FubmUgRi4gQ2hv
dSwgRG9yb3RoeSBEdWxrbywgTGF1cmEgU2l0LCBNaWNoYWVsIEZydXNjaW9uZSwgYW5kIERlYm9y
YWggU2NocmFnLCBNZW1vcmlhbCBTbG9hbiBLZXR0ZXJpbmcgQ2FuY2VyIENlbnRlciwgTmV3IFlv
cmssIE5ZOyBFdGhhbiBCYXNjaCwgQWxsaXNvbiBNLiBEZWFsLCBhbmQgQW50b25pYSBWLiBCZW5u
ZXR0LCBVbml2ZXJzaXR5IG9mIE5vcnRoIENhcm9saW5hLCBDaGFwZWwgSGlsbCwgTkM7IEFteWxv
dSBDLiBEdWVjaywgTWF5byBDbGluaWMsIFNjb3R0c2RhbGUsIEFaOyBBbGxpc29uIEJhcnosIENo
aWxkcmVuJmFwb3M7cyBIb3NwaXRhbCBvZiBQaGlsYWRlbHBoaWEsIFBoaWxhZGVscGhpYSwgUEE7
IFBhdWwgTm92b3RueSBhbmQgSmVmZiBBLiBTbG9hbiwgTWF5byBDbGluaWMsIFJvY2hlc3Rlciwg
TU47IGFuZCBEZWJvcmFoIFNjaHJhZywgRGFuYS1GYXJiZXIvSGFydmFyZCBDYW5jZXIgQ2VudGVy
LCBCb3N0b24sIE1BLjwvYXV0aC1hZGRyZXNzPjx0aXRsZXM+PHRpdGxlPlN5bXB0b20gTW9uaXRv
cmluZyBXaXRoIFBhdGllbnQtUmVwb3J0ZWQgT3V0Y29tZXMgRHVyaW5nIFJvdXRpbmUgQ2FuY2Vy
IFRyZWF0bWVudDogQSBSYW5kb21pemVkIENvbnRyb2xsZWQgVHJpYWw8L3RpdGxlPjxzZWNvbmRh
cnktdGl0bGU+SiBDbGluIE9uY29sPC9zZWNvbmRhcnktdGl0bGU+PC90aXRsZXM+PHBlcmlvZGlj
YWw+PGZ1bGwtdGl0bGU+SiBDbGluIE9uY29sPC9mdWxsLXRpdGxlPjwvcGVyaW9kaWNhbD48cGFn
ZXM+NTU3LTY1PC9wYWdlcz48dm9sdW1lPjM0PC92b2x1bWU+PG51bWJlcj42PC9udW1iZXI+PGVk
aXRpb24+MjAxNS8xMi8wOTwvZWRpdGlvbj48a2V5d29yZHM+PGtleXdvcmQ+QWR1bHQ8L2tleXdv
cmQ+PGtleXdvcmQ+QWdlZDwva2V5d29yZD48a2V5d29yZD5BZ2VkLCA4MCBhbmQgb3Zlcjwva2V5
d29yZD48a2V5d29yZD5BbWJ1bGF0b3J5IENhcmU8L2tleXdvcmQ+PGtleXdvcmQ+QW50aW5lb3Bs
YXN0aWMgQWdlbnRzL3RoZXJhcGV1dGljIHVzZTwva2V5d29yZD48a2V5d29yZD5FbGVjdHJvbmlj
IE1haWw8L2tleXdvcmQ+PGtleXdvcmQ+RW1lcmdlbmN5IFNlcnZpY2UsIEhvc3BpdGFsL3N0YXRp
c3RpY3MgJmFtcDsgbnVtZXJpY2FsIGRhdGE8L2tleXdvcmQ+PGtleXdvcmQ+RmVtYWxlPC9rZXl3
b3JkPjxrZXl3b3JkPkhvc3BpdGFsaXphdGlvbi9zdGF0aXN0aWNzICZhbXA7IG51bWVyaWNhbCBk
YXRhPC9rZXl3b3JkPjxrZXl3b3JkPkh1bWFuczwva2V5d29yZD48a2V5d29yZD5JbnRlcm5ldDwv
a2V5d29yZD48a2V5d29yZD5NYWxlPC9rZXl3b3JkPjxrZXl3b3JkPk1pZGRsZSBBZ2VkPC9rZXl3
b3JkPjxrZXl3b3JkPk5lb3BsYXNtcy8qZHJ1ZyB0aGVyYXB5PC9rZXl3b3JkPjxrZXl3b3JkPk51
cnNlJmFwb3M7cyBSb2xlPC9rZXl3b3JkPjxrZXl3b3JkPipRdWFsaXR5IG9mIExpZmU8L2tleXdv
cmQ+PGtleXdvcmQ+KlNlbGYgUmVwb3J0PC9rZXl3b3JkPjxrZXl3b3JkPlN1cnZpdmFsIFJhdGU8
L2tleXdvcmQ+PGtleXdvcmQ+KlN5bXB0b20gQXNzZXNzbWVudDwva2V5d29yZD48L2tleXdvcmRz
PjxkYXRlcz48eWVhcj4yMDE2PC95ZWFyPjxwdWItZGF0ZXM+PGRhdGU+RmViIDIwPC9kYXRlPjwv
cHViLWRhdGVzPjwvZGF0ZXM+PGlzYm4+MDczMi0xODNYIChQcmludCkmI3hEOzA3MzItMTgzeDwv
aXNibj48YWNjZXNzaW9uLW51bT4yNjY0NDUyNzwvYWNjZXNzaW9uLW51bT48dXJscz48L3VybHM+
PGN1c3RvbTI+UE1DNDg3MjAyOCBvbmxpbmUgYXQgd3d3Lmpjby5vcmcuIEF1dGhvciBjb250cmli
dXRpb25zIGFyZSBmb3VuZCBhdCB0aGUgZW5kIG9mIHRoaXMgYXJ0aWNsZS48L2N1c3RvbTI+PGVs
ZWN0cm9uaWMtcmVzb3VyY2UtbnVtPjEwLjEyMDAvamNvLjIwMTUuNjMuMDgzMDwvZWxlY3Ryb25p
Yy1yZXNvdXJjZS1udW0+PHJlbW90ZS1kYXRhYmFzZS1wcm92aWRlcj5OTE08L3JlbW90ZS1kYXRh
YmFzZS1wcm92aWRlcj48bGFuZ3VhZ2U+ZW5nPC9sYW5ndWFnZT48L3JlY29yZD48L0NpdGU+PENp
dGUgSGlkZGVuPSIxIj48QXV0aG9yPkthbWRhcjwvQXV0aG9yPjxZZWFyPjIwMTk8L1llYXI+PFJl
Y051bT42MTwvUmVjTnVtPjxyZWNvcmQ+PHJlYy1udW1iZXI+NjE8L3JlYy1udW1iZXI+PGZvcmVp
Z24ta2V5cz48a2V5IGFwcD0iRU4iIGRiLWlkPSJzOXI1czBmcGJ4dHRkeGVzOWFlNXR0Zm01dHRk
MHJydGUwc3QiIHRpbWVzdGFtcD0iMTYyODg4NTU0MyI+NjE8L2tleT48L2ZvcmVpZ24ta2V5cz48
cmVmLXR5cGUgbmFtZT0iSm91cm5hbCBBcnRpY2xlIj4xNzwvcmVmLXR5cGU+PGNvbnRyaWJ1dG9y
cz48YXV0aG9ycz48YXV0aG9yPk1paGlyIEthbWRhcjwvYXV0aG9yPjxhdXRob3I+QW1hbmRhIEph
eW5lIENlbnRpPC9hdXRob3I+PGF1dGhvcj5TdGVwaGVuIEFnYm9vbGE8L2F1dGhvcj48YXV0aG9y
Pk5pbHMgRmlzY2hlcjwvYXV0aG9yPjxhdXRob3I+U2ltb25lIFJpbmFsZGk8L2F1dGhvcj48YXV0
aG9yPkphY29iIEouIFN0cmFuZDwvYXV0aG9yPjxhdXRob3I+TGFyYSBUcmFlZ2VyPC9hdXRob3I+
PGF1dGhvcj5KZW5uaWZlciBTLiBUZW1lbDwvYXV0aG9yPjxhdXRob3I+Sm9zZXBoIEdyZWVyPC9h
dXRob3I+PGF1dGhvcj5BcmVlaiBFbC1KYXdhaHJpPC9hdXRob3I+PGF1dGhvcj5WaWNraSBKYWNr
c29uPC9hdXRob3I+PGF1dGhvcj5Kb3NlcGggS3ZlZGFyPC9hdXRob3I+PGF1dGhvcj5LYW1hbCBK
ZXRod2FuaTwvYXV0aG9yPjwvYXV0aG9ycz48L2NvbnRyaWJ1dG9ycz48dGl0bGVzPjx0aXRsZT5B
IHJhbmRvbWl6ZWQgY29udHJvbGxlZCB0cmlhbCBvZiBhIG5vdmVsIGFydGlmaWNpYWwgaW50ZWxs
aWdlbmNlLWJhc2VkIHNtYXJ0cGhvbmUgYXBwbGljYXRpb24gdG8gb3B0aW1pemUgdGhlIG1hbmFn
ZW1lbnQgb2YgY2FuY2VyLXJlbGF0ZWQgcGFpbjwvdGl0bGU+PHNlY29uZGFyeS10aXRsZT5Kb3Vy
bmFsIG9mIENsaW5pY2FsIE9uY29sb2d5PC9zZWNvbmRhcnktdGl0bGU+PC90aXRsZXM+PHBlcmlv
ZGljYWw+PGZ1bGwtdGl0bGU+Sm91cm5hbCBvZiBjbGluaWNhbCBvbmNvbG9neTwvZnVsbC10aXRs
ZT48L3BlcmlvZGljYWw+PHBhZ2VzPjExNTE0LTExNTE0PC9wYWdlcz48dm9sdW1lPjM3PC92b2x1
bWU+PG51bWJlcj4xNV9zdXBwbDwvbnVtYmVyPjxrZXl3b3Jkcz48a2V5d29yZD42MTMtMzAyLTMx
MiwxMzAtMjkyLDI2MS00OTItNjQ5MSwyMjctMTQ5LTk4MTksMTMwLTk3NDktNDEzLDEzMC0zODE0
LTU0ODcsMTMwLTM0MjYtNTAwLDE2LDQsMywzLDMsMiwyPC9rZXl3b3JkPjwva2V5d29yZHM+PGRh
dGVzPjx5ZWFyPjIwMTk8L3llYXI+PC9kYXRlcz48dXJscz48cmVsYXRlZC11cmxzPjx1cmw+aHR0
cHM6Ly9hc2NvcHVicy5vcmcvZG9pL2Ficy8xMC4xMjAwL0pDTy4yMDE5LjM3LjE1X3N1cHBsLjEx
NTE0PC91cmw+PC9yZWxhdGVkLXVybHM+PC91cmxzPjxlbGVjdHJvbmljLXJlc291cmNlLW51bT4x
MC4xMjAwL0pDTy4yMDE5LjM3LjE1X3N1cHBsLjExNTE0PC9lbGVjdHJvbmljLXJlc291cmNlLW51
bT48L3JlY29yZD48L0NpdGU+PENpdGUgSGlkZGVuPSIxIj48QXV0aG9yPkpvbmVzPC9BdXRob3I+
PFllYXI+MjAwNzwvWWVhcj48UmVjTnVtPjUwPC9SZWNOdW0+PHJlY29yZD48cmVjLW51bWJlcj41
MDwvcmVjLW51bWJlcj48Zm9yZWlnbi1rZXlzPjxrZXkgYXBwPSJFTiIgZGItaWQ9InM5cjVzMGZw
Ynh0dGR4ZXM5YWU1dHRmbTV0dGQwcnJ0ZTBzdCIgdGltZXN0YW1wPSIxNjI4NTU3MDg3Ij41MDwv
a2V5PjwvZm9yZWlnbi1rZXlzPjxyZWYtdHlwZSBuYW1lPSJKb3VybmFsIEFydGljbGUiPjE3PC9y
ZWYtdHlwZT48Y29udHJpYnV0b3JzPjxhdXRob3JzPjxhdXRob3I+Sm9uZXMsIEwuPC9hdXRob3I+
PGF1dGhvcj5XZWxscywgSy48L2F1dGhvcj48L2F1dGhvcnM+PC9jb250cmlidXRvcnM+PGF1dGgt
YWRkcmVzcz5IZWFsdGh5IEFmcmljYW4gQW1lcmljYW4gRmFtaWxpZXMsIExvcyBBbmdlbGVzLCBh
bmQgQ2hhcmxlcyBSLiBEcmV3IFVuaXZlcnNpdHksIFVuaXZlcnNpdHkgb2YgTWVkaWNpbmUgJmFt
cDsgU2NpZW5jZSwgTHlud29vZCwgQ2FsaWYsIFVTQS48L2F1dGgtYWRkcmVzcz48dGl0bGVzPjx0
aXRsZT5TdHJhdGVnaWVzIGZvciBhY2FkZW1pYyBhbmQgY2xpbmljaWFuIGVuZ2FnZW1lbnQgaW4g
Y29tbXVuaXR5LXBhcnRpY2lwYXRvcnkgcGFydG5lcmVkIHJlc2VhcmNoPC90aXRsZT48c2Vjb25k
YXJ5LXRpdGxlPkphbWE8L3NlY29uZGFyeS10aXRsZT48L3RpdGxlcz48cGVyaW9kaWNhbD48ZnVs
bC10aXRsZT5KYW1hPC9mdWxsLXRpdGxlPjwvcGVyaW9kaWNhbD48cGFnZXM+NDA3LTEwPC9wYWdl
cz48dm9sdW1lPjI5Nzwvdm9sdW1lPjxudW1iZXI+NDwvbnVtYmVyPjxlZGl0aW9uPjIwMDcvMDEv
MjU8L2VkaXRpb24+PGtleXdvcmRzPjxrZXl3b3JkPkJpb21lZGljYWwgUmVzZWFyY2gvKm9yZ2Fu
aXphdGlvbiAmYW1wOyBhZG1pbmlzdHJhdGlvbi90cmVuZHM8L2tleXdvcmQ+PGtleXdvcmQ+Q29t
bXVuaXR5IE5ldHdvcmtzPC9rZXl3b3JkPjxrZXl3b3JkPipDb21tdW5pdHkgUGFydGljaXBhdGlv
bjwva2V5d29yZD48a2V5d29yZD4qQ29tbXVuaXR5LUluc3RpdHV0aW9uYWwgUmVsYXRpb25zPC9r
ZXl3b3JkPjxrZXl3b3JkPkhlYWx0aCBTZXJ2aWNlcyBBY2Nlc3NpYmlsaXR5Lypvcmdhbml6YXRp
b24gJmFtcDsgYWRtaW5pc3RyYXRpb24vdHJlbmRzPC9rZXl3b3JkPjxrZXl3b3JkPk1pbm9yaXR5
IEdyb3Vwczwva2V5d29yZD48L2tleXdvcmRzPjxkYXRlcz48eWVhcj4yMDA3PC95ZWFyPjxwdWIt
ZGF0ZXM+PGRhdGU+SmFuIDI0PC9kYXRlPjwvcHViLWRhdGVzPjwvZGF0ZXM+PGlzYm4+MDA5OC03
NDg0PC9pc2JuPjxhY2Nlc3Npb24tbnVtPjE3MjQ0ODM4PC9hY2Nlc3Npb24tbnVtPjx1cmxzPjwv
dXJscz48ZWxlY3Ryb25pYy1yZXNvdXJjZS1udW0+MTAuMTAwMS9qYW1hLjI5Ny40LjQwNzwvZWxl
Y3Ryb25pYy1yZXNvdXJjZS1udW0+PHJlbW90ZS1kYXRhYmFzZS1wcm92aWRlcj5OTE08L3JlbW90
ZS1kYXRhYmFzZS1wcm92aWRlcj48bGFuZ3VhZ2U+ZW5nPC9sYW5ndWFnZT48L3JlY29yZD48L0Np
dGU+PENpdGUgSGlkZGVuPSIxIj48QXV0aG9yPktlbm5lZHk8L0F1dGhvcj48WWVhcj4yMDA0PC9Z
ZWFyPjxSZWNOdW0+NDI8L1JlY051bT48cmVjb3JkPjxyZWMtbnVtYmVyPjQyPC9yZWMtbnVtYmVy
Pjxmb3JlaWduLWtleXM+PGtleSBhcHA9IkVOIiBkYi1pZD0iczlyNXMwZnBieHR0ZHhlczlhZTV0
dGZtNXR0ZDBycnRlMHN0IiB0aW1lc3RhbXA9IjE2Mjg1NTY3MDgiPjQyPC9rZXk+PC9mb3JlaWdu
LWtleXM+PHJlZi10eXBlIG5hbWU9IkpvdXJuYWwgQXJ0aWNsZSI+MTc8L3JlZi10eXBlPjxjb250
cmlidXRvcnM+PGF1dGhvcnM+PGF1dGhvcj5LZW5uZWR5LCBTYXJhaDwvYXV0aG9yPjxhdXRob3I+
R29nZ2luLCBLYXRoeTwvYXV0aG9yPjxhdXRob3I+Tm9sbGVuLCBOaWtraTwvYXV0aG9yPjwvYXV0
aG9ycz48L2NvbnRyaWJ1dG9ycz48dGl0bGVzPjx0aXRsZT5BZGhlcmVuY2UgdG8gSElWIE1lZGlj
YXRpb25zOiBVdGlsaXR5IG9mIHRoZSBUaGVvcnkgb2YgU2VsZi1EZXRlcm1pbmF0aW9uPC90aXRs
ZT48c2Vjb25kYXJ5LXRpdGxlPkNvZ25pdGl2ZSBUaGVyYXB5IGFuZCBSZXNlYXJjaDwvc2Vjb25k
YXJ5LXRpdGxlPjwvdGl0bGVzPjxwZXJpb2RpY2FsPjxmdWxsLXRpdGxlPkNvZ25pdGl2ZSBUaGVy
YXB5IGFuZCBSZXNlYXJjaDwvZnVsbC10aXRsZT48L3BlcmlvZGljYWw+PHBhZ2VzPjYxMS02Mjg8
L3BhZ2VzPjx2b2x1bWU+Mjg8L3ZvbHVtZT48bnVtYmVyPjU8L251bWJlcj48ZGF0ZXM+PHllYXI+
MjAwNDwveWVhcj48cHViLWRhdGVzPjxkYXRlPjIwMDQvMTAvMDE8L2RhdGU+PC9wdWItZGF0ZXM+
PC9kYXRlcz48aXNibj4xNTczLTI4MTk8L2lzYm4+PHVybHM+PHJlbGF0ZWQtdXJscz48dXJsPmh0
dHBzOi8vZG9pLm9yZy8xMC4xMDIzL0I6Q09UUi4wMDAwMDQ1NTY4Ljk1MjE5LmUyPC91cmw+PC9y
ZWxhdGVkLXVybHM+PC91cmxzPjxlbGVjdHJvbmljLXJlc291cmNlLW51bT4xMC4xMDIzL0I6Q09U
Ui4wMDAwMDQ1NTY4Ljk1MjE5LmUyPC9lbGVjdHJvbmljLXJlc291cmNlLW51bT48L3JlY29yZD48
L0NpdGU+PENpdGUgSGlkZGVuPSIxIj48QXV0aG9yPldpbGxpYW1zPC9BdXRob3I+PFllYXI+MjAw
NTwvWWVhcj48UmVjTnVtPjYyPC9SZWNOdW0+PHJlY29yZD48cmVjLW51bWJlcj42MjwvcmVjLW51
bWJlcj48Zm9yZWlnbi1rZXlzPjxrZXkgYXBwPSJFTiIgZGItaWQ9InM5cjVzMGZwYnh0dGR4ZXM5
YWU1dHRmbTV0dGQwcnJ0ZTBzdCIgdGltZXN0YW1wPSIxNjI4ODg4NzE5Ij42Mjwva2V5PjwvZm9y
ZWlnbi1rZXlzPjxyZWYtdHlwZSBuYW1lPSJKb3VybmFsIEFydGljbGUiPjE3PC9yZWYtdHlwZT48
Y29udHJpYnV0b3JzPjxhdXRob3JzPjxhdXRob3I+V2lsbGlhbXMsIEdlb2ZmcmV5PC9hdXRob3I+
PGF1dGhvcj5NY0dyZWdvciwgSG9sbHk8L2F1dGhvcj48YXV0aG9yPktpbmcsIERpYW5lPC9hdXRo
b3I+PGF1dGhvcj5OZWxzb24sIENhbmRhY2U8L2F1dGhvcj48YXV0aG9yPkdsYXNnb3csIFJ1c3Nl
bGw8L2F1dGhvcj48L2F1dGhvcnM+PC9jb250cmlidXRvcnM+PHRpdGxlcz48dGl0bGU+VmFyaWF0
aW9uIGluIHBlcmNlaXZlZCBjb21wZXRlbmNlLCBnbHljZW1pYyBjb250cm9sLCBhbmQgcGF0aWVu
dCBzYXRpc2ZhY3Rpb246IFJlbGF0aW9uc2hpcCB0byBhdXRvbm9teSBzdXBwb3J0IGZyb20gcGh5
c2ljaWFuczwvdGl0bGU+PHNlY29uZGFyeS10aXRsZT5QYXRpZW50IGVkdWNhdGlvbiBhbmQgY291
bnNlbGluZzwvc2Vjb25kYXJ5LXRpdGxlPjwvdGl0bGVzPjxwZXJpb2RpY2FsPjxmdWxsLXRpdGxl
PlBhdGllbnQgZWR1Y2F0aW9uIGFuZCBjb3Vuc2VsaW5nPC9mdWxsLXRpdGxlPjwvcGVyaW9kaWNh
bD48cGFnZXM+MzktNDU8L3BhZ2VzPjx2b2x1bWU+NTc8L3ZvbHVtZT48ZGF0ZXM+PHllYXI+MjAw
NTwveWVhcj48cHViLWRhdGVzPjxkYXRlPjA0LzAxPC9kYXRlPjwvcHViLWRhdGVzPjwvZGF0ZXM+
PHVybHM+PC91cmxzPjxlbGVjdHJvbmljLXJlc291cmNlLW51bT4xMC4xMDE2L2oucGVjLjIwMDQu
MDQuMDAxPC9lbGVjdHJvbmljLXJlc291cmNlLW51bT48L3JlY29yZD48L0NpdGU+PENpdGUgSGlk
ZGVuPSIxIj48QXV0aG9yPldpbGxpYW1zPC9BdXRob3I+PFllYXI+MTk5NjwvWWVhcj48UmVjTnVt
PjQzPC9SZWNOdW0+PHJlY29yZD48cmVjLW51bWJlcj40MzwvcmVjLW51bWJlcj48Zm9yZWlnbi1r
ZXlzPjxrZXkgYXBwPSJFTiIgZGItaWQ9InM5cjVzMGZwYnh0dGR4ZXM5YWU1dHRmbTV0dGQwcnJ0
ZTBzdCIgdGltZXN0YW1wPSIxNjI4NTU2NzQwIj40Mzwva2V5PjwvZm9yZWlnbi1rZXlzPjxyZWYt
dHlwZSBuYW1lPSJKb3VybmFsIEFydGljbGUiPjE3PC9yZWYtdHlwZT48Y29udHJpYnV0b3JzPjxh
dXRob3JzPjxhdXRob3I+V2lsbGlhbXMsIEcuIEMuPC9hdXRob3I+PGF1dGhvcj5Hcm93LCBWLiBN
LjwvYXV0aG9yPjxhdXRob3I+RnJlZWRtYW4sIFouIFIuPC9hdXRob3I+PGF1dGhvcj5SeWFuLCBS
LiBNLjwvYXV0aG9yPjxhdXRob3I+RGVjaSwgRS4gTC48L2F1dGhvcj48L2F1dGhvcnM+PC9jb250
cmlidXRvcnM+PGF1dGgtYWRkcmVzcz5EZXBhcnRtZW50IG9mIFBzeWNob2xvZ3ksIFVuaXZlcnNp
dHkgb2YgUm9jaGVzdGVyLCBOZXcgWW9yayAxNDYyNywgVVNBLjwvYXV0aC1hZGRyZXNzPjx0aXRs
ZXM+PHRpdGxlPk1vdGl2YXRpb25hbCBwcmVkaWN0b3JzIG9mIHdlaWdodCBsb3NzIGFuZCB3ZWln
aHQtbG9zcyBtYWludGVuYW5jZTwvdGl0bGU+PHNlY29uZGFyeS10aXRsZT5KIFBlcnMgU29jIFBz
eWNob2w8L3NlY29uZGFyeS10aXRsZT48L3RpdGxlcz48cGVyaW9kaWNhbD48ZnVsbC10aXRsZT5K
IFBlcnMgU29jIFBzeWNob2w8L2Z1bGwtdGl0bGU+PC9wZXJpb2RpY2FsPjxwYWdlcz4xMTUtMjY8
L3BhZ2VzPjx2b2x1bWU+NzA8L3ZvbHVtZT48bnVtYmVyPjE8L251bWJlcj48ZWRpdGlvbj4xOTk2
LzAxLzAxPC9lZGl0aW9uPjxrZXl3b3Jkcz48a2V5d29yZD5BZHVsdDwva2V5d29yZD48a2V5d29y
ZD5Cb2R5IFdlaWdodDwva2V5d29yZD48a2V5d29yZD5IdW1hbnM8L2tleXdvcmQ+PGtleXdvcmQ+
TWFsZTwva2V5d29yZD48a2V5d29yZD4qTW90aXZhdGlvbjwva2V5d29yZD48a2V5d29yZD5PYmVz
aXR5PC9rZXl3b3JkPjxrZXl3b3JkPlN1cnZleXMgYW5kIFF1ZXN0aW9ubmFpcmVzPC9rZXl3b3Jk
PjxrZXl3b3JkPipXZWlnaHQgTG9zczwva2V5d29yZD48L2tleXdvcmRzPjxkYXRlcz48eWVhcj4x
OTk2PC95ZWFyPjxwdWItZGF0ZXM+PGRhdGU+SmFuPC9kYXRlPjwvcHViLWRhdGVzPjwvZGF0ZXM+
PGlzYm4+MDAyMi0zNTE0IChQcmludCkmI3hEOzAwMjItMzUxNDwvaXNibj48YWNjZXNzaW9uLW51
bT44NTU4NDA1PC9hY2Nlc3Npb24tbnVtPjx1cmxzPjwvdXJscz48ZWxlY3Ryb25pYy1yZXNvdXJj
ZS1udW0+MTAuMTAzNy8vMDAyMi0zNTE0LjcwLjEuMTE1PC9lbGVjdHJvbmljLXJlc291cmNlLW51
bT48cmVtb3RlLWRhdGFiYXNlLXByb3ZpZGVyPk5MTTwvcmVtb3RlLWRhdGFiYXNlLXByb3ZpZGVy
PjxsYW5ndWFnZT5lbmc8L2xhbmd1YWdlPjwvcmVjb3JkPjwvQ2l0ZT48Q2l0ZSBIaWRkZW49IjEi
PjxBdXRob3I+V2lsbGlhbXM8L0F1dGhvcj48WWVhcj4yMDA0PC9ZZWFyPjxSZWNOdW0+NDQ8L1Jl
Y051bT48cmVjb3JkPjxyZWMtbnVtYmVyPjQ0PC9yZWMtbnVtYmVyPjxmb3JlaWduLWtleXM+PGtl
eSBhcHA9IkVOIiBkYi1pZD0iczlyNXMwZnBieHR0ZHhlczlhZTV0dGZtNXR0ZDBycnRlMHN0IiB0
aW1lc3RhbXA9IjE2Mjg1NTY3NjkiPjQ0PC9rZXk+PC9mb3JlaWduLWtleXM+PHJlZi10eXBlIG5h
bWU9IkpvdXJuYWwgQXJ0aWNsZSI+MTc8L3JlZi10eXBlPjxjb250cmlidXRvcnM+PGF1dGhvcnM+
PGF1dGhvcj5XaWxsaWFtcywgRy4gQy48L2F1dGhvcj48YXV0aG9yPk1jR3JlZ29yLCBILiBBLjwv
YXV0aG9yPjxhdXRob3I+WmVsZG1hbiwgQS48L2F1dGhvcj48YXV0aG9yPkZyZWVkbWFuLCBaLiBS
LjwvYXV0aG9yPjxhdXRob3I+RGVjaSwgRS4gTC48L2F1dGhvcj48L2F1dGhvcnM+PC9jb250cmli
dXRvcnM+PGF1dGgtYWRkcmVzcz5EZXBhcnRtZW50IG9mIE1lZGljaW5lLCBVbml2ZXJzaXR5IG9m
IFJvY2hlc3RlciwgUm9jaGVzdGVyLCBOWSAxNDYyNywgVVNBLiBnZW9mZnJleV93aWxsaWFtc0B1
cm1jLnJvY2hlc3Rlci5lZHU8L2F1dGgtYWRkcmVzcz48dGl0bGVzPjx0aXRsZT5UZXN0aW5nIGEg
c2VsZi1kZXRlcm1pbmF0aW9uIHRoZW9yeSBwcm9jZXNzIG1vZGVsIGZvciBwcm9tb3RpbmcgZ2x5
Y2VtaWMgY29udHJvbCB0aHJvdWdoIGRpYWJldGVzIHNlbGYtbWFuYWdlbWVudDwvdGl0bGU+PHNl
Y29uZGFyeS10aXRsZT5IZWFsdGggUHN5Y2hvbDwvc2Vjb25kYXJ5LXRpdGxlPjwvdGl0bGVzPjxw
ZXJpb2RpY2FsPjxmdWxsLXRpdGxlPkhlYWx0aCBQc3ljaG9sPC9mdWxsLXRpdGxlPjwvcGVyaW9k
aWNhbD48cGFnZXM+NTgtNjY8L3BhZ2VzPjx2b2x1bWU+MjM8L3ZvbHVtZT48bnVtYmVyPjE8L251
bWJlcj48ZWRpdGlvbj4yMDA0LzAyLzA2PC9lZGl0aW9uPjxrZXl3b3Jkcz48a2V5d29yZD5BZHVs
dDwva2V5d29yZD48a2V5d29yZD5BZ2VkPC9rZXl3b3JkPjxrZXl3b3JkPkRlbW9ncmFwaHk8L2tl
eXdvcmQ+PGtleXdvcmQ+RGlhYmV0ZXMgTWVsbGl0dXMvKmRydWcgdGhlcmFweTwva2V5d29yZD48
a2V5d29yZD5GZW1hbGU8L2tleXdvcmQ+PGtleXdvcmQ+SGVhbHRoIEJlaGF2aW9yPC9rZXl3b3Jk
PjxrZXl3b3JkPkh1bWFuczwva2V5d29yZD48a2V5d29yZD5IeXBlcmdseWNlbWlhLypwcmV2ZW50
aW9uICZhbXA7IGNvbnRyb2w8L2tleXdvcmQ+PGtleXdvcmQ+SHlwb2dseWNlbWlhLypwcmV2ZW50
aW9uICZhbXA7IGNvbnRyb2w8L2tleXdvcmQ+PGtleXdvcmQ+TWFsZTwva2V5d29yZD48a2V5d29y
ZD5NaWRkbGUgQWdlZDwva2V5d29yZD48a2V5d29yZD4qUGVyc29uYWwgQXV0b25vbXk8L2tleXdv
cmQ+PGtleXdvcmQ+KlBzeWNob2xvZ2ljYWwgVGhlb3J5PC9rZXl3b3JkPjxrZXl3b3JkPipTZWxm
IENhcmU8L2tleXdvcmQ+PGtleXdvcmQ+U3VydmV5cyBhbmQgUXVlc3Rpb25uYWlyZXM8L2tleXdv
cmQ+PC9rZXl3b3Jkcz48ZGF0ZXM+PHllYXI+MjAwNDwveWVhcj48cHViLWRhdGVzPjxkYXRlPkph
bjwvZGF0ZT48L3B1Yi1kYXRlcz48L2RhdGVzPjxpc2JuPjAyNzgtNjEzMyAoUHJpbnQpJiN4RDsw
Mjc4LTYxMzM8L2lzYm4+PGFjY2Vzc2lvbi1udW0+MTQ3NTY2MDQ8L2FjY2Vzc2lvbi1udW0+PHVy
bHM+PC91cmxzPjxlbGVjdHJvbmljLXJlc291cmNlLW51bT4xMC4xMDM3LzAyNzgtNjEzMy4yMy4x
LjU4PC9lbGVjdHJvbmljLXJlc291cmNlLW51bT48cmVtb3RlLWRhdGFiYXNlLXByb3ZpZGVyPk5M
TTwvcmVtb3RlLWRhdGFiYXNlLXByb3ZpZGVyPjxsYW5ndWFnZT5lbmc8L2xhbmd1YWdlPjwvcmVj
b3JkPjwvQ2l0ZT48Q2l0ZSBIaWRkZW49IjEiPjxBdXRob3I+Q2hvY2hpbm92PC9BdXRob3I+PFll
YXI+MjAwMjwvWWVhcj48UmVjTnVtPjQ5PC9SZWNOdW0+PHJlY29yZD48cmVjLW51bWJlcj40OTwv
cmVjLW51bWJlcj48Zm9yZWlnbi1rZXlzPjxrZXkgYXBwPSJFTiIgZGItaWQ9InM5cjVzMGZwYnh0
dGR4ZXM5YWU1dHRmbTV0dGQwcnJ0ZTBzdCIgdGltZXN0YW1wPSIxNjI4NTU3MDAzIj40OTwva2V5
PjwvZm9yZWlnbi1rZXlzPjxyZWYtdHlwZSBuYW1lPSJKb3VybmFsIEFydGljbGUiPjE3PC9yZWYt
dHlwZT48Y29udHJpYnV0b3JzPjxhdXRob3JzPjxhdXRob3I+Q2hvY2hpbm92LCBILiBNLjwvYXV0
aG9yPjwvYXV0aG9ycz48L2NvbnRyaWJ1dG9ycz48YXV0aC1hZGRyZXNzPlBYMjQ2LCA3NzEgQmFu
bmF0eW5lIEF2ZSwgV2lubmlwZWcgTWFuaXRvYmEuIFIzRSAzTjQgQ2FuYWRhLiBjaG9jaGluQGNj
LnVtYW5pdG9iYS5jYTwvYXV0aC1hZGRyZXNzPjx0aXRsZXM+PHRpdGxlPkRpZ25pdHktY29uc2Vy
dmluZyBjYXJlLS1hIG5ldyBtb2RlbCBmb3IgcGFsbGlhdGl2ZSBjYXJlOiBoZWxwaW5nIHRoZSBw
YXRpZW50IGZlZWwgdmFsdWVkPC90aXRsZT48c2Vjb25kYXJ5LXRpdGxlPkphbWE8L3NlY29uZGFy
eS10aXRsZT48L3RpdGxlcz48cGVyaW9kaWNhbD48ZnVsbC10aXRsZT5KYW1hPC9mdWxsLXRpdGxl
PjwvcGVyaW9kaWNhbD48cGFnZXM+MjI1My02MDwvcGFnZXM+PHZvbHVtZT4yODc8L3ZvbHVtZT48
bnVtYmVyPjE3PC9udW1iZXI+PGVkaXRpb24+MjAwMi8wNS8wMTwvZWRpdGlvbj48a2V5d29yZHM+
PGtleXdvcmQ+KkFkYXB0YXRpb24sIFBzeWNob2xvZ2ljYWw8L2tleXdvcmQ+PGtleXdvcmQ+KkF0
dGl0dWRlIHRvIERlYXRoPC9rZXl3b3JkPjxrZXl3b3JkPkJyYWluIE5lb3BsYXNtcy9zZWNvbmRh
cnkvdGhlcmFweTwva2V5d29yZD48a2V5d29yZD5IdW1hbnM8L2tleXdvcmQ+PGtleXdvcmQ+TGl2
ZXIgTmVvcGxhc21zL3NlY29uZGFyeS90aGVyYXB5PC9rZXl3b3JkPjxrZXl3b3JkPkx1bmcgTmVv
cGxhc21zL3BhdGhvbG9neS90aGVyYXB5PC9rZXl3b3JkPjxrZXl3b3JkPk1hbGU8L2tleXdvcmQ+
PGtleXdvcmQ+TWlkZGxlIEFnZWQ8L2tleXdvcmQ+PGtleXdvcmQ+KlBhbGxpYXRpdmUgQ2FyZTwv
a2V5d29yZD48a2V5d29yZD4qUHN5Y2hvdGhlcmFweTwva2V5d29yZD48a2V5d29yZD4qUmlnaHQg
dG8gRGllPC9rZXl3b3JkPjxrZXl3b3JkPlRlcm1pbmFsbHkgSWxsLypwc3ljaG9sb2d5PC9rZXl3
b3JkPjxrZXl3b3JkPkRlYXRoIGFuZCBFdXRoYW5hc2lhPC9rZXl3b3JkPjxrZXl3b3JkPlByb2Zl
c3Npb25hbCBQYXRpZW50IFJlbGF0aW9uc2hpcDwva2V5d29yZD48L2tleXdvcmRzPjxkYXRlcz48
eWVhcj4yMDAyPC95ZWFyPjxwdWItZGF0ZXM+PGRhdGU+TWF5IDE8L2RhdGU+PC9wdWItZGF0ZXM+
PC9kYXRlcz48aXNibj4wMDk4LTc0ODQgKFByaW50KSYjeEQ7MDA5OC03NDg0PC9pc2JuPjxhY2Nl
c3Npb24tbnVtPjExOTgwNTI1PC9hY2Nlc3Npb24tbnVtPjx1cmxzPjwvdXJscz48ZWxlY3Ryb25p
Yy1yZXNvdXJjZS1udW0+MTAuMTAwMS9qYW1hLjI4Ny4xNy4yMjUzPC9lbGVjdHJvbmljLXJlc291
cmNlLW51bT48cmVtb3RlLWRhdGFiYXNlLXByb3ZpZGVyPk5MTTwvcmVtb3RlLWRhdGFiYXNlLXBy
b3ZpZGVyPjxsYW5ndWFnZT5lbmc8L2xhbmd1YWdlPjwvcmVjb3JkPjwvQ2l0ZT48Q2l0ZSBIaWRk
ZW49IjEiPjxBdXRob3I+QXJldmlhbjwvQXV0aG9yPjxZZWFyPjIwMTg8L1llYXI+PFJlY051bT42
MzwvUmVjTnVtPjxyZWNvcmQ+PHJlYy1udW1iZXI+NjM8L3JlYy1udW1iZXI+PGZvcmVpZ24ta2V5
cz48a2V5IGFwcD0iRU4iIGRiLWlkPSJzOXI1czBmcGJ4dHRkeGVzOWFlNXR0Zm01dHRkMHJydGUw
c3QiIHRpbWVzdGFtcD0iMTYyODg5NjczMSI+NjM8L2tleT48L2ZvcmVpZ24ta2V5cz48cmVmLXR5
cGUgbmFtZT0iSm91cm5hbCBBcnRpY2xlIj4xNzwvcmVmLXR5cGU+PGNvbnRyaWJ1dG9ycz48YXV0
aG9ycz48YXV0aG9yPkFyZXZpYW4sIEEuIEMuPC9hdXRob3I+PGF1dGhvcj5PJmFwb3M7SG9yYSwg
Si48L2F1dGhvcj48YXV0aG9yPkpvbmVzLCBGLjwvYXV0aG9yPjxhdXRob3I+TWFuZ28sIEouPC9h
dXRob3I+PGF1dGhvcj5Kb25lcywgTC48L2F1dGhvcj48YXV0aG9yPldpbGxpYW1zLCBQLiBHLjwv
YXV0aG9yPjxhdXRob3I+Qm9va2VyLVZhdWdobnMsIEouPC9hdXRob3I+PGF1dGhvcj5Kb25lcywg
QS48L2F1dGhvcj48YXV0aG9yPlB1bGlkbywgRS48L2F1dGhvcj48YXV0aG9yPkJhbm5lci1KYWNr
c29uLCBELjwvYXV0aG9yPjxhdXRob3I+V2VsbHMsIEsuIEIuPC9hdXRob3I+PC9hdXRob3JzPjwv
Y29udHJpYnV0b3JzPjxhdXRoLWFkZHJlc3M+RGVwYXJ0bWVudCBvZiBQc3ljaGlhdHJ5LCBVQ0xB
LCBMb3MgQW5nZWxlcywgQ0EuJiN4RDtIZWFsdGh5IEFmcmljYW4gQW1lcmljYW4gRmFtaWxpZXMg
SUksIExvcyBBbmdlbGVzLCBDQS4mI3hEO1VDTEEgQ2VudGVyIGZvciBIZWFsdGggU2VydmljZXMg
YW5kIFNvY2lldHksIFNlbWVsIEluc3RpdHV0ZSwgTG9zIEFuZ2VsZXMsIENBLiYjeEQ7Q29sbGVn
ZSBvZiBNZWRpY2luZSwgQ2hhcmxlcyBSLiBEcmV3IFVuaXZlcnNpdHkgb2YgTWVkaWNpbmUgJmFt
cDsgU2NpZW5jZSwgTG9zIEFuZ2VsZXMsIENBLiYjeEQ7TEEgQ2FyZSBIZWFsdGggUGxhbiwgQWxo
YW1icmEsIENBLiYjeEQ7RGVwYXJ0bWVudCBvZiBQc3ljaGlhdHJ5IGFuZCBCaW9iZWhhdmlvcmFs
IFNjaWVuY2VzLCBHZWZmZW4gU2Nob29sIG9mIE1lZGljaW5lIGF0IFVDTEEsIExvcyBBbmdlbGVz
LCBDQS48L2F1dGgtYWRkcmVzcz48dGl0bGVzPjx0aXRsZT5QYXJ0aWNpcGF0b3J5IFRlY2hub2xv
Z3kgRGV2ZWxvcG1lbnQgdG8gRW5oYW5jZSBDb21tdW5pdHkgUmVzaWxpZW5jZTwvdGl0bGU+PHNl
Y29uZGFyeS10aXRsZT5FdGhuIERpczwvc2Vjb25kYXJ5LXRpdGxlPjwvdGl0bGVzPjxwZXJpb2Rp
Y2FsPjxmdWxsLXRpdGxlPkV0aG4gRGlzPC9mdWxsLXRpdGxlPjwvcGVyaW9kaWNhbD48cGFnZXM+
NDkzLTUwMjwvcGFnZXM+PHZvbHVtZT4yODwvdm9sdW1lPjxudW1iZXI+U3VwcGwgMjwvbnVtYmVy
PjxlZGl0aW9uPjIwMTgvMDkvMTI8L2VkaXRpb24+PGtleXdvcmRzPjxrZXl3b3JkPipDb2duaXRp
dmUgQmVoYXZpb3JhbCBUaGVyYXB5L21ldGhvZHMvdHJlbmRzPC9rZXl3b3JkPjxrZXl3b3JkPkNv
bW11bml0eS1CYXNlZCBQYXJ0aWNpcGF0b3J5IFJlc2VhcmNoPC9rZXl3b3JkPjxrZXl3b3JkPkNv
bXB1dGVyIENvbW11bmljYXRpb24gTmV0d29ya3MvKm9yZ2FuaXphdGlvbiAmYW1wOyBhZG1pbmlz
dHJhdGlvbjwva2V5d29yZD48a2V5d29yZD5GZWFzaWJpbGl0eSBTdHVkaWVzPC9rZXl3b3JkPjxr
ZXl3b3JkPkh1bWFuczwva2V5d29yZD48a2V5d29yZD5Mb3MgQW5nZWxlczwva2V5d29yZD48a2V5
d29yZD4qTWVkaWNhbGx5IFVuZGVyc2VydmVkIEFyZWE8L2tleXdvcmQ+PGtleXdvcmQ+Kk1pbm9y
aXR5IEhlYWx0aDwva2V5d29yZD48a2V5d29yZD5Nb2JpbGUgQXBwbGljYXRpb25zL3RyZW5kczwv
a2V5d29yZD48a2V5d29yZD5QaWxvdCBQcm9qZWN0czwva2V5d29yZD48a2V5d29yZD4qUmVzaWxp
ZW5jZSwgUHN5Y2hvbG9naWNhbDwva2V5d29yZD48a2V5d29yZD5TdGFrZWhvbGRlciBQYXJ0aWNp
cGF0aW9uPC9rZXl3b3JkPjxrZXl3b3JkPipDb21tdW5pdHkgUGFydG5lcmVkIFBhcnRpY2lwYXRv
cnkgUmVzZWFyY2g8L2tleXdvcmQ+PGtleXdvcmQ+KkRpc3Bhcml0aWVzPC9rZXl3b3JkPjxrZXl3
b3JkPipUZWNobm9sb2d5IFBsYXRmb3JtPC9rZXl3b3JkPjxrZXl3b3JkPiptSGVhbHRoPC9rZXl3
b3JkPjxrZXl3b3JkPmZvdW5kZXIgb2YgSW5zaWdodCBIZWFsdGggU3lzdGVtcywgSW5jLiAoYSB0
ZWNobm9sb2d5IGNvbXBhbnkgdGhhdCBsaWNlbnNlcyBDaG9ydXMpPC9rZXl3b3JkPjxrZXl3b3Jk
PmFuZCBmb3VuZGVyIG9mIEFyZXZpYW4gVGVjaG5vbG9naWVzLCBJbmMuIGFuZCB0aGUgbm9uLXBy
b2ZpdCBPcGVuIFNjaWVuY2U8L2tleXdvcmQ+PGtleXdvcmQ+SW5pdGlhdGl2ZS48L2tleXdvcmQ+
PC9rZXl3b3Jkcz48ZGF0ZXM+PHllYXI+MjAxODwveWVhcj48L2RhdGVzPjxpc2JuPjEwNDktNTEw
WCAoUHJpbnQpJiN4RDsxMDQ5LTUxMHg8L2lzYm4+PGFjY2Vzc2lvbi1udW0+MzAyMDIyMDM8L2Fj
Y2Vzc2lvbi1udW0+PHVybHM+PC91cmxzPjxjdXN0b20yPlBNQzYxMjgzMzI8L2N1c3RvbTI+PGVs
ZWN0cm9uaWMtcmVzb3VyY2UtbnVtPjEwLjE4ODY1L2VkLjI4LlMyLjQ5MzwvZWxlY3Ryb25pYy1y
ZXNvdXJjZS1udW0+PHJlbW90ZS1kYXRhYmFzZS1wcm92aWRlcj5OTE08L3JlbW90ZS1kYXRhYmFz
ZS1wcm92aWRlcj48bGFuZ3VhZ2U+ZW5nPC9sYW5ndWFnZT48L3JlY29yZD48L0NpdGU+PENpdGUg
SGlkZGVuPSIxIj48QXV0aG9yPkdhbGU8L0F1dGhvcj48WWVhcj4yMDE5PC9ZZWFyPjxSZWNOdW0+
NjQ8L1JlY051bT48cmVjb3JkPjxyZWMtbnVtYmVyPjY0PC9yZWMtbnVtYmVyPjxmb3JlaWduLWtl
eXM+PGtleSBhcHA9IkVOIiBkYi1pZD0iczlyNXMwZnBieHR0ZHhlczlhZTV0dGZtNXR0ZDBycnRl
MHN0IiB0aW1lc3RhbXA9IjE2MjkxNTIxMTQiPjY0PC9rZXk+PC9mb3JlaWduLWtleXM+PHJlZi10
eXBlIG5hbWU9IkpvdXJuYWwgQXJ0aWNsZSI+MTc8L3JlZi10eXBlPjxjb250cmlidXRvcnM+PGF1
dGhvcnM+PGF1dGhvcj5HYWxlLCBSYW5kYWxsIEMuPC9hdXRob3I+PGF1dGhvcj5XdSwgSnVzdGlu
YTwvYXV0aG9yPjxhdXRob3I+RXJoYXJkdCwgVGFyeW48L2F1dGhvcj48YXV0aG9yPkJvdW50aGF2
b25nLCBNYXJrPC9hdXRob3I+PGF1dGhvcj5SZWFyZG9uLCBDYWl0bGluIE0uPC9hdXRob3I+PGF1
dGhvcj5EYW1zY2hyb2RlciwgTGF1cmEgSi48L2F1dGhvcj48YXV0aG9yPk1pZGJvZSwgQW1hbmRh
IE0uPC9hdXRob3I+PC9hdXRob3JzPjwvY29udHJpYnV0b3JzPjx0aXRsZXM+PHRpdGxlPkNvbXBh
cmlzb24gb2YgcmFwaWQgdnMgaW4tZGVwdGggcXVhbGl0YXRpdmUgYW5hbHl0aWMgbWV0aG9kcyBm
cm9tIGEgcHJvY2VzcyBldmFsdWF0aW9uIG9mIGFjYWRlbWljIGRldGFpbGluZyBpbiB0aGUgVmV0
ZXJhbnMgSGVhbHRoIEFkbWluaXN0cmF0aW9uPC90aXRsZT48c2Vjb25kYXJ5LXRpdGxlPkltcGxl
bWVudGF0aW9uIFNjaWVuY2U8L3NlY29uZGFyeS10aXRsZT48L3RpdGxlcz48cGVyaW9kaWNhbD48
ZnVsbC10aXRsZT5JbXBsZW1lbnRhdGlvbiBTY2llbmNlPC9mdWxsLXRpdGxlPjwvcGVyaW9kaWNh
bD48cGFnZXM+MTE8L3BhZ2VzPjx2b2x1bWU+MTQ8L3ZvbHVtZT48bnVtYmVyPjE8L251bWJlcj48
ZGF0ZXM+PHllYXI+MjAxOTwveWVhcj48cHViLWRhdGVzPjxkYXRlPjIwMTkvMDIvMDE8L2RhdGU+
PC9wdWItZGF0ZXM+PC9kYXRlcz48aXNibj4xNzQ4LTU5MDg8L2lzYm4+PHVybHM+PHJlbGF0ZWQt
dXJscz48dXJsPmh0dHBzOi8vZG9pLm9yZy8xMC4xMTg2L3MxMzAxMi0wMTktMDg1My15PC91cmw+
PC9yZWxhdGVkLXVybHM+PC91cmxzPjxlbGVjdHJvbmljLXJlc291cmNlLW51bT4xMC4xMTg2L3Mx
MzAxMi0wMTktMDg1My15PC9lbGVjdHJvbmljLXJlc291cmNlLW51bT48L3JlY29yZD48L0NpdGU+
PC9FbmROb3RlPgB=
</w:fldData>
        </w:fldChar>
      </w:r>
      <w:r w:rsidRPr="00FB67BB">
        <w:rPr>
          <w:rFonts w:ascii="Times" w:hAnsi="Times"/>
          <w:sz w:val="22"/>
          <w:szCs w:val="22"/>
          <w:u w:val="single"/>
        </w:rPr>
        <w:instrText xml:space="preserve"> ADDIN EN.CITE </w:instrText>
      </w:r>
      <w:r w:rsidRPr="00FB67BB">
        <w:rPr>
          <w:rFonts w:ascii="Times" w:hAnsi="Times"/>
          <w:sz w:val="22"/>
          <w:szCs w:val="22"/>
          <w:u w:val="single"/>
        </w:rPr>
        <w:fldChar w:fldCharType="begin">
          <w:fldData xml:space="preserve">PEVuZE5vdGU+PENpdGUgSGlkZGVuPSIxIj48QXV0aG9yPk1pb3ZpYzwvQXV0aG9yPjxZZWFyPjIw
MDc8L1llYXI+PFJlY051bT41NjwvUmVjTnVtPjxyZWNvcmQ+PHJlYy1udW1iZXI+NTY8L3JlYy1u
dW1iZXI+PGZvcmVpZ24ta2V5cz48a2V5IGFwcD0iRU4iIGRiLWlkPSJzOXI1czBmcGJ4dHRkeGVz
OWFlNXR0Zm01dHRkMHJydGUwc3QiIHRpbWVzdGFtcD0iMTYyODg4MTc4NCI+NTY8L2tleT48L2Zv
cmVpZ24ta2V5cz48cmVmLXR5cGUgbmFtZT0iSm91cm5hbCBBcnRpY2xlIj4xNzwvcmVmLXR5cGU+
PGNvbnRyaWJ1dG9ycz48YXV0aG9ycz48YXV0aG9yPk1pb3ZpYywgTS48L2F1dGhvcj48YXV0aG9y
PkJsb2NrLCBTLjwvYXV0aG9yPjwvYXV0aG9ycz48L2NvbnRyaWJ1dG9ycz48YXV0aC1hZGRyZXNz
PkRpdmlzaW9uIG9mIFBzeWNob3NvY2lhbCBPbmNvbG9neSBhbmQgUGFsbGlhdGl2ZSBDYXJlLCBE
YW5hIEZhcmJlciBDYW5jZXIgSW5zdGl0dXRlIGFuZCBCcmlnaGFtIGFuZCBXb21lbiZhcG9zO3Mg
SG9zcGl0YWwsIEhhcnZhcmQgTWVkaWNhbCBTY2hvb2wgQ2VudGVyIGZvciBQYWxsaWF0aXZlIENh
cmUsIEJvc3RvbiwgTWFzc2FjaHVzZXR0cyAwMjExNSwgVVNBLiBtbWlvdmljQHBhcnRuZXJzLm9y
ZzwvYXV0aC1hZGRyZXNzPjx0aXRsZXM+PHRpdGxlPlBzeWNoaWF0cmljIGRpc29yZGVycyBpbiBh
ZHZhbmNlZCBjYW5jZXI8L3RpdGxlPjxzZWNvbmRhcnktdGl0bGU+Q2FuY2VyPC9zZWNvbmRhcnkt
dGl0bGU+PC90aXRsZXM+PHBlcmlvZGljYWw+PGZ1bGwtdGl0bGU+Q2FuY2VyPC9mdWxsLXRpdGxl
PjwvcGVyaW9kaWNhbD48cGFnZXM+MTY2NS03NjwvcGFnZXM+PHZvbHVtZT4xMTA8L3ZvbHVtZT48
bnVtYmVyPjg8L251bWJlcj48ZWRpdGlvbj4yMDA3LzA5LzEyPC9lZGl0aW9uPjxrZXl3b3Jkcz48
a2V5d29yZD5IdW1hbnM8L2tleXdvcmQ+PGtleXdvcmQ+TWVudGFsIERpc29yZGVycy9kaWFnbm9z
aXMvKmV0aW9sb2d5L3RoZXJhcHk8L2tleXdvcmQ+PGtleXdvcmQ+TmVvcGxhc21zLypjb21wbGlj
YXRpb25zL3BzeWNob2xvZ3k8L2tleXdvcmQ+PGtleXdvcmQ+UHN5Y2hvdHJvcGljIERydWdzL3Ro
ZXJhcGV1dGljIHVzZTwva2V5d29yZD48L2tleXdvcmRzPjxkYXRlcz48eWVhcj4yMDA3PC95ZWFy
PjxwdWItZGF0ZXM+PGRhdGU+T2N0IDE1PC9kYXRlPjwvcHViLWRhdGVzPjwvZGF0ZXM+PGlzYm4+
MDAwOC01NDNYIChQcmludCkmI3hEOzAwMDgtNTQzeDwvaXNibj48YWNjZXNzaW9uLW51bT4xNzg0
NzAxNzwvYWNjZXNzaW9uLW51bT48dXJscz48L3VybHM+PGVsZWN0cm9uaWMtcmVzb3VyY2UtbnVt
PjEwLjEwMDIvY25jci4yMjk4MDwvZWxlY3Ryb25pYy1yZXNvdXJjZS1udW0+PHJlbW90ZS1kYXRh
YmFzZS1wcm92aWRlcj5OTE08L3JlbW90ZS1kYXRhYmFzZS1wcm92aWRlcj48bGFuZ3VhZ2U+ZW5n
PC9sYW5ndWFnZT48L3JlY29yZD48L0NpdGU+PENpdGUgSGlkZGVuPSIxIj48QXV0aG9yPkNsZWVs
YW5kPC9BdXRob3I+PFllYXI+MTk4NDwvWWVhcj48UmVjTnVtPjU3PC9SZWNOdW0+PHJlY29yZD48
cmVjLW51bWJlcj41NzwvcmVjLW51bWJlcj48Zm9yZWlnbi1rZXlzPjxrZXkgYXBwPSJFTiIgZGIt
aWQ9InM5cjVzMGZwYnh0dGR4ZXM5YWU1dHRmbTV0dGQwcnJ0ZTBzdCIgdGltZXN0YW1wPSIxNjI4
ODgxODY5Ij41Nzwva2V5PjwvZm9yZWlnbi1rZXlzPjxyZWYtdHlwZSBuYW1lPSJKb3VybmFsIEFy
dGljbGUiPjE3PC9yZWYtdHlwZT48Y29udHJpYnV0b3JzPjxhdXRob3JzPjxhdXRob3I+Q2xlZWxh
bmQsIEMuIFMuPC9hdXRob3I+PC9hdXRob3JzPjwvY29udHJpYnV0b3JzPjx0aXRsZXM+PHRpdGxl
PlRoZSBpbXBhY3Qgb2YgcGFpbiBvbiB0aGUgcGF0aWVudCB3aXRoIGNhbmNlcjwvdGl0bGU+PHNl
Y29uZGFyeS10aXRsZT5DYW5jZXI8L3NlY29uZGFyeS10aXRsZT48L3RpdGxlcz48cGVyaW9kaWNh
bD48ZnVsbC10aXRsZT5DYW5jZXI8L2Z1bGwtdGl0bGU+PC9wZXJpb2RpY2FsPjxwYWdlcz4yNjM1
LTQxPC9wYWdlcz48dm9sdW1lPjU0PC92b2x1bWU+PG51bWJlcj4xMSBTdXBwbDwvbnVtYmVyPjxl
ZGl0aW9uPjE5ODQvMTIvMDE8L2VkaXRpb24+PGtleXdvcmRzPjxrZXl3b3JkPkFmZmVjdGl2ZSBT
eW1wdG9tcy9ldGlvbG9neTwva2V5d29yZD48a2V5d29yZD5CZWhhdmlvciBUaGVyYXB5PC9rZXl3
b3JkPjxrZXl3b3JkPkRlcHJlc3Npb24vY29tcGxpY2F0aW9uczwva2V5d29yZD48a2V5d29yZD5I
dW1hbnM8L2tleXdvcmQ+PGtleXdvcmQ+TmVvcGxhc21zLypwaHlzaW9wYXRob2xvZ3k8L2tleXdv
cmQ+PGtleXdvcmQ+UGFpbiwgSW50cmFjdGFibGUvKmV0aW9sb2d5L3BzeWNob2xvZ3kvdGhlcmFw
eTwva2V5d29yZD48a2V5d29yZD5QYXRpZW50IENhcmUgVGVhbTwva2V5d29yZD48L2tleXdvcmRz
PjxkYXRlcz48eWVhcj4xOTg0PC95ZWFyPjxwdWItZGF0ZXM+PGRhdGU+RGVjIDE8L2RhdGU+PC9w
dWItZGF0ZXM+PC9kYXRlcz48aXNibj4wMDA4LTU0M1ggKFByaW50KSYjeEQ7MDAwOC01NDN4PC9p
c2JuPjxhY2Nlc3Npb24tbnVtPjY0OTg3NTQ8L2FjY2Vzc2lvbi1udW0+PHVybHM+PC91cmxzPjxl
bGVjdHJvbmljLXJlc291cmNlLW51bT4xMC4xMDAyLzEwOTctMDE0MigxOTg0MTIwMSk1NDoyKyZs
dDsyNjM1OjphaWQtY25jcjI4MjA1NDE0MDcmZ3Q7My4wLmNvOzItcDwvZWxlY3Ryb25pYy1yZXNv
dXJjZS1udW0+PHJlbW90ZS1kYXRhYmFzZS1wcm92aWRlcj5OTE08L3JlbW90ZS1kYXRhYmFzZS1w
cm92aWRlcj48bGFuZ3VhZ2U+ZW5nPC9sYW5ndWFnZT48L3JlY29yZD48L0NpdGU+PENpdGUgSGlk
ZGVuPSIxIj48QXV0aG9yPlNtaXRoPC9BdXRob3I+PFllYXI+MjAxOTwvWWVhcj48UmVjTnVtPjU5
PC9SZWNOdW0+PHJlY29yZD48cmVjLW51bWJlcj41OTwvcmVjLW51bWJlcj48Zm9yZWlnbi1rZXlz
PjxrZXkgYXBwPSJFTiIgZGItaWQ9InM5cjVzMGZwYnh0dGR4ZXM5YWU1dHRmbTV0dGQwcnJ0ZTBz
dCIgdGltZXN0YW1wPSIxNjI4ODgyMTIzIj41OTwva2V5PjwvZm9yZWlnbi1rZXlzPjxyZWYtdHlw
ZSBuYW1lPSJKb3VybmFsIEFydGljbGUiPjE3PC9yZWYtdHlwZT48Y29udHJpYnV0b3JzPjxhdXRo
b3JzPjxhdXRob3I+VGVuYnJvZWNrIEcuIFNtaXRoPC9hdXRob3I+PGF1dGhvcj5BbHlzc2EgTi4g
VHJvZXNjaGVsPC9hdXRob3I+PGF1dGhvcj5LYXRobGVlbiBNLiBDYXN0cm88L2F1dGhvcj48YXV0
aG9yPk5lZXJhaiBLLiBBcm9yYTwvYXV0aG9yPjxhdXRob3I+S2V2aW4gU3RlaW48L2F1dGhvcj48
YXV0aG9yPkpvc2VwaCBMaXBzY29tYjwvYXV0aG9yPjxhdXRob3I+T3RpcyBXLiBCcmF3bGV5PC9h
dXRob3I+PGF1dGhvcj5SeWFuIE0uIE1jQ2FiZTwvYXV0aG9yPjxhdXRob3I+U3RldmVuIEIuIENs
YXVzZXI8L2F1dGhvcj48YXV0aG9yPkVsaXphYmV0aCBXYXJkPC9hdXRob3I+PC9hdXRob3JzPjwv
Y29udHJpYnV0b3JzPjx0aXRsZXM+PHRpdGxlPlBlcmNlcHRpb25zIG9mIFBhdGllbnRzIFdpdGgg
QnJlYXN0IGFuZCBDb2xvbiBDYW5jZXIgb2YgdGhlIE1hbmFnZW1lbnQgb2YgQ2FuY2VyLVJlbGF0
ZWQgUGFpbiwgRmF0aWd1ZSwgYW5kIEVtb3Rpb25hbCBEaXN0cmVzcyBpbiBDb21tdW5pdHkgT25j
b2xvZ3k8L3RpdGxlPjxzZWNvbmRhcnktdGl0bGU+Sm91cm5hbCBvZiBDbGluaWNhbCBPbmNvbG9n
eTwvc2Vjb25kYXJ5LXRpdGxlPjwvdGl0bGVzPjxwZXJpb2RpY2FsPjxmdWxsLXRpdGxlPkpvdXJu
YWwgb2YgY2xpbmljYWwgb25jb2xvZ3k8L2Z1bGwtdGl0bGU+PC9wZXJpb2RpY2FsPjxwYWdlcz4x
NjY2LTE2NzY8L3BhZ2VzPjx2b2x1bWU+Mzc8L3ZvbHVtZT48bnVtYmVyPjE5PC9udW1iZXI+PGRh
dGVzPjx5ZWFyPjIwMTk8L3llYXI+PC9kYXRlcz48YWNjZXNzaW9uLW51bT4zMTEwMDAzNzwvYWNj
ZXNzaW9uLW51bT48dXJscz48cmVsYXRlZC11cmxzPjx1cmw+aHR0cHM6Ly9hc2NvcHVicy5vcmcv
ZG9pL2Ficy8xMC4xMjAwL0pDTy4xOC4wMTU3OTwvdXJsPjwvcmVsYXRlZC11cmxzPjwvdXJscz48
ZWxlY3Ryb25pYy1yZXNvdXJjZS1udW0+MTAuMTIwMC9qY28uMTguMDE1Nzk8L2VsZWN0cm9uaWMt
cmVzb3VyY2UtbnVtPjwvcmVjb3JkPjwvQ2l0ZT48Q2l0ZSBIaWRkZW49IjEiPjxBdXRob3I+SGFj
azwvQXV0aG9yPjxZZWFyPjIwMDU8L1llYXI+PFJlY051bT41ODwvUmVjTnVtPjxyZWNvcmQ+PHJl
Yy1udW1iZXI+NTg8L3JlYy1udW1iZXI+PGZvcmVpZ24ta2V5cz48a2V5IGFwcD0iRU4iIGRiLWlk
PSJzOXI1czBmcGJ4dHRkeGVzOWFlNXR0Zm01dHRkMHJydGUwc3QiIHRpbWVzdGFtcD0iMTYyODg4
MTk4NiI+NTg8L2tleT48L2ZvcmVpZ24ta2V5cz48cmVmLXR5cGUgbmFtZT0iSm91cm5hbCBBcnRp
Y2xlIj4xNzwvcmVmLXR5cGU+PGNvbnRyaWJ1dG9ycz48YXV0aG9ycz48YXV0aG9yPkhhY2ssIFQu
IEYuPC9hdXRob3I+PGF1dGhvcj5EZWduZXIsIEwuIEYuPC9hdXRob3I+PGF1dGhvcj5QYXJrZXIs
IFAuIEEuPC9hdXRob3I+PC9hdXRob3JzPjwvY29udHJpYnV0b3JzPjxhdXRoLWFkZHJlc3M+RmFj
dWx0eSBvZiBOdXJzaW5nLCBVbml2ZXJzaXR5IG9mIE1hbml0b2JhLCBXaW5uaXBlZywgTWFuaXRv
YmEsIENhbmFkYS4gdGhhY2tAc2JyYy5jYTwvYXV0aC1hZGRyZXNzPjx0aXRsZXM+PHRpdGxlPlRo
ZSBjb21tdW5pY2F0aW9uIGdvYWxzIGFuZCBuZWVkcyBvZiBjYW5jZXIgcGF0aWVudHM6IGEgcmV2
aWV3PC90aXRsZT48c2Vjb25kYXJ5LXRpdGxlPlBzeWNob29uY29sb2d5PC9zZWNvbmRhcnktdGl0
bGU+PC90aXRsZXM+PHBlcmlvZGljYWw+PGZ1bGwtdGl0bGU+UHN5Y2hvb25jb2xvZ3k8L2Z1bGwt
dGl0bGU+PC9wZXJpb2RpY2FsPjxwYWdlcz44MzEtNDU7IGRpc2N1c3Npb24gODQ2LTc8L3BhZ2Vz
Pjx2b2x1bWU+MTQ8L3ZvbHVtZT48bnVtYmVyPjEwPC9udW1iZXI+PGVkaXRpb24+MjAwNS8xMC8w
NDwvZWRpdGlvbj48a2V5d29yZHM+PGtleXdvcmQ+KkNvbW11bmljYXRpb248L2tleXdvcmQ+PGtl
eXdvcmQ+KkdvYWxzPC9rZXl3b3JkPjxrZXl3b3JkPkhlYWx0aCBTdGF0dXM8L2tleXdvcmQ+PGtl
eXdvcmQ+SHVtYW5zPC9rZXl3b3JkPjxrZXl3b3JkPipOZWVkcyBBc3Nlc3NtZW50PC9rZXl3b3Jk
PjxrZXl3b3JkPk5lb3BsYXNtcy8qcHN5Y2hvbG9neTwva2V5d29yZD48a2V5d29yZD5QYXRpZW50
IFNhdGlzZmFjdGlvbjwva2V5d29yZD48a2V5d29yZD4qUGh5c2ljaWFuLVBhdGllbnQgUmVsYXRp
b25zPC9rZXl3b3JkPjxrZXl3b3JkPlByb2dub3Npczwva2V5d29yZD48L2tleXdvcmRzPjxkYXRl
cz48eWVhcj4yMDA1PC95ZWFyPjxwdWItZGF0ZXM+PGRhdGU+T2N0PC9kYXRlPjwvcHViLWRhdGVz
PjwvZGF0ZXM+PGlzYm4+MTA1Ny05MjQ5IChQcmludCkmI3hEOzEwNTctOTI0OTwvaXNibj48YWNj
ZXNzaW9uLW51bT4xNjIwMDUxOTwvYWNjZXNzaW9uLW51bT48dXJscz48L3VybHM+PGVsZWN0cm9u
aWMtcmVzb3VyY2UtbnVtPjEwLjEwMDIvcG9uLjk0OTwvZWxlY3Ryb25pYy1yZXNvdXJjZS1udW0+
PHJlbW90ZS1kYXRhYmFzZS1wcm92aWRlcj5OTE08L3JlbW90ZS1kYXRhYmFzZS1wcm92aWRlcj48
bGFuZ3VhZ2U+ZW5nPC9sYW5ndWFnZT48L3JlY29yZD48L0NpdGU+PENpdGUgSGlkZGVuPSIxIj48
QXV0aG9yPk1heTwvQXV0aG9yPjxZZWFyPjIwMTc8L1llYXI+PFJlY051bT42MDwvUmVjTnVtPjxy
ZWNvcmQ+PHJlYy1udW1iZXI+NjA8L3JlYy1udW1iZXI+PGZvcmVpZ24ta2V5cz48a2V5IGFwcD0i
RU4iIGRiLWlkPSJzOXI1czBmcGJ4dHRkeGVzOWFlNXR0Zm01dHRkMHJydGUwc3QiIHRpbWVzdGFt
cD0iMTYyODg4Mzg2MiI+NjA8L2tleT48L2ZvcmVpZ24ta2V5cz48cmVmLXR5cGUgbmFtZT0iSm91
cm5hbCBBcnRpY2xlIj4xNzwvcmVmLXR5cGU+PGNvbnRyaWJ1dG9ycz48YXV0aG9ycz48YXV0aG9y
Pk1heSwgUC48L2F1dGhvcj48YXV0aG9yPkdhcnJpZG8sIE0uIE0uPC9hdXRob3I+PGF1dGhvcj5B
bGRyaWRnZSwgTS4gRC48L2F1dGhvcj48YXV0aG9yPkNhc3NlbCwgSi4gQi48L2F1dGhvcj48YXV0
aG9yPktlbGxleSwgQS4gUy48L2F1dGhvcj48YXV0aG9yPk1laWVyLCBELiBFLjwvYXV0aG9yPjxh
dXRob3I+Tm9ybWFuZCwgQy48L2F1dGhvcj48YXV0aG9yPlBlbnJvZCwgSi4gRC48L2F1dGhvcj48
YXV0aG9yPlNtaXRoLCBULiBKLjwvYXV0aG9yPjxhdXRob3I+TW9ycmlzb24sIFIuIFMuPC9hdXRo
b3I+PC9hdXRob3JzPjwvY29udHJpYnV0b3JzPjxhdXRoLWFkZHJlc3M+Q2VudHJlIGZvciBIZWFs
dGggUG9saWN5IGFuZCBNYW5hZ2VtZW50LCBUcmluaXR5IENvbGxlZ2UgRHVibGluLCBEdWJsaW4s
IElyZWxhbmQ7IEljYWhuIFNjaG9vbCBvZiBNZWRpY2luZSBhdCBNb3VudCBTaW5haSwgTmV3IFlv
cmssIE5ldyBZb3JrLiYjeEQ7SWNhaG4gU2Nob29sIG9mIE1lZGljaW5lIGF0IE1vdW50IFNpbmFp
LCBOZXcgWW9yaywgTmV3IFlvcms7IEphbWVzIEouIFBldGVycyBWQSBNZWRpY2FsIENlbnRlciwg
TmV3IFlvcmssIE5ldyBZb3JrLiYjeEQ7SWNhaG4gU2Nob29sIG9mIE1lZGljaW5lIGF0IE1vdW50
IFNpbmFpLCBOZXcgWW9yaywgTmV3IFlvcmsuJiN4RDtWaXJnaW5pYSBDb21tb253ZWFsdGggVW5p
dmVyc2l0eSwgUmljaG1vbmQsIFZpcmdpbmlhLiYjeEQ7Q2VudHJlIGZvciBIZWFsdGggUG9saWN5
IGFuZCBNYW5hZ2VtZW50LCBUcmluaXR5IENvbGxlZ2UgRHVibGluLCBEdWJsaW4sIElyZWxhbmQu
JiN4RDtKb2hucyBIb3BraW5zIE1lZGljYWwgSW5zdGl0dXRpb25zLCBCYWx0aW1vcmUsIE1hcnls
YW5kLjwvYXV0aC1hZGRyZXNzPjx0aXRsZXM+PHRpdGxlPlByb3NwZWN0aXZlIENvaG9ydCBTdHVk
eSBvZiBIb3NwaXRhbGl6ZWQgQWR1bHRzIFdpdGggQWR2YW5jZWQgQ2FuY2VyOiBBc3NvY2lhdGlv
bnMgQmV0d2VlbiBDb21wbGljYXRpb25zLCBDb21vcmJpZGl0eSwgYW5kIFV0aWxpemF0aW9uPC90
aXRsZT48c2Vjb25kYXJ5LXRpdGxlPkogSG9zcCBNZWQ8L3NlY29uZGFyeS10aXRsZT48L3RpdGxl
cz48cGVyaW9kaWNhbD48ZnVsbC10aXRsZT5KIEhvc3AgTWVkPC9mdWxsLXRpdGxlPjwvcGVyaW9k
aWNhbD48cGFnZXM+NDA3LTQxMzwvcGFnZXM+PHZvbHVtZT4xMjwvdm9sdW1lPjxudW1iZXI+Njwv
bnVtYmVyPjxlZGl0aW9uPjIwMTcvMDYvMDM8L2VkaXRpb24+PGtleXdvcmRzPjxrZXl3b3JkPkFj
dGl2aXRpZXMgb2YgRGFpbHkgTGl2aW5nPC9rZXl3b3JkPjxrZXl3b3JkPkFkdWx0PC9rZXl3b3Jk
PjxrZXl3b3JkPkNvaG9ydCBTdHVkaWVzPC9rZXl3b3JkPjxrZXl3b3JkPkNvbW9yYmlkaXR5PC9r
ZXl3b3JkPjxrZXl3b3JkPkNvc3QtQmVuZWZpdCBBbmFseXNpcy9tZXRob2RzLyp0cmVuZHM8L2tl
eXdvcmQ+PGtleXdvcmQ+RmVtYWxlPC9rZXl3b3JkPjxrZXl3b3JkPkhvc3BpdGFsIENvc3RzLyp0
cmVuZHM8L2tleXdvcmQ+PGtleXdvcmQ+SG9zcGl0YWxpemF0aW9uLyplY29ub21pY3MvKnRyZW5k
czwva2V5d29yZD48a2V5d29yZD5IdW1hbnM8L2tleXdvcmQ+PGtleXdvcmQ+TWFsZTwva2V5d29y
ZD48a2V5d29yZD5OZW9wbGFzbXMvZGlhZ25vc2lzLyplY29ub21pY3MvKnRoZXJhcHk8L2tleXdv
cmQ+PGtleXdvcmQ+UHJvc3BlY3RpdmUgU3R1ZGllczwva2V5d29yZD48L2tleXdvcmRzPjxkYXRl
cz48eWVhcj4yMDE3PC95ZWFyPjxwdWItZGF0ZXM+PGRhdGU+SnVuPC9kYXRlPjwvcHViLWRhdGVz
PjwvZGF0ZXM+PGlzYm4+MTU1My01NTkyPC9pc2JuPjxhY2Nlc3Npb24tbnVtPjI4NTc0NTI5PC9h
Y2Nlc3Npb24tbnVtPjx1cmxzPjwvdXJscz48ZWxlY3Ryb25pYy1yZXNvdXJjZS1udW0+MTAuMTI3
ODgvamhtLjI3NDU8L2VsZWN0cm9uaWMtcmVzb3VyY2UtbnVtPjxyZW1vdGUtZGF0YWJhc2UtcHJv
dmlkZXI+TkxNPC9yZW1vdGUtZGF0YWJhc2UtcHJvdmlkZXI+PGxhbmd1YWdlPmVuZzwvbGFuZ3Vh
Z2U+PC9yZWNvcmQ+PC9DaXRlPjxDaXRlIEhpZGRlbj0iMSI+PEF1dGhvcj5LaW08L0F1dGhvcj48
WWVhcj4yMDE1PC9ZZWFyPjxSZWNOdW0+NTM8L1JlY051bT48cmVjb3JkPjxyZWMtbnVtYmVyPjUz
PC9yZWMtbnVtYmVyPjxmb3JlaWduLWtleXM+PGtleSBhcHA9IkVOIiBkYi1pZD0iczlyNXMwZnBi
eHR0ZHhlczlhZTV0dGZtNXR0ZDBycnRlMHN0IiB0aW1lc3RhbXA9IjE2Mjg2MzY4MDUiPjUzPC9r
ZXk+PC9mb3JlaWduLWtleXM+PHJlZi10eXBlIG5hbWU9IkpvdXJuYWwgQXJ0aWNsZSI+MTc8L3Jl
Zi10eXBlPjxjb250cmlidXRvcnM+PGF1dGhvcnM+PGF1dGhvcj5LaW0sIEEuIFIuPC9hdXRob3I+
PGF1dGhvcj5QYXJrLCBILiBBLjwvYXV0aG9yPjwvYXV0aG9ycz48L2NvbnRyaWJ1dG9ycz48YXV0
aC1hZGRyZXNzPkNvbGxlZ2Ugb2YgTnVyc2luZyAmYW1wOyBTeXN0ZW1zIEJpb21lZGljYWwgSW5m
b3JtYXRpY3MgUmVzZWFyY2ggQ2VudGVyLCBTZW91bCBOYXRpb25hbCBVbml2ZXJzaXR5LCBTZW91
bCwgS29yZWEuPC9hdXRoLWFkZHJlc3M+PHRpdGxlcz48dGl0bGU+V2ViLWJhc2VkIFNlbGYtbWFu
YWdlbWVudCBTdXBwb3J0IEludGVydmVudGlvbnMgZm9yIENhbmNlciBTdXJ2aXZvcnM6IEEgU3lz
dGVtYXRpYyBSZXZpZXcgYW5kIE1ldGEtYW5hbHlzZXM8L3RpdGxlPjxzZWNvbmRhcnktdGl0bGU+
U3R1ZCBIZWFsdGggVGVjaG5vbCBJbmZvcm08L3NlY29uZGFyeS10aXRsZT48L3RpdGxlcz48cGVy
aW9kaWNhbD48ZnVsbC10aXRsZT5TdHVkIEhlYWx0aCBUZWNobm9sIEluZm9ybTwvZnVsbC10aXRs
ZT48L3BlcmlvZGljYWw+PHBhZ2VzPjE0Mi03PC9wYWdlcz48dm9sdW1lPjIxNjwvdm9sdW1lPjxl
ZGl0aW9uPjIwMTUvMDgvMTI8L2VkaXRpb24+PGtleXdvcmRzPjxrZXl3b3JkPkhlYWx0aCBJbmZv
cm1hdGlvbiBTeXN0ZW1zLypzdGF0aXN0aWNzICZhbXA7IG51bWVyaWNhbCBkYXRhPC9rZXl3b3Jk
PjxrZXl3b3JkPkhlYWx0aCBQcm9tb3Rpb24vc3RhdGlzdGljcyAmYW1wOyBudW1lcmljYWwgZGF0
YTwva2V5d29yZD48a2V5d29yZD5IdW1hbnM8L2tleXdvcmQ+PGtleXdvcmQ+SW50ZXJuZXQvKnN0
YXRpc3RpY3MgJmFtcDsgbnVtZXJpY2FsIGRhdGE8L2tleXdvcmQ+PGtleXdvcmQ+TmVvcGxhc21z
L2RpYWdub3Npcy8qZXBpZGVtaW9sb2d5Lyp0aGVyYXB5PC9rZXl3b3JkPjxrZXl3b3JkPlByZXZh
bGVuY2U8L2tleXdvcmQ+PGtleXdvcmQ+U2VsZiBDYXJlLypzdGF0aXN0aWNzICZhbXA7IG51bWVy
aWNhbCBkYXRhPC9rZXl3b3JkPjxrZXl3b3JkPlN1cnZpdm9ycy8qc3RhdGlzdGljcyAmYW1wOyBu
dW1lcmljYWwgZGF0YTwva2V5d29yZD48L2tleXdvcmRzPjxkYXRlcz48eWVhcj4yMDE1PC95ZWFy
PjwvZGF0ZXM+PGlzYm4+MDkyNi05NjMwPC9pc2JuPjxhY2Nlc3Npb24tbnVtPjI2MjYyMDI3PC9h
Y2Nlc3Npb24tbnVtPjx1cmxzPjwvdXJscz48cmVtb3RlLWRhdGFiYXNlLXByb3ZpZGVyPk5MTTwv
cmVtb3RlLWRhdGFiYXNlLXByb3ZpZGVyPjxsYW5ndWFnZT5lbmc8L2xhbmd1YWdlPjwvcmVjb3Jk
PjwvQ2l0ZT48Q2l0ZSBIaWRkZW49IjEiPjxBdXRob3I+QmFzY2g8L0F1dGhvcj48WWVhcj4yMDE2
PC9ZZWFyPjxSZWNOdW0+NTI8L1JlY051bT48cmVjb3JkPjxyZWMtbnVtYmVyPjUyPC9yZWMtbnVt
YmVyPjxmb3JlaWduLWtleXM+PGtleSBhcHA9IkVOIiBkYi1pZD0iczlyNXMwZnBieHR0ZHhlczlh
ZTV0dGZtNXR0ZDBycnRlMHN0IiB0aW1lc3RhbXA9IjE2Mjg2MzY3MTkiPjUyPC9rZXk+PC9mb3Jl
aWduLWtleXM+PHJlZi10eXBlIG5hbWU9IkpvdXJuYWwgQXJ0aWNsZSI+MTc8L3JlZi10eXBlPjxj
b250cmlidXRvcnM+PGF1dGhvcnM+PGF1dGhvcj5CYXNjaCwgRS48L2F1dGhvcj48YXV0aG9yPkRl
YWwsIEEuIE0uPC9hdXRob3I+PGF1dGhvcj5LcmlzLCBNLiBHLjwvYXV0aG9yPjxhdXRob3I+U2No
ZXIsIEguIEkuPC9hdXRob3I+PGF1dGhvcj5IdWRpcywgQy4gQS48L2F1dGhvcj48YXV0aG9yPlNh
YmJhdGluaSwgUC48L2F1dGhvcj48YXV0aG9yPlJvZ2FrLCBMLjwvYXV0aG9yPjxhdXRob3I+QmVu
bmV0dCwgQS4gVi48L2F1dGhvcj48YXV0aG9yPkR1ZWNrLCBBLiBDLjwvYXV0aG9yPjxhdXRob3I+
QXRraW5zb24sIFQuIE0uPC9hdXRob3I+PGF1dGhvcj5DaG91LCBKLiBGLjwvYXV0aG9yPjxhdXRo
b3I+RHVsa28sIEQuPC9hdXRob3I+PGF1dGhvcj5TaXQsIEwuPC9hdXRob3I+PGF1dGhvcj5CYXJ6
LCBBLjwvYXV0aG9yPjxhdXRob3I+Tm92b3RueSwgUC48L2F1dGhvcj48YXV0aG9yPkZydXNjaW9u
ZSwgTS48L2F1dGhvcj48YXV0aG9yPlNsb2FuLCBKLiBBLjwvYXV0aG9yPjxhdXRob3I+U2NocmFn
LCBELjwvYXV0aG9yPjwvYXV0aG9ycz48L2NvbnRyaWJ1dG9ycz48YXV0aC1hZGRyZXNzPkV0aGFu
IEJhc2NoLCBNYXJrIEcuIEtyaXMsIEhvd2FyZCBJLiBTY2hlciwgQ2xpZmZvcmQgQS4gSHVkaXMs
IFBhdWwgU2FiYmF0aW5pLCBMYXVyZW4gUm9nYWssIFRob21hcyBNLiBBdGtpbnNvbiwgSm9hbm5l
IEYuIENob3UsIERvcm90aHkgRHVsa28sIExhdXJhIFNpdCwgTWljaGFlbCBGcnVzY2lvbmUsIGFu
ZCBEZWJvcmFoIFNjaHJhZywgTWVtb3JpYWwgU2xvYW4gS2V0dGVyaW5nIENhbmNlciBDZW50ZXIs
IE5ldyBZb3JrLCBOWTsgRXRoYW4gQmFzY2gsIEFsbGlzb24gTS4gRGVhbCwgYW5kIEFudG9uaWEg
Vi4gQmVubmV0dCwgVW5pdmVyc2l0eSBvZiBOb3J0aCBDYXJvbGluYSwgQ2hhcGVsIEhpbGwsIE5D
OyBBbXlsb3UgQy4gRHVlY2ssIE1heW8gQ2xpbmljLCBTY290dHNkYWxlLCBBWjsgQWxsaXNvbiBC
YXJ6LCBDaGlsZHJlbiZhcG9zO3MgSG9zcGl0YWwgb2YgUGhpbGFkZWxwaGlhLCBQaGlsYWRlbHBo
aWEsIFBBOyBQYXVsIE5vdm90bnkgYW5kIEplZmYgQS4gU2xvYW4sIE1heW8gQ2xpbmljLCBSb2No
ZXN0ZXIsIE1OOyBhbmQgRGVib3JhaCBTY2hyYWcsIERhbmEtRmFyYmVyL0hhcnZhcmQgQ2FuY2Vy
IENlbnRlciwgQm9zdG9uLCBNQS4gZWJhc2NoQG1lZC51bmMuZWR1LiYjeEQ7RXRoYW4gQmFzY2gs
IE1hcmsgRy4gS3JpcywgSG93YXJkIEkuIFNjaGVyLCBDbGlmZm9yZCBBLiBIdWRpcywgUGF1bCBT
YWJiYXRpbmksIExhdXJlbiBSb2dhaywgVGhvbWFzIE0uIEF0a2luc29uLCBKb2FubmUgRi4gQ2hv
dSwgRG9yb3RoeSBEdWxrbywgTGF1cmEgU2l0LCBNaWNoYWVsIEZydXNjaW9uZSwgYW5kIERlYm9y
YWggU2NocmFnLCBNZW1vcmlhbCBTbG9hbiBLZXR0ZXJpbmcgQ2FuY2VyIENlbnRlciwgTmV3IFlv
cmssIE5ZOyBFdGhhbiBCYXNjaCwgQWxsaXNvbiBNLiBEZWFsLCBhbmQgQW50b25pYSBWLiBCZW5u
ZXR0LCBVbml2ZXJzaXR5IG9mIE5vcnRoIENhcm9saW5hLCBDaGFwZWwgSGlsbCwgTkM7IEFteWxv
dSBDLiBEdWVjaywgTWF5byBDbGluaWMsIFNjb3R0c2RhbGUsIEFaOyBBbGxpc29uIEJhcnosIENo
aWxkcmVuJmFwb3M7cyBIb3NwaXRhbCBvZiBQaGlsYWRlbHBoaWEsIFBoaWxhZGVscGhpYSwgUEE7
IFBhdWwgTm92b3RueSBhbmQgSmVmZiBBLiBTbG9hbiwgTWF5byBDbGluaWMsIFJvY2hlc3Rlciwg
TU47IGFuZCBEZWJvcmFoIFNjaHJhZywgRGFuYS1GYXJiZXIvSGFydmFyZCBDYW5jZXIgQ2VudGVy
LCBCb3N0b24sIE1BLjwvYXV0aC1hZGRyZXNzPjx0aXRsZXM+PHRpdGxlPlN5bXB0b20gTW9uaXRv
cmluZyBXaXRoIFBhdGllbnQtUmVwb3J0ZWQgT3V0Y29tZXMgRHVyaW5nIFJvdXRpbmUgQ2FuY2Vy
IFRyZWF0bWVudDogQSBSYW5kb21pemVkIENvbnRyb2xsZWQgVHJpYWw8L3RpdGxlPjxzZWNvbmRh
cnktdGl0bGU+SiBDbGluIE9uY29sPC9zZWNvbmRhcnktdGl0bGU+PC90aXRsZXM+PHBlcmlvZGlj
YWw+PGZ1bGwtdGl0bGU+SiBDbGluIE9uY29sPC9mdWxsLXRpdGxlPjwvcGVyaW9kaWNhbD48cGFn
ZXM+NTU3LTY1PC9wYWdlcz48dm9sdW1lPjM0PC92b2x1bWU+PG51bWJlcj42PC9udW1iZXI+PGVk
aXRpb24+MjAxNS8xMi8wOTwvZWRpdGlvbj48a2V5d29yZHM+PGtleXdvcmQ+QWR1bHQ8L2tleXdv
cmQ+PGtleXdvcmQ+QWdlZDwva2V5d29yZD48a2V5d29yZD5BZ2VkLCA4MCBhbmQgb3Zlcjwva2V5
d29yZD48a2V5d29yZD5BbWJ1bGF0b3J5IENhcmU8L2tleXdvcmQ+PGtleXdvcmQ+QW50aW5lb3Bs
YXN0aWMgQWdlbnRzL3RoZXJhcGV1dGljIHVzZTwva2V5d29yZD48a2V5d29yZD5FbGVjdHJvbmlj
IE1haWw8L2tleXdvcmQ+PGtleXdvcmQ+RW1lcmdlbmN5IFNlcnZpY2UsIEhvc3BpdGFsL3N0YXRp
c3RpY3MgJmFtcDsgbnVtZXJpY2FsIGRhdGE8L2tleXdvcmQ+PGtleXdvcmQ+RmVtYWxlPC9rZXl3
b3JkPjxrZXl3b3JkPkhvc3BpdGFsaXphdGlvbi9zdGF0aXN0aWNzICZhbXA7IG51bWVyaWNhbCBk
YXRhPC9rZXl3b3JkPjxrZXl3b3JkPkh1bWFuczwva2V5d29yZD48a2V5d29yZD5JbnRlcm5ldDwv
a2V5d29yZD48a2V5d29yZD5NYWxlPC9rZXl3b3JkPjxrZXl3b3JkPk1pZGRsZSBBZ2VkPC9rZXl3
b3JkPjxrZXl3b3JkPk5lb3BsYXNtcy8qZHJ1ZyB0aGVyYXB5PC9rZXl3b3JkPjxrZXl3b3JkPk51
cnNlJmFwb3M7cyBSb2xlPC9rZXl3b3JkPjxrZXl3b3JkPipRdWFsaXR5IG9mIExpZmU8L2tleXdv
cmQ+PGtleXdvcmQ+KlNlbGYgUmVwb3J0PC9rZXl3b3JkPjxrZXl3b3JkPlN1cnZpdmFsIFJhdGU8
L2tleXdvcmQ+PGtleXdvcmQ+KlN5bXB0b20gQXNzZXNzbWVudDwva2V5d29yZD48L2tleXdvcmRz
PjxkYXRlcz48eWVhcj4yMDE2PC95ZWFyPjxwdWItZGF0ZXM+PGRhdGU+RmViIDIwPC9kYXRlPjwv
cHViLWRhdGVzPjwvZGF0ZXM+PGlzYm4+MDczMi0xODNYIChQcmludCkmI3hEOzA3MzItMTgzeDwv
aXNibj48YWNjZXNzaW9uLW51bT4yNjY0NDUyNzwvYWNjZXNzaW9uLW51bT48dXJscz48L3VybHM+
PGN1c3RvbTI+UE1DNDg3MjAyOCBvbmxpbmUgYXQgd3d3Lmpjby5vcmcuIEF1dGhvciBjb250cmli
dXRpb25zIGFyZSBmb3VuZCBhdCB0aGUgZW5kIG9mIHRoaXMgYXJ0aWNsZS48L2N1c3RvbTI+PGVs
ZWN0cm9uaWMtcmVzb3VyY2UtbnVtPjEwLjEyMDAvamNvLjIwMTUuNjMuMDgzMDwvZWxlY3Ryb25p
Yy1yZXNvdXJjZS1udW0+PHJlbW90ZS1kYXRhYmFzZS1wcm92aWRlcj5OTE08L3JlbW90ZS1kYXRh
YmFzZS1wcm92aWRlcj48bGFuZ3VhZ2U+ZW5nPC9sYW5ndWFnZT48L3JlY29yZD48L0NpdGU+PENp
dGUgSGlkZGVuPSIxIj48QXV0aG9yPkthbWRhcjwvQXV0aG9yPjxZZWFyPjIwMTk8L1llYXI+PFJl
Y051bT42MTwvUmVjTnVtPjxyZWNvcmQ+PHJlYy1udW1iZXI+NjE8L3JlYy1udW1iZXI+PGZvcmVp
Z24ta2V5cz48a2V5IGFwcD0iRU4iIGRiLWlkPSJzOXI1czBmcGJ4dHRkeGVzOWFlNXR0Zm01dHRk
MHJydGUwc3QiIHRpbWVzdGFtcD0iMTYyODg4NTU0MyI+NjE8L2tleT48L2ZvcmVpZ24ta2V5cz48
cmVmLXR5cGUgbmFtZT0iSm91cm5hbCBBcnRpY2xlIj4xNzwvcmVmLXR5cGU+PGNvbnRyaWJ1dG9y
cz48YXV0aG9ycz48YXV0aG9yPk1paGlyIEthbWRhcjwvYXV0aG9yPjxhdXRob3I+QW1hbmRhIEph
eW5lIENlbnRpPC9hdXRob3I+PGF1dGhvcj5TdGVwaGVuIEFnYm9vbGE8L2F1dGhvcj48YXV0aG9y
Pk5pbHMgRmlzY2hlcjwvYXV0aG9yPjxhdXRob3I+U2ltb25lIFJpbmFsZGk8L2F1dGhvcj48YXV0
aG9yPkphY29iIEouIFN0cmFuZDwvYXV0aG9yPjxhdXRob3I+TGFyYSBUcmFlZ2VyPC9hdXRob3I+
PGF1dGhvcj5KZW5uaWZlciBTLiBUZW1lbDwvYXV0aG9yPjxhdXRob3I+Sm9zZXBoIEdyZWVyPC9h
dXRob3I+PGF1dGhvcj5BcmVlaiBFbC1KYXdhaHJpPC9hdXRob3I+PGF1dGhvcj5WaWNraSBKYWNr
c29uPC9hdXRob3I+PGF1dGhvcj5Kb3NlcGggS3ZlZGFyPC9hdXRob3I+PGF1dGhvcj5LYW1hbCBK
ZXRod2FuaTwvYXV0aG9yPjwvYXV0aG9ycz48L2NvbnRyaWJ1dG9ycz48dGl0bGVzPjx0aXRsZT5B
IHJhbmRvbWl6ZWQgY29udHJvbGxlZCB0cmlhbCBvZiBhIG5vdmVsIGFydGlmaWNpYWwgaW50ZWxs
aWdlbmNlLWJhc2VkIHNtYXJ0cGhvbmUgYXBwbGljYXRpb24gdG8gb3B0aW1pemUgdGhlIG1hbmFn
ZW1lbnQgb2YgY2FuY2VyLXJlbGF0ZWQgcGFpbjwvdGl0bGU+PHNlY29uZGFyeS10aXRsZT5Kb3Vy
bmFsIG9mIENsaW5pY2FsIE9uY29sb2d5PC9zZWNvbmRhcnktdGl0bGU+PC90aXRsZXM+PHBlcmlv
ZGljYWw+PGZ1bGwtdGl0bGU+Sm91cm5hbCBvZiBjbGluaWNhbCBvbmNvbG9neTwvZnVsbC10aXRs
ZT48L3BlcmlvZGljYWw+PHBhZ2VzPjExNTE0LTExNTE0PC9wYWdlcz48dm9sdW1lPjM3PC92b2x1
bWU+PG51bWJlcj4xNV9zdXBwbDwvbnVtYmVyPjxrZXl3b3Jkcz48a2V5d29yZD42MTMtMzAyLTMx
MiwxMzAtMjkyLDI2MS00OTItNjQ5MSwyMjctMTQ5LTk4MTksMTMwLTk3NDktNDEzLDEzMC0zODE0
LTU0ODcsMTMwLTM0MjYtNTAwLDE2LDQsMywzLDMsMiwyPC9rZXl3b3JkPjwva2V5d29yZHM+PGRh
dGVzPjx5ZWFyPjIwMTk8L3llYXI+PC9kYXRlcz48dXJscz48cmVsYXRlZC11cmxzPjx1cmw+aHR0
cHM6Ly9hc2NvcHVicy5vcmcvZG9pL2Ficy8xMC4xMjAwL0pDTy4yMDE5LjM3LjE1X3N1cHBsLjEx
NTE0PC91cmw+PC9yZWxhdGVkLXVybHM+PC91cmxzPjxlbGVjdHJvbmljLXJlc291cmNlLW51bT4x
MC4xMjAwL0pDTy4yMDE5LjM3LjE1X3N1cHBsLjExNTE0PC9lbGVjdHJvbmljLXJlc291cmNlLW51
bT48L3JlY29yZD48L0NpdGU+PENpdGUgSGlkZGVuPSIxIj48QXV0aG9yPkpvbmVzPC9BdXRob3I+
PFllYXI+MjAwNzwvWWVhcj48UmVjTnVtPjUwPC9SZWNOdW0+PHJlY29yZD48cmVjLW51bWJlcj41
MDwvcmVjLW51bWJlcj48Zm9yZWlnbi1rZXlzPjxrZXkgYXBwPSJFTiIgZGItaWQ9InM5cjVzMGZw
Ynh0dGR4ZXM5YWU1dHRmbTV0dGQwcnJ0ZTBzdCIgdGltZXN0YW1wPSIxNjI4NTU3MDg3Ij41MDwv
a2V5PjwvZm9yZWlnbi1rZXlzPjxyZWYtdHlwZSBuYW1lPSJKb3VybmFsIEFydGljbGUiPjE3PC9y
ZWYtdHlwZT48Y29udHJpYnV0b3JzPjxhdXRob3JzPjxhdXRob3I+Sm9uZXMsIEwuPC9hdXRob3I+
PGF1dGhvcj5XZWxscywgSy48L2F1dGhvcj48L2F1dGhvcnM+PC9jb250cmlidXRvcnM+PGF1dGgt
YWRkcmVzcz5IZWFsdGh5IEFmcmljYW4gQW1lcmljYW4gRmFtaWxpZXMsIExvcyBBbmdlbGVzLCBh
bmQgQ2hhcmxlcyBSLiBEcmV3IFVuaXZlcnNpdHksIFVuaXZlcnNpdHkgb2YgTWVkaWNpbmUgJmFt
cDsgU2NpZW5jZSwgTHlud29vZCwgQ2FsaWYsIFVTQS48L2F1dGgtYWRkcmVzcz48dGl0bGVzPjx0
aXRsZT5TdHJhdGVnaWVzIGZvciBhY2FkZW1pYyBhbmQgY2xpbmljaWFuIGVuZ2FnZW1lbnQgaW4g
Y29tbXVuaXR5LXBhcnRpY2lwYXRvcnkgcGFydG5lcmVkIHJlc2VhcmNoPC90aXRsZT48c2Vjb25k
YXJ5LXRpdGxlPkphbWE8L3NlY29uZGFyeS10aXRsZT48L3RpdGxlcz48cGVyaW9kaWNhbD48ZnVs
bC10aXRsZT5KYW1hPC9mdWxsLXRpdGxlPjwvcGVyaW9kaWNhbD48cGFnZXM+NDA3LTEwPC9wYWdl
cz48dm9sdW1lPjI5Nzwvdm9sdW1lPjxudW1iZXI+NDwvbnVtYmVyPjxlZGl0aW9uPjIwMDcvMDEv
MjU8L2VkaXRpb24+PGtleXdvcmRzPjxrZXl3b3JkPkJpb21lZGljYWwgUmVzZWFyY2gvKm9yZ2Fu
aXphdGlvbiAmYW1wOyBhZG1pbmlzdHJhdGlvbi90cmVuZHM8L2tleXdvcmQ+PGtleXdvcmQ+Q29t
bXVuaXR5IE5ldHdvcmtzPC9rZXl3b3JkPjxrZXl3b3JkPipDb21tdW5pdHkgUGFydGljaXBhdGlv
bjwva2V5d29yZD48a2V5d29yZD4qQ29tbXVuaXR5LUluc3RpdHV0aW9uYWwgUmVsYXRpb25zPC9r
ZXl3b3JkPjxrZXl3b3JkPkhlYWx0aCBTZXJ2aWNlcyBBY2Nlc3NpYmlsaXR5Lypvcmdhbml6YXRp
b24gJmFtcDsgYWRtaW5pc3RyYXRpb24vdHJlbmRzPC9rZXl3b3JkPjxrZXl3b3JkPk1pbm9yaXR5
IEdyb3Vwczwva2V5d29yZD48L2tleXdvcmRzPjxkYXRlcz48eWVhcj4yMDA3PC95ZWFyPjxwdWIt
ZGF0ZXM+PGRhdGU+SmFuIDI0PC9kYXRlPjwvcHViLWRhdGVzPjwvZGF0ZXM+PGlzYm4+MDA5OC03
NDg0PC9pc2JuPjxhY2Nlc3Npb24tbnVtPjE3MjQ0ODM4PC9hY2Nlc3Npb24tbnVtPjx1cmxzPjwv
dXJscz48ZWxlY3Ryb25pYy1yZXNvdXJjZS1udW0+MTAuMTAwMS9qYW1hLjI5Ny40LjQwNzwvZWxl
Y3Ryb25pYy1yZXNvdXJjZS1udW0+PHJlbW90ZS1kYXRhYmFzZS1wcm92aWRlcj5OTE08L3JlbW90
ZS1kYXRhYmFzZS1wcm92aWRlcj48bGFuZ3VhZ2U+ZW5nPC9sYW5ndWFnZT48L3JlY29yZD48L0Np
dGU+PENpdGUgSGlkZGVuPSIxIj48QXV0aG9yPktlbm5lZHk8L0F1dGhvcj48WWVhcj4yMDA0PC9Z
ZWFyPjxSZWNOdW0+NDI8L1JlY051bT48cmVjb3JkPjxyZWMtbnVtYmVyPjQyPC9yZWMtbnVtYmVy
Pjxmb3JlaWduLWtleXM+PGtleSBhcHA9IkVOIiBkYi1pZD0iczlyNXMwZnBieHR0ZHhlczlhZTV0
dGZtNXR0ZDBycnRlMHN0IiB0aW1lc3RhbXA9IjE2Mjg1NTY3MDgiPjQyPC9rZXk+PC9mb3JlaWdu
LWtleXM+PHJlZi10eXBlIG5hbWU9IkpvdXJuYWwgQXJ0aWNsZSI+MTc8L3JlZi10eXBlPjxjb250
cmlidXRvcnM+PGF1dGhvcnM+PGF1dGhvcj5LZW5uZWR5LCBTYXJhaDwvYXV0aG9yPjxhdXRob3I+
R29nZ2luLCBLYXRoeTwvYXV0aG9yPjxhdXRob3I+Tm9sbGVuLCBOaWtraTwvYXV0aG9yPjwvYXV0
aG9ycz48L2NvbnRyaWJ1dG9ycz48dGl0bGVzPjx0aXRsZT5BZGhlcmVuY2UgdG8gSElWIE1lZGlj
YXRpb25zOiBVdGlsaXR5IG9mIHRoZSBUaGVvcnkgb2YgU2VsZi1EZXRlcm1pbmF0aW9uPC90aXRs
ZT48c2Vjb25kYXJ5LXRpdGxlPkNvZ25pdGl2ZSBUaGVyYXB5IGFuZCBSZXNlYXJjaDwvc2Vjb25k
YXJ5LXRpdGxlPjwvdGl0bGVzPjxwZXJpb2RpY2FsPjxmdWxsLXRpdGxlPkNvZ25pdGl2ZSBUaGVy
YXB5IGFuZCBSZXNlYXJjaDwvZnVsbC10aXRsZT48L3BlcmlvZGljYWw+PHBhZ2VzPjYxMS02Mjg8
L3BhZ2VzPjx2b2x1bWU+Mjg8L3ZvbHVtZT48bnVtYmVyPjU8L251bWJlcj48ZGF0ZXM+PHllYXI+
MjAwNDwveWVhcj48cHViLWRhdGVzPjxkYXRlPjIwMDQvMTAvMDE8L2RhdGU+PC9wdWItZGF0ZXM+
PC9kYXRlcz48aXNibj4xNTczLTI4MTk8L2lzYm4+PHVybHM+PHJlbGF0ZWQtdXJscz48dXJsPmh0
dHBzOi8vZG9pLm9yZy8xMC4xMDIzL0I6Q09UUi4wMDAwMDQ1NTY4Ljk1MjE5LmUyPC91cmw+PC9y
ZWxhdGVkLXVybHM+PC91cmxzPjxlbGVjdHJvbmljLXJlc291cmNlLW51bT4xMC4xMDIzL0I6Q09U
Ui4wMDAwMDQ1NTY4Ljk1MjE5LmUyPC9lbGVjdHJvbmljLXJlc291cmNlLW51bT48L3JlY29yZD48
L0NpdGU+PENpdGUgSGlkZGVuPSIxIj48QXV0aG9yPldpbGxpYW1zPC9BdXRob3I+PFllYXI+MjAw
NTwvWWVhcj48UmVjTnVtPjYyPC9SZWNOdW0+PHJlY29yZD48cmVjLW51bWJlcj42MjwvcmVjLW51
bWJlcj48Zm9yZWlnbi1rZXlzPjxrZXkgYXBwPSJFTiIgZGItaWQ9InM5cjVzMGZwYnh0dGR4ZXM5
YWU1dHRmbTV0dGQwcnJ0ZTBzdCIgdGltZXN0YW1wPSIxNjI4ODg4NzE5Ij42Mjwva2V5PjwvZm9y
ZWlnbi1rZXlzPjxyZWYtdHlwZSBuYW1lPSJKb3VybmFsIEFydGljbGUiPjE3PC9yZWYtdHlwZT48
Y29udHJpYnV0b3JzPjxhdXRob3JzPjxhdXRob3I+V2lsbGlhbXMsIEdlb2ZmcmV5PC9hdXRob3I+
PGF1dGhvcj5NY0dyZWdvciwgSG9sbHk8L2F1dGhvcj48YXV0aG9yPktpbmcsIERpYW5lPC9hdXRo
b3I+PGF1dGhvcj5OZWxzb24sIENhbmRhY2U8L2F1dGhvcj48YXV0aG9yPkdsYXNnb3csIFJ1c3Nl
bGw8L2F1dGhvcj48L2F1dGhvcnM+PC9jb250cmlidXRvcnM+PHRpdGxlcz48dGl0bGU+VmFyaWF0
aW9uIGluIHBlcmNlaXZlZCBjb21wZXRlbmNlLCBnbHljZW1pYyBjb250cm9sLCBhbmQgcGF0aWVu
dCBzYXRpc2ZhY3Rpb246IFJlbGF0aW9uc2hpcCB0byBhdXRvbm9teSBzdXBwb3J0IGZyb20gcGh5
c2ljaWFuczwvdGl0bGU+PHNlY29uZGFyeS10aXRsZT5QYXRpZW50IGVkdWNhdGlvbiBhbmQgY291
bnNlbGluZzwvc2Vjb25kYXJ5LXRpdGxlPjwvdGl0bGVzPjxwZXJpb2RpY2FsPjxmdWxsLXRpdGxl
PlBhdGllbnQgZWR1Y2F0aW9uIGFuZCBjb3Vuc2VsaW5nPC9mdWxsLXRpdGxlPjwvcGVyaW9kaWNh
bD48cGFnZXM+MzktNDU8L3BhZ2VzPjx2b2x1bWU+NTc8L3ZvbHVtZT48ZGF0ZXM+PHllYXI+MjAw
NTwveWVhcj48cHViLWRhdGVzPjxkYXRlPjA0LzAxPC9kYXRlPjwvcHViLWRhdGVzPjwvZGF0ZXM+
PHVybHM+PC91cmxzPjxlbGVjdHJvbmljLXJlc291cmNlLW51bT4xMC4xMDE2L2oucGVjLjIwMDQu
MDQuMDAxPC9lbGVjdHJvbmljLXJlc291cmNlLW51bT48L3JlY29yZD48L0NpdGU+PENpdGUgSGlk
ZGVuPSIxIj48QXV0aG9yPldpbGxpYW1zPC9BdXRob3I+PFllYXI+MTk5NjwvWWVhcj48UmVjTnVt
PjQzPC9SZWNOdW0+PHJlY29yZD48cmVjLW51bWJlcj40MzwvcmVjLW51bWJlcj48Zm9yZWlnbi1r
ZXlzPjxrZXkgYXBwPSJFTiIgZGItaWQ9InM5cjVzMGZwYnh0dGR4ZXM5YWU1dHRmbTV0dGQwcnJ0
ZTBzdCIgdGltZXN0YW1wPSIxNjI4NTU2NzQwIj40Mzwva2V5PjwvZm9yZWlnbi1rZXlzPjxyZWYt
dHlwZSBuYW1lPSJKb3VybmFsIEFydGljbGUiPjE3PC9yZWYtdHlwZT48Y29udHJpYnV0b3JzPjxh
dXRob3JzPjxhdXRob3I+V2lsbGlhbXMsIEcuIEMuPC9hdXRob3I+PGF1dGhvcj5Hcm93LCBWLiBN
LjwvYXV0aG9yPjxhdXRob3I+RnJlZWRtYW4sIFouIFIuPC9hdXRob3I+PGF1dGhvcj5SeWFuLCBS
LiBNLjwvYXV0aG9yPjxhdXRob3I+RGVjaSwgRS4gTC48L2F1dGhvcj48L2F1dGhvcnM+PC9jb250
cmlidXRvcnM+PGF1dGgtYWRkcmVzcz5EZXBhcnRtZW50IG9mIFBzeWNob2xvZ3ksIFVuaXZlcnNp
dHkgb2YgUm9jaGVzdGVyLCBOZXcgWW9yayAxNDYyNywgVVNBLjwvYXV0aC1hZGRyZXNzPjx0aXRs
ZXM+PHRpdGxlPk1vdGl2YXRpb25hbCBwcmVkaWN0b3JzIG9mIHdlaWdodCBsb3NzIGFuZCB3ZWln
aHQtbG9zcyBtYWludGVuYW5jZTwvdGl0bGU+PHNlY29uZGFyeS10aXRsZT5KIFBlcnMgU29jIFBz
eWNob2w8L3NlY29uZGFyeS10aXRsZT48L3RpdGxlcz48cGVyaW9kaWNhbD48ZnVsbC10aXRsZT5K
IFBlcnMgU29jIFBzeWNob2w8L2Z1bGwtdGl0bGU+PC9wZXJpb2RpY2FsPjxwYWdlcz4xMTUtMjY8
L3BhZ2VzPjx2b2x1bWU+NzA8L3ZvbHVtZT48bnVtYmVyPjE8L251bWJlcj48ZWRpdGlvbj4xOTk2
LzAxLzAxPC9lZGl0aW9uPjxrZXl3b3Jkcz48a2V5d29yZD5BZHVsdDwva2V5d29yZD48a2V5d29y
ZD5Cb2R5IFdlaWdodDwva2V5d29yZD48a2V5d29yZD5IdW1hbnM8L2tleXdvcmQ+PGtleXdvcmQ+
TWFsZTwva2V5d29yZD48a2V5d29yZD4qTW90aXZhdGlvbjwva2V5d29yZD48a2V5d29yZD5PYmVz
aXR5PC9rZXl3b3JkPjxrZXl3b3JkPlN1cnZleXMgYW5kIFF1ZXN0aW9ubmFpcmVzPC9rZXl3b3Jk
PjxrZXl3b3JkPipXZWlnaHQgTG9zczwva2V5d29yZD48L2tleXdvcmRzPjxkYXRlcz48eWVhcj4x
OTk2PC95ZWFyPjxwdWItZGF0ZXM+PGRhdGU+SmFuPC9kYXRlPjwvcHViLWRhdGVzPjwvZGF0ZXM+
PGlzYm4+MDAyMi0zNTE0IChQcmludCkmI3hEOzAwMjItMzUxNDwvaXNibj48YWNjZXNzaW9uLW51
bT44NTU4NDA1PC9hY2Nlc3Npb24tbnVtPjx1cmxzPjwvdXJscz48ZWxlY3Ryb25pYy1yZXNvdXJj
ZS1udW0+MTAuMTAzNy8vMDAyMi0zNTE0LjcwLjEuMTE1PC9lbGVjdHJvbmljLXJlc291cmNlLW51
bT48cmVtb3RlLWRhdGFiYXNlLXByb3ZpZGVyPk5MTTwvcmVtb3RlLWRhdGFiYXNlLXByb3ZpZGVy
PjxsYW5ndWFnZT5lbmc8L2xhbmd1YWdlPjwvcmVjb3JkPjwvQ2l0ZT48Q2l0ZSBIaWRkZW49IjEi
PjxBdXRob3I+V2lsbGlhbXM8L0F1dGhvcj48WWVhcj4yMDA0PC9ZZWFyPjxSZWNOdW0+NDQ8L1Jl
Y051bT48cmVjb3JkPjxyZWMtbnVtYmVyPjQ0PC9yZWMtbnVtYmVyPjxmb3JlaWduLWtleXM+PGtl
eSBhcHA9IkVOIiBkYi1pZD0iczlyNXMwZnBieHR0ZHhlczlhZTV0dGZtNXR0ZDBycnRlMHN0IiB0
aW1lc3RhbXA9IjE2Mjg1NTY3NjkiPjQ0PC9rZXk+PC9mb3JlaWduLWtleXM+PHJlZi10eXBlIG5h
bWU9IkpvdXJuYWwgQXJ0aWNsZSI+MTc8L3JlZi10eXBlPjxjb250cmlidXRvcnM+PGF1dGhvcnM+
PGF1dGhvcj5XaWxsaWFtcywgRy4gQy48L2F1dGhvcj48YXV0aG9yPk1jR3JlZ29yLCBILiBBLjwv
YXV0aG9yPjxhdXRob3I+WmVsZG1hbiwgQS48L2F1dGhvcj48YXV0aG9yPkZyZWVkbWFuLCBaLiBS
LjwvYXV0aG9yPjxhdXRob3I+RGVjaSwgRS4gTC48L2F1dGhvcj48L2F1dGhvcnM+PC9jb250cmli
dXRvcnM+PGF1dGgtYWRkcmVzcz5EZXBhcnRtZW50IG9mIE1lZGljaW5lLCBVbml2ZXJzaXR5IG9m
IFJvY2hlc3RlciwgUm9jaGVzdGVyLCBOWSAxNDYyNywgVVNBLiBnZW9mZnJleV93aWxsaWFtc0B1
cm1jLnJvY2hlc3Rlci5lZHU8L2F1dGgtYWRkcmVzcz48dGl0bGVzPjx0aXRsZT5UZXN0aW5nIGEg
c2VsZi1kZXRlcm1pbmF0aW9uIHRoZW9yeSBwcm9jZXNzIG1vZGVsIGZvciBwcm9tb3RpbmcgZ2x5
Y2VtaWMgY29udHJvbCB0aHJvdWdoIGRpYWJldGVzIHNlbGYtbWFuYWdlbWVudDwvdGl0bGU+PHNl
Y29uZGFyeS10aXRsZT5IZWFsdGggUHN5Y2hvbDwvc2Vjb25kYXJ5LXRpdGxlPjwvdGl0bGVzPjxw
ZXJpb2RpY2FsPjxmdWxsLXRpdGxlPkhlYWx0aCBQc3ljaG9sPC9mdWxsLXRpdGxlPjwvcGVyaW9k
aWNhbD48cGFnZXM+NTgtNjY8L3BhZ2VzPjx2b2x1bWU+MjM8L3ZvbHVtZT48bnVtYmVyPjE8L251
bWJlcj48ZWRpdGlvbj4yMDA0LzAyLzA2PC9lZGl0aW9uPjxrZXl3b3Jkcz48a2V5d29yZD5BZHVs
dDwva2V5d29yZD48a2V5d29yZD5BZ2VkPC9rZXl3b3JkPjxrZXl3b3JkPkRlbW9ncmFwaHk8L2tl
eXdvcmQ+PGtleXdvcmQ+RGlhYmV0ZXMgTWVsbGl0dXMvKmRydWcgdGhlcmFweTwva2V5d29yZD48
a2V5d29yZD5GZW1hbGU8L2tleXdvcmQ+PGtleXdvcmQ+SGVhbHRoIEJlaGF2aW9yPC9rZXl3b3Jk
PjxrZXl3b3JkPkh1bWFuczwva2V5d29yZD48a2V5d29yZD5IeXBlcmdseWNlbWlhLypwcmV2ZW50
aW9uICZhbXA7IGNvbnRyb2w8L2tleXdvcmQ+PGtleXdvcmQ+SHlwb2dseWNlbWlhLypwcmV2ZW50
aW9uICZhbXA7IGNvbnRyb2w8L2tleXdvcmQ+PGtleXdvcmQ+TWFsZTwva2V5d29yZD48a2V5d29y
ZD5NaWRkbGUgQWdlZDwva2V5d29yZD48a2V5d29yZD4qUGVyc29uYWwgQXV0b25vbXk8L2tleXdv
cmQ+PGtleXdvcmQ+KlBzeWNob2xvZ2ljYWwgVGhlb3J5PC9rZXl3b3JkPjxrZXl3b3JkPipTZWxm
IENhcmU8L2tleXdvcmQ+PGtleXdvcmQ+U3VydmV5cyBhbmQgUXVlc3Rpb25uYWlyZXM8L2tleXdv
cmQ+PC9rZXl3b3Jkcz48ZGF0ZXM+PHllYXI+MjAwNDwveWVhcj48cHViLWRhdGVzPjxkYXRlPkph
bjwvZGF0ZT48L3B1Yi1kYXRlcz48L2RhdGVzPjxpc2JuPjAyNzgtNjEzMyAoUHJpbnQpJiN4RDsw
Mjc4LTYxMzM8L2lzYm4+PGFjY2Vzc2lvbi1udW0+MTQ3NTY2MDQ8L2FjY2Vzc2lvbi1udW0+PHVy
bHM+PC91cmxzPjxlbGVjdHJvbmljLXJlc291cmNlLW51bT4xMC4xMDM3LzAyNzgtNjEzMy4yMy4x
LjU4PC9lbGVjdHJvbmljLXJlc291cmNlLW51bT48cmVtb3RlLWRhdGFiYXNlLXByb3ZpZGVyPk5M
TTwvcmVtb3RlLWRhdGFiYXNlLXByb3ZpZGVyPjxsYW5ndWFnZT5lbmc8L2xhbmd1YWdlPjwvcmVj
b3JkPjwvQ2l0ZT48Q2l0ZSBIaWRkZW49IjEiPjxBdXRob3I+Q2hvY2hpbm92PC9BdXRob3I+PFll
YXI+MjAwMjwvWWVhcj48UmVjTnVtPjQ5PC9SZWNOdW0+PHJlY29yZD48cmVjLW51bWJlcj40OTwv
cmVjLW51bWJlcj48Zm9yZWlnbi1rZXlzPjxrZXkgYXBwPSJFTiIgZGItaWQ9InM5cjVzMGZwYnh0
dGR4ZXM5YWU1dHRmbTV0dGQwcnJ0ZTBzdCIgdGltZXN0YW1wPSIxNjI4NTU3MDAzIj40OTwva2V5
PjwvZm9yZWlnbi1rZXlzPjxyZWYtdHlwZSBuYW1lPSJKb3VybmFsIEFydGljbGUiPjE3PC9yZWYt
dHlwZT48Y29udHJpYnV0b3JzPjxhdXRob3JzPjxhdXRob3I+Q2hvY2hpbm92LCBILiBNLjwvYXV0
aG9yPjwvYXV0aG9ycz48L2NvbnRyaWJ1dG9ycz48YXV0aC1hZGRyZXNzPlBYMjQ2LCA3NzEgQmFu
bmF0eW5lIEF2ZSwgV2lubmlwZWcgTWFuaXRvYmEuIFIzRSAzTjQgQ2FuYWRhLiBjaG9jaGluQGNj
LnVtYW5pdG9iYS5jYTwvYXV0aC1hZGRyZXNzPjx0aXRsZXM+PHRpdGxlPkRpZ25pdHktY29uc2Vy
dmluZyBjYXJlLS1hIG5ldyBtb2RlbCBmb3IgcGFsbGlhdGl2ZSBjYXJlOiBoZWxwaW5nIHRoZSBw
YXRpZW50IGZlZWwgdmFsdWVkPC90aXRsZT48c2Vjb25kYXJ5LXRpdGxlPkphbWE8L3NlY29uZGFy
eS10aXRsZT48L3RpdGxlcz48cGVyaW9kaWNhbD48ZnVsbC10aXRsZT5KYW1hPC9mdWxsLXRpdGxl
PjwvcGVyaW9kaWNhbD48cGFnZXM+MjI1My02MDwvcGFnZXM+PHZvbHVtZT4yODc8L3ZvbHVtZT48
bnVtYmVyPjE3PC9udW1iZXI+PGVkaXRpb24+MjAwMi8wNS8wMTwvZWRpdGlvbj48a2V5d29yZHM+
PGtleXdvcmQ+KkFkYXB0YXRpb24sIFBzeWNob2xvZ2ljYWw8L2tleXdvcmQ+PGtleXdvcmQ+KkF0
dGl0dWRlIHRvIERlYXRoPC9rZXl3b3JkPjxrZXl3b3JkPkJyYWluIE5lb3BsYXNtcy9zZWNvbmRh
cnkvdGhlcmFweTwva2V5d29yZD48a2V5d29yZD5IdW1hbnM8L2tleXdvcmQ+PGtleXdvcmQ+TGl2
ZXIgTmVvcGxhc21zL3NlY29uZGFyeS90aGVyYXB5PC9rZXl3b3JkPjxrZXl3b3JkPkx1bmcgTmVv
cGxhc21zL3BhdGhvbG9neS90aGVyYXB5PC9rZXl3b3JkPjxrZXl3b3JkPk1hbGU8L2tleXdvcmQ+
PGtleXdvcmQ+TWlkZGxlIEFnZWQ8L2tleXdvcmQ+PGtleXdvcmQ+KlBhbGxpYXRpdmUgQ2FyZTwv
a2V5d29yZD48a2V5d29yZD4qUHN5Y2hvdGhlcmFweTwva2V5d29yZD48a2V5d29yZD4qUmlnaHQg
dG8gRGllPC9rZXl3b3JkPjxrZXl3b3JkPlRlcm1pbmFsbHkgSWxsLypwc3ljaG9sb2d5PC9rZXl3
b3JkPjxrZXl3b3JkPkRlYXRoIGFuZCBFdXRoYW5hc2lhPC9rZXl3b3JkPjxrZXl3b3JkPlByb2Zl
c3Npb25hbCBQYXRpZW50IFJlbGF0aW9uc2hpcDwva2V5d29yZD48L2tleXdvcmRzPjxkYXRlcz48
eWVhcj4yMDAyPC95ZWFyPjxwdWItZGF0ZXM+PGRhdGU+TWF5IDE8L2RhdGU+PC9wdWItZGF0ZXM+
PC9kYXRlcz48aXNibj4wMDk4LTc0ODQgKFByaW50KSYjeEQ7MDA5OC03NDg0PC9pc2JuPjxhY2Nl
c3Npb24tbnVtPjExOTgwNTI1PC9hY2Nlc3Npb24tbnVtPjx1cmxzPjwvdXJscz48ZWxlY3Ryb25p
Yy1yZXNvdXJjZS1udW0+MTAuMTAwMS9qYW1hLjI4Ny4xNy4yMjUzPC9lbGVjdHJvbmljLXJlc291
cmNlLW51bT48cmVtb3RlLWRhdGFiYXNlLXByb3ZpZGVyPk5MTTwvcmVtb3RlLWRhdGFiYXNlLXBy
b3ZpZGVyPjxsYW5ndWFnZT5lbmc8L2xhbmd1YWdlPjwvcmVjb3JkPjwvQ2l0ZT48Q2l0ZSBIaWRk
ZW49IjEiPjxBdXRob3I+QXJldmlhbjwvQXV0aG9yPjxZZWFyPjIwMTg8L1llYXI+PFJlY051bT42
MzwvUmVjTnVtPjxyZWNvcmQ+PHJlYy1udW1iZXI+NjM8L3JlYy1udW1iZXI+PGZvcmVpZ24ta2V5
cz48a2V5IGFwcD0iRU4iIGRiLWlkPSJzOXI1czBmcGJ4dHRkeGVzOWFlNXR0Zm01dHRkMHJydGUw
c3QiIHRpbWVzdGFtcD0iMTYyODg5NjczMSI+NjM8L2tleT48L2ZvcmVpZ24ta2V5cz48cmVmLXR5
cGUgbmFtZT0iSm91cm5hbCBBcnRpY2xlIj4xNzwvcmVmLXR5cGU+PGNvbnRyaWJ1dG9ycz48YXV0
aG9ycz48YXV0aG9yPkFyZXZpYW4sIEEuIEMuPC9hdXRob3I+PGF1dGhvcj5PJmFwb3M7SG9yYSwg
Si48L2F1dGhvcj48YXV0aG9yPkpvbmVzLCBGLjwvYXV0aG9yPjxhdXRob3I+TWFuZ28sIEouPC9h
dXRob3I+PGF1dGhvcj5Kb25lcywgTC48L2F1dGhvcj48YXV0aG9yPldpbGxpYW1zLCBQLiBHLjwv
YXV0aG9yPjxhdXRob3I+Qm9va2VyLVZhdWdobnMsIEouPC9hdXRob3I+PGF1dGhvcj5Kb25lcywg
QS48L2F1dGhvcj48YXV0aG9yPlB1bGlkbywgRS48L2F1dGhvcj48YXV0aG9yPkJhbm5lci1KYWNr
c29uLCBELjwvYXV0aG9yPjxhdXRob3I+V2VsbHMsIEsuIEIuPC9hdXRob3I+PC9hdXRob3JzPjwv
Y29udHJpYnV0b3JzPjxhdXRoLWFkZHJlc3M+RGVwYXJ0bWVudCBvZiBQc3ljaGlhdHJ5LCBVQ0xB
LCBMb3MgQW5nZWxlcywgQ0EuJiN4RDtIZWFsdGh5IEFmcmljYW4gQW1lcmljYW4gRmFtaWxpZXMg
SUksIExvcyBBbmdlbGVzLCBDQS4mI3hEO1VDTEEgQ2VudGVyIGZvciBIZWFsdGggU2VydmljZXMg
YW5kIFNvY2lldHksIFNlbWVsIEluc3RpdHV0ZSwgTG9zIEFuZ2VsZXMsIENBLiYjeEQ7Q29sbGVn
ZSBvZiBNZWRpY2luZSwgQ2hhcmxlcyBSLiBEcmV3IFVuaXZlcnNpdHkgb2YgTWVkaWNpbmUgJmFt
cDsgU2NpZW5jZSwgTG9zIEFuZ2VsZXMsIENBLiYjeEQ7TEEgQ2FyZSBIZWFsdGggUGxhbiwgQWxo
YW1icmEsIENBLiYjeEQ7RGVwYXJ0bWVudCBvZiBQc3ljaGlhdHJ5IGFuZCBCaW9iZWhhdmlvcmFs
IFNjaWVuY2VzLCBHZWZmZW4gU2Nob29sIG9mIE1lZGljaW5lIGF0IFVDTEEsIExvcyBBbmdlbGVz
LCBDQS48L2F1dGgtYWRkcmVzcz48dGl0bGVzPjx0aXRsZT5QYXJ0aWNpcGF0b3J5IFRlY2hub2xv
Z3kgRGV2ZWxvcG1lbnQgdG8gRW5oYW5jZSBDb21tdW5pdHkgUmVzaWxpZW5jZTwvdGl0bGU+PHNl
Y29uZGFyeS10aXRsZT5FdGhuIERpczwvc2Vjb25kYXJ5LXRpdGxlPjwvdGl0bGVzPjxwZXJpb2Rp
Y2FsPjxmdWxsLXRpdGxlPkV0aG4gRGlzPC9mdWxsLXRpdGxlPjwvcGVyaW9kaWNhbD48cGFnZXM+
NDkzLTUwMjwvcGFnZXM+PHZvbHVtZT4yODwvdm9sdW1lPjxudW1iZXI+U3VwcGwgMjwvbnVtYmVy
PjxlZGl0aW9uPjIwMTgvMDkvMTI8L2VkaXRpb24+PGtleXdvcmRzPjxrZXl3b3JkPipDb2duaXRp
dmUgQmVoYXZpb3JhbCBUaGVyYXB5L21ldGhvZHMvdHJlbmRzPC9rZXl3b3JkPjxrZXl3b3JkPkNv
bW11bml0eS1CYXNlZCBQYXJ0aWNpcGF0b3J5IFJlc2VhcmNoPC9rZXl3b3JkPjxrZXl3b3JkPkNv
bXB1dGVyIENvbW11bmljYXRpb24gTmV0d29ya3MvKm9yZ2FuaXphdGlvbiAmYW1wOyBhZG1pbmlz
dHJhdGlvbjwva2V5d29yZD48a2V5d29yZD5GZWFzaWJpbGl0eSBTdHVkaWVzPC9rZXl3b3JkPjxr
ZXl3b3JkPkh1bWFuczwva2V5d29yZD48a2V5d29yZD5Mb3MgQW5nZWxlczwva2V5d29yZD48a2V5
d29yZD4qTWVkaWNhbGx5IFVuZGVyc2VydmVkIEFyZWE8L2tleXdvcmQ+PGtleXdvcmQ+Kk1pbm9y
aXR5IEhlYWx0aDwva2V5d29yZD48a2V5d29yZD5Nb2JpbGUgQXBwbGljYXRpb25zL3RyZW5kczwv
a2V5d29yZD48a2V5d29yZD5QaWxvdCBQcm9qZWN0czwva2V5d29yZD48a2V5d29yZD4qUmVzaWxp
ZW5jZSwgUHN5Y2hvbG9naWNhbDwva2V5d29yZD48a2V5d29yZD5TdGFrZWhvbGRlciBQYXJ0aWNp
cGF0aW9uPC9rZXl3b3JkPjxrZXl3b3JkPipDb21tdW5pdHkgUGFydG5lcmVkIFBhcnRpY2lwYXRv
cnkgUmVzZWFyY2g8L2tleXdvcmQ+PGtleXdvcmQ+KkRpc3Bhcml0aWVzPC9rZXl3b3JkPjxrZXl3
b3JkPipUZWNobm9sb2d5IFBsYXRmb3JtPC9rZXl3b3JkPjxrZXl3b3JkPiptSGVhbHRoPC9rZXl3
b3JkPjxrZXl3b3JkPmZvdW5kZXIgb2YgSW5zaWdodCBIZWFsdGggU3lzdGVtcywgSW5jLiAoYSB0
ZWNobm9sb2d5IGNvbXBhbnkgdGhhdCBsaWNlbnNlcyBDaG9ydXMpPC9rZXl3b3JkPjxrZXl3b3Jk
PmFuZCBmb3VuZGVyIG9mIEFyZXZpYW4gVGVjaG5vbG9naWVzLCBJbmMuIGFuZCB0aGUgbm9uLXBy
b2ZpdCBPcGVuIFNjaWVuY2U8L2tleXdvcmQ+PGtleXdvcmQ+SW5pdGlhdGl2ZS48L2tleXdvcmQ+
PC9rZXl3b3Jkcz48ZGF0ZXM+PHllYXI+MjAxODwveWVhcj48L2RhdGVzPjxpc2JuPjEwNDktNTEw
WCAoUHJpbnQpJiN4RDsxMDQ5LTUxMHg8L2lzYm4+PGFjY2Vzc2lvbi1udW0+MzAyMDIyMDM8L2Fj
Y2Vzc2lvbi1udW0+PHVybHM+PC91cmxzPjxjdXN0b20yPlBNQzYxMjgzMzI8L2N1c3RvbTI+PGVs
ZWN0cm9uaWMtcmVzb3VyY2UtbnVtPjEwLjE4ODY1L2VkLjI4LlMyLjQ5MzwvZWxlY3Ryb25pYy1y
ZXNvdXJjZS1udW0+PHJlbW90ZS1kYXRhYmFzZS1wcm92aWRlcj5OTE08L3JlbW90ZS1kYXRhYmFz
ZS1wcm92aWRlcj48bGFuZ3VhZ2U+ZW5nPC9sYW5ndWFnZT48L3JlY29yZD48L0NpdGU+PENpdGUg
SGlkZGVuPSIxIj48QXV0aG9yPkdhbGU8L0F1dGhvcj48WWVhcj4yMDE5PC9ZZWFyPjxSZWNOdW0+
NjQ8L1JlY051bT48cmVjb3JkPjxyZWMtbnVtYmVyPjY0PC9yZWMtbnVtYmVyPjxmb3JlaWduLWtl
eXM+PGtleSBhcHA9IkVOIiBkYi1pZD0iczlyNXMwZnBieHR0ZHhlczlhZTV0dGZtNXR0ZDBycnRl
MHN0IiB0aW1lc3RhbXA9IjE2MjkxNTIxMTQiPjY0PC9rZXk+PC9mb3JlaWduLWtleXM+PHJlZi10
eXBlIG5hbWU9IkpvdXJuYWwgQXJ0aWNsZSI+MTc8L3JlZi10eXBlPjxjb250cmlidXRvcnM+PGF1
dGhvcnM+PGF1dGhvcj5HYWxlLCBSYW5kYWxsIEMuPC9hdXRob3I+PGF1dGhvcj5XdSwgSnVzdGlu
YTwvYXV0aG9yPjxhdXRob3I+RXJoYXJkdCwgVGFyeW48L2F1dGhvcj48YXV0aG9yPkJvdW50aGF2
b25nLCBNYXJrPC9hdXRob3I+PGF1dGhvcj5SZWFyZG9uLCBDYWl0bGluIE0uPC9hdXRob3I+PGF1
dGhvcj5EYW1zY2hyb2RlciwgTGF1cmEgSi48L2F1dGhvcj48YXV0aG9yPk1pZGJvZSwgQW1hbmRh
IE0uPC9hdXRob3I+PC9hdXRob3JzPjwvY29udHJpYnV0b3JzPjx0aXRsZXM+PHRpdGxlPkNvbXBh
cmlzb24gb2YgcmFwaWQgdnMgaW4tZGVwdGggcXVhbGl0YXRpdmUgYW5hbHl0aWMgbWV0aG9kcyBm
cm9tIGEgcHJvY2VzcyBldmFsdWF0aW9uIG9mIGFjYWRlbWljIGRldGFpbGluZyBpbiB0aGUgVmV0
ZXJhbnMgSGVhbHRoIEFkbWluaXN0cmF0aW9uPC90aXRsZT48c2Vjb25kYXJ5LXRpdGxlPkltcGxl
bWVudGF0aW9uIFNjaWVuY2U8L3NlY29uZGFyeS10aXRsZT48L3RpdGxlcz48cGVyaW9kaWNhbD48
ZnVsbC10aXRsZT5JbXBsZW1lbnRhdGlvbiBTY2llbmNlPC9mdWxsLXRpdGxlPjwvcGVyaW9kaWNh
bD48cGFnZXM+MTE8L3BhZ2VzPjx2b2x1bWU+MTQ8L3ZvbHVtZT48bnVtYmVyPjE8L251bWJlcj48
ZGF0ZXM+PHllYXI+MjAxOTwveWVhcj48cHViLWRhdGVzPjxkYXRlPjIwMTkvMDIvMDE8L2RhdGU+
PC9wdWItZGF0ZXM+PC9kYXRlcz48aXNibj4xNzQ4LTU5MDg8L2lzYm4+PHVybHM+PHJlbGF0ZWQt
dXJscz48dXJsPmh0dHBzOi8vZG9pLm9yZy8xMC4xMTg2L3MxMzAxMi0wMTktMDg1My15PC91cmw+
PC9yZWxhdGVkLXVybHM+PC91cmxzPjxlbGVjdHJvbmljLXJlc291cmNlLW51bT4xMC4xMTg2L3Mx
MzAxMi0wMTktMDg1My15PC9lbGVjdHJvbmljLXJlc291cmNlLW51bT48L3JlY29yZD48L0NpdGU+
PC9FbmROb3RlPgB=
</w:fldData>
        </w:fldChar>
      </w:r>
      <w:r w:rsidRPr="00FB67BB">
        <w:rPr>
          <w:rFonts w:ascii="Times" w:hAnsi="Times"/>
          <w:sz w:val="22"/>
          <w:szCs w:val="22"/>
          <w:u w:val="single"/>
        </w:rPr>
        <w:instrText xml:space="preserve"> ADDIN EN.CITE.DATA </w:instrText>
      </w:r>
      <w:r w:rsidRPr="00FB67BB">
        <w:rPr>
          <w:rFonts w:ascii="Times" w:hAnsi="Times"/>
          <w:sz w:val="22"/>
          <w:szCs w:val="22"/>
          <w:u w:val="single"/>
        </w:rPr>
      </w:r>
      <w:r w:rsidRPr="00FB67BB">
        <w:rPr>
          <w:rFonts w:ascii="Times" w:hAnsi="Times"/>
          <w:sz w:val="22"/>
          <w:szCs w:val="22"/>
          <w:u w:val="single"/>
        </w:rPr>
        <w:fldChar w:fldCharType="end"/>
      </w:r>
      <w:r w:rsidRPr="00FB67BB">
        <w:rPr>
          <w:rFonts w:ascii="Times" w:hAnsi="Times"/>
          <w:sz w:val="22"/>
          <w:szCs w:val="22"/>
          <w:u w:val="single"/>
        </w:rPr>
      </w:r>
      <w:r w:rsidRPr="00FB67BB">
        <w:rPr>
          <w:rFonts w:ascii="Times" w:hAnsi="Times"/>
          <w:sz w:val="22"/>
          <w:szCs w:val="22"/>
          <w:u w:val="single"/>
        </w:rPr>
        <w:fldChar w:fldCharType="end"/>
      </w:r>
    </w:p>
    <w:p w14:paraId="26C8BFE5" w14:textId="77777777" w:rsidR="00B16FFE" w:rsidRDefault="00B16FFE" w:rsidP="00B16FFE">
      <w:pPr>
        <w:spacing w:line="288" w:lineRule="auto"/>
        <w:rPr>
          <w:sz w:val="22"/>
          <w:szCs w:val="22"/>
        </w:rPr>
      </w:pPr>
      <w:r w:rsidRPr="00F95618">
        <w:rPr>
          <w:sz w:val="22"/>
          <w:szCs w:val="22"/>
        </w:rPr>
        <w:t xml:space="preserve">Digital </w:t>
      </w:r>
      <w:r>
        <w:rPr>
          <w:sz w:val="22"/>
          <w:szCs w:val="22"/>
        </w:rPr>
        <w:t>Health Preferences/Values</w:t>
      </w:r>
    </w:p>
    <w:p w14:paraId="7E766D5C" w14:textId="77777777" w:rsidR="00B16FFE" w:rsidRDefault="00B16FFE" w:rsidP="00B16FFE">
      <w:pPr>
        <w:pStyle w:val="ListParagraph"/>
        <w:spacing w:line="288" w:lineRule="auto"/>
        <w:rPr>
          <w:rFonts w:ascii="Times" w:hAnsi="Times" w:cs="Calibri"/>
          <w:i/>
          <w:iCs/>
          <w:sz w:val="22"/>
          <w:szCs w:val="22"/>
        </w:rPr>
      </w:pPr>
      <w:r w:rsidRPr="00F95618">
        <w:rPr>
          <w:i/>
          <w:iCs/>
          <w:sz w:val="22"/>
          <w:szCs w:val="22"/>
        </w:rPr>
        <w:t>“</w:t>
      </w:r>
      <w:r w:rsidRPr="00F95618">
        <w:rPr>
          <w:rFonts w:ascii="Times" w:hAnsi="Times" w:cs="Calibri"/>
          <w:i/>
          <w:iCs/>
          <w:sz w:val="22"/>
          <w:szCs w:val="22"/>
        </w:rPr>
        <w:t xml:space="preserve">Overall, how interested would you be to learn more about how to use mobile technologies to improve your health? </w:t>
      </w:r>
    </w:p>
    <w:p w14:paraId="204E52F7" w14:textId="77777777" w:rsidR="00B16FFE" w:rsidRDefault="00B16FFE" w:rsidP="00B16FFE">
      <w:pPr>
        <w:pStyle w:val="ListParagraph"/>
        <w:spacing w:line="288" w:lineRule="auto"/>
        <w:rPr>
          <w:sz w:val="22"/>
          <w:szCs w:val="22"/>
        </w:rPr>
      </w:pPr>
      <w:r>
        <w:rPr>
          <w:i/>
          <w:iCs/>
          <w:sz w:val="22"/>
          <w:szCs w:val="22"/>
        </w:rPr>
        <w:tab/>
      </w:r>
      <w:r>
        <w:rPr>
          <w:sz w:val="22"/>
          <w:szCs w:val="22"/>
        </w:rPr>
        <w:t>Very Interested: 4</w:t>
      </w:r>
    </w:p>
    <w:p w14:paraId="77D1A0F9" w14:textId="77777777" w:rsidR="00B16FFE" w:rsidRDefault="00B16FFE" w:rsidP="00B16FFE">
      <w:pPr>
        <w:pStyle w:val="ListParagraph"/>
        <w:spacing w:line="288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Moderately Interested: 5</w:t>
      </w:r>
    </w:p>
    <w:p w14:paraId="40196918" w14:textId="77777777" w:rsidR="00B16FFE" w:rsidRPr="00F95618" w:rsidRDefault="00B16FFE" w:rsidP="00B16FFE">
      <w:pPr>
        <w:pStyle w:val="ListParagraph"/>
        <w:spacing w:line="288" w:lineRule="auto"/>
        <w:rPr>
          <w:rFonts w:ascii="Times" w:hAnsi="Times" w:cs="Calibri"/>
          <w:i/>
          <w:iCs/>
          <w:color w:val="000000"/>
          <w:sz w:val="22"/>
          <w:szCs w:val="22"/>
        </w:rPr>
      </w:pPr>
      <w:r w:rsidRPr="00D13FD6">
        <w:rPr>
          <w:rFonts w:ascii="Times" w:hAnsi="Times" w:cs="Calibri"/>
          <w:i/>
          <w:iCs/>
          <w:color w:val="000000"/>
          <w:sz w:val="22"/>
          <w:szCs w:val="22"/>
        </w:rPr>
        <w:t>Which of the following statements most matches how you feel about your cell phone, even if neither one is exactly right?</w:t>
      </w:r>
    </w:p>
    <w:p w14:paraId="29E18248" w14:textId="77777777" w:rsidR="00B16FFE" w:rsidRPr="00D13FD6" w:rsidRDefault="00B16FFE" w:rsidP="00B16FFE">
      <w:pPr>
        <w:spacing w:line="288" w:lineRule="auto"/>
        <w:ind w:left="1080"/>
        <w:contextualSpacing/>
        <w:rPr>
          <w:rFonts w:ascii="Times" w:hAnsi="Times" w:cs="Calibri"/>
          <w:color w:val="000000"/>
          <w:sz w:val="22"/>
          <w:szCs w:val="22"/>
        </w:rPr>
      </w:pPr>
      <w:r w:rsidRPr="00D13FD6">
        <w:rPr>
          <w:rFonts w:ascii="Times" w:hAnsi="Times" w:cs="Calibri"/>
          <w:color w:val="000000"/>
          <w:sz w:val="22"/>
          <w:szCs w:val="22"/>
        </w:rPr>
        <w:t>Not always need</w:t>
      </w:r>
      <w:r>
        <w:rPr>
          <w:rFonts w:ascii="Times" w:hAnsi="Times" w:cs="Calibri"/>
          <w:color w:val="000000"/>
          <w:sz w:val="22"/>
          <w:szCs w:val="22"/>
        </w:rPr>
        <w:t>: 2</w:t>
      </w:r>
    </w:p>
    <w:p w14:paraId="4B4FBF59" w14:textId="77777777" w:rsidR="00B16FFE" w:rsidRPr="00D13FD6" w:rsidRDefault="00B16FFE" w:rsidP="00B16FFE">
      <w:pPr>
        <w:spacing w:line="288" w:lineRule="auto"/>
        <w:ind w:left="1080"/>
        <w:contextualSpacing/>
        <w:rPr>
          <w:rFonts w:ascii="Times" w:hAnsi="Times" w:cs="Calibri"/>
          <w:color w:val="000000"/>
          <w:sz w:val="22"/>
          <w:szCs w:val="22"/>
        </w:rPr>
      </w:pPr>
      <w:r w:rsidRPr="00D13FD6">
        <w:rPr>
          <w:rFonts w:ascii="Times" w:hAnsi="Times" w:cs="Calibri"/>
          <w:color w:val="000000"/>
          <w:sz w:val="22"/>
          <w:szCs w:val="22"/>
        </w:rPr>
        <w:t xml:space="preserve">Couldn't live </w:t>
      </w:r>
      <w:proofErr w:type="gramStart"/>
      <w:r w:rsidRPr="00D13FD6">
        <w:rPr>
          <w:rFonts w:ascii="Times" w:hAnsi="Times" w:cs="Calibri"/>
          <w:color w:val="000000"/>
          <w:sz w:val="22"/>
          <w:szCs w:val="22"/>
        </w:rPr>
        <w:t>without</w:t>
      </w:r>
      <w:r>
        <w:rPr>
          <w:rFonts w:ascii="Times" w:hAnsi="Times" w:cs="Calibri"/>
          <w:color w:val="000000"/>
          <w:sz w:val="22"/>
          <w:szCs w:val="22"/>
        </w:rPr>
        <w:t>:</w:t>
      </w:r>
      <w:proofErr w:type="gramEnd"/>
      <w:r>
        <w:rPr>
          <w:rFonts w:ascii="Times" w:hAnsi="Times" w:cs="Calibri"/>
          <w:color w:val="000000"/>
          <w:sz w:val="22"/>
          <w:szCs w:val="22"/>
        </w:rPr>
        <w:t xml:space="preserve"> 7</w:t>
      </w:r>
    </w:p>
    <w:p w14:paraId="4D6CA634" w14:textId="77777777" w:rsidR="00B16FFE" w:rsidRPr="00D13FD6" w:rsidRDefault="00B16FFE" w:rsidP="00B16FFE">
      <w:pPr>
        <w:pStyle w:val="ListParagraph"/>
        <w:spacing w:line="288" w:lineRule="auto"/>
        <w:ind w:firstLine="360"/>
        <w:rPr>
          <w:rFonts w:ascii="Times" w:hAnsi="Times" w:cs="Calibri"/>
          <w:color w:val="000000"/>
          <w:sz w:val="22"/>
          <w:szCs w:val="22"/>
        </w:rPr>
      </w:pPr>
      <w:r>
        <w:rPr>
          <w:rFonts w:ascii="Times" w:hAnsi="Times" w:cs="Calibri"/>
          <w:color w:val="000000"/>
          <w:sz w:val="22"/>
          <w:szCs w:val="22"/>
        </w:rPr>
        <w:t>---</w:t>
      </w:r>
    </w:p>
    <w:p w14:paraId="5C30EFCE" w14:textId="77777777" w:rsidR="00B16FFE" w:rsidRPr="00F95618" w:rsidRDefault="00B16FFE" w:rsidP="00B16FFE">
      <w:pPr>
        <w:spacing w:line="288" w:lineRule="auto"/>
        <w:ind w:left="720" w:firstLine="360"/>
        <w:rPr>
          <w:rFonts w:ascii="Times" w:hAnsi="Times" w:cs="Calibri"/>
          <w:color w:val="000000"/>
          <w:sz w:val="22"/>
          <w:szCs w:val="22"/>
        </w:rPr>
      </w:pPr>
      <w:r w:rsidRPr="00F95618">
        <w:rPr>
          <w:rFonts w:ascii="Times" w:hAnsi="Times" w:cs="Calibri"/>
          <w:color w:val="000000"/>
          <w:sz w:val="22"/>
          <w:szCs w:val="22"/>
        </w:rPr>
        <w:t>Freedom</w:t>
      </w:r>
      <w:r>
        <w:rPr>
          <w:rFonts w:ascii="Times" w:hAnsi="Times" w:cs="Calibri"/>
          <w:color w:val="000000"/>
          <w:sz w:val="22"/>
          <w:szCs w:val="22"/>
        </w:rPr>
        <w:t>: 6</w:t>
      </w:r>
    </w:p>
    <w:p w14:paraId="5C6CA6A6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color w:val="000000"/>
          <w:sz w:val="22"/>
          <w:szCs w:val="22"/>
        </w:rPr>
      </w:pPr>
      <w:r w:rsidRPr="00D13FD6">
        <w:rPr>
          <w:rFonts w:ascii="Times" w:hAnsi="Times" w:cs="Calibri"/>
          <w:color w:val="000000"/>
          <w:sz w:val="22"/>
          <w:szCs w:val="22"/>
        </w:rPr>
        <w:t>Leash</w:t>
      </w:r>
      <w:r>
        <w:rPr>
          <w:rFonts w:ascii="Times" w:hAnsi="Times" w:cs="Calibri"/>
          <w:color w:val="000000"/>
          <w:sz w:val="22"/>
          <w:szCs w:val="22"/>
        </w:rPr>
        <w:t>: 3</w:t>
      </w:r>
    </w:p>
    <w:p w14:paraId="4F420EF6" w14:textId="77777777" w:rsidR="00B16FFE" w:rsidRPr="00F95618" w:rsidRDefault="00B16FFE" w:rsidP="00B16FFE">
      <w:pPr>
        <w:spacing w:line="288" w:lineRule="auto"/>
        <w:rPr>
          <w:rFonts w:ascii="Times" w:hAnsi="Times" w:cs="Calibri"/>
          <w:color w:val="000000"/>
          <w:sz w:val="22"/>
          <w:szCs w:val="22"/>
        </w:rPr>
      </w:pPr>
      <w:r>
        <w:rPr>
          <w:rFonts w:ascii="Times" w:hAnsi="Times" w:cs="Calibri"/>
          <w:color w:val="000000"/>
          <w:sz w:val="22"/>
          <w:szCs w:val="22"/>
        </w:rPr>
        <w:tab/>
        <w:t xml:space="preserve">      ---</w:t>
      </w:r>
    </w:p>
    <w:p w14:paraId="3444D958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color w:val="000000"/>
          <w:sz w:val="22"/>
          <w:szCs w:val="22"/>
        </w:rPr>
      </w:pPr>
      <w:r w:rsidRPr="00D13FD6">
        <w:rPr>
          <w:rFonts w:ascii="Times" w:hAnsi="Times" w:cs="Calibri"/>
          <w:color w:val="000000"/>
          <w:sz w:val="22"/>
          <w:szCs w:val="22"/>
        </w:rPr>
        <w:t>Connecting</w:t>
      </w:r>
      <w:r>
        <w:rPr>
          <w:rFonts w:ascii="Times" w:hAnsi="Times" w:cs="Calibri"/>
          <w:color w:val="000000"/>
          <w:sz w:val="22"/>
          <w:szCs w:val="22"/>
        </w:rPr>
        <w:t>: 8</w:t>
      </w:r>
    </w:p>
    <w:p w14:paraId="5052E6F9" w14:textId="77777777" w:rsidR="00B16FFE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color w:val="000000"/>
          <w:sz w:val="22"/>
          <w:szCs w:val="22"/>
        </w:rPr>
      </w:pPr>
      <w:r w:rsidRPr="00D13FD6">
        <w:rPr>
          <w:rFonts w:ascii="Times" w:hAnsi="Times" w:cs="Calibri"/>
          <w:color w:val="000000"/>
          <w:sz w:val="22"/>
          <w:szCs w:val="22"/>
        </w:rPr>
        <w:t>Distracting</w:t>
      </w:r>
      <w:r>
        <w:rPr>
          <w:rFonts w:ascii="Times" w:hAnsi="Times" w:cs="Calibri"/>
          <w:color w:val="000000"/>
          <w:sz w:val="22"/>
          <w:szCs w:val="22"/>
        </w:rPr>
        <w:t>: 1</w:t>
      </w:r>
    </w:p>
    <w:p w14:paraId="1773CEC7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color w:val="000000"/>
          <w:sz w:val="22"/>
          <w:szCs w:val="22"/>
        </w:rPr>
      </w:pPr>
      <w:r>
        <w:rPr>
          <w:rFonts w:ascii="Times" w:hAnsi="Times" w:cs="Calibri"/>
          <w:color w:val="000000"/>
          <w:sz w:val="22"/>
          <w:szCs w:val="22"/>
        </w:rPr>
        <w:t>---</w:t>
      </w:r>
    </w:p>
    <w:p w14:paraId="50D0667C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color w:val="000000"/>
          <w:sz w:val="22"/>
          <w:szCs w:val="22"/>
        </w:rPr>
      </w:pPr>
      <w:r w:rsidRPr="00D13FD6">
        <w:rPr>
          <w:rFonts w:ascii="Times" w:hAnsi="Times" w:cs="Calibri"/>
          <w:color w:val="000000"/>
          <w:sz w:val="22"/>
          <w:szCs w:val="22"/>
        </w:rPr>
        <w:t>Helpful</w:t>
      </w:r>
      <w:r>
        <w:rPr>
          <w:rFonts w:ascii="Times" w:hAnsi="Times" w:cs="Calibri"/>
          <w:color w:val="000000"/>
          <w:sz w:val="22"/>
          <w:szCs w:val="22"/>
        </w:rPr>
        <w:t>: 8</w:t>
      </w:r>
    </w:p>
    <w:p w14:paraId="65F873BE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color w:val="000000"/>
          <w:sz w:val="22"/>
          <w:szCs w:val="22"/>
        </w:rPr>
      </w:pPr>
      <w:r w:rsidRPr="00D13FD6">
        <w:rPr>
          <w:rFonts w:ascii="Times" w:hAnsi="Times" w:cs="Calibri"/>
          <w:color w:val="000000"/>
          <w:sz w:val="22"/>
          <w:szCs w:val="22"/>
        </w:rPr>
        <w:t>Annoying</w:t>
      </w:r>
      <w:r>
        <w:rPr>
          <w:rFonts w:ascii="Times" w:hAnsi="Times" w:cs="Calibri"/>
          <w:color w:val="000000"/>
          <w:sz w:val="22"/>
          <w:szCs w:val="22"/>
        </w:rPr>
        <w:t>: 1</w:t>
      </w:r>
    </w:p>
    <w:p w14:paraId="077D31EB" w14:textId="77777777" w:rsidR="00B16FFE" w:rsidRPr="00D13FD6" w:rsidRDefault="00B16FFE" w:rsidP="00B16FFE">
      <w:pPr>
        <w:spacing w:line="288" w:lineRule="auto"/>
        <w:ind w:firstLine="360"/>
        <w:rPr>
          <w:rFonts w:ascii="Times" w:hAnsi="Times" w:cs="Calibri"/>
          <w:i/>
          <w:iCs/>
          <w:sz w:val="22"/>
          <w:szCs w:val="22"/>
        </w:rPr>
      </w:pPr>
      <w:r w:rsidRPr="00D13FD6">
        <w:rPr>
          <w:rFonts w:ascii="Times" w:hAnsi="Times" w:cs="Calibri"/>
          <w:i/>
          <w:iCs/>
          <w:sz w:val="22"/>
          <w:szCs w:val="22"/>
        </w:rPr>
        <w:t xml:space="preserve">How often do you use a computer for the following tasks? </w:t>
      </w:r>
    </w:p>
    <w:p w14:paraId="68F0BB71" w14:textId="77777777" w:rsidR="00B16FFE" w:rsidRPr="00F95618" w:rsidRDefault="00B16FFE" w:rsidP="00B16FFE">
      <w:pPr>
        <w:spacing w:line="288" w:lineRule="auto"/>
        <w:ind w:firstLine="720"/>
        <w:rPr>
          <w:rFonts w:ascii="Times" w:hAnsi="Times" w:cs="Calibri"/>
          <w:sz w:val="22"/>
          <w:szCs w:val="22"/>
        </w:rPr>
      </w:pPr>
      <w:r w:rsidRPr="00F95618">
        <w:rPr>
          <w:rFonts w:ascii="Times" w:hAnsi="Times" w:cs="Calibri"/>
          <w:sz w:val="22"/>
          <w:szCs w:val="22"/>
        </w:rPr>
        <w:t>To receive or send email</w:t>
      </w:r>
    </w:p>
    <w:p w14:paraId="7653CB4B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Never</w:t>
      </w:r>
      <w:r>
        <w:rPr>
          <w:rFonts w:ascii="Times" w:hAnsi="Times" w:cs="Calibri"/>
          <w:sz w:val="22"/>
          <w:szCs w:val="22"/>
        </w:rPr>
        <w:t>: 1</w:t>
      </w:r>
    </w:p>
    <w:p w14:paraId="07AAF602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0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44AC64A5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>: 0</w:t>
      </w:r>
    </w:p>
    <w:p w14:paraId="249DF771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>: 1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5B2A7A4C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>: 7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07A2A40F" w14:textId="77777777" w:rsidR="00B16FFE" w:rsidRPr="00D13FD6" w:rsidRDefault="00B16FFE" w:rsidP="00B16FFE">
      <w:pPr>
        <w:pStyle w:val="ListParagraph"/>
        <w:spacing w:line="288" w:lineRule="auto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To order goods or services</w:t>
      </w:r>
    </w:p>
    <w:p w14:paraId="057C7CE3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Never</w:t>
      </w:r>
      <w:r>
        <w:rPr>
          <w:rFonts w:ascii="Times" w:hAnsi="Times" w:cs="Calibri"/>
          <w:sz w:val="22"/>
          <w:szCs w:val="22"/>
        </w:rPr>
        <w:t>: 1</w:t>
      </w:r>
    </w:p>
    <w:p w14:paraId="13CFD51A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0</w:t>
      </w:r>
    </w:p>
    <w:p w14:paraId="272F089C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>: 2</w:t>
      </w:r>
    </w:p>
    <w:p w14:paraId="526A0B0F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>: 5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493715BE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 xml:space="preserve">: 1 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6149E4F3" w14:textId="77777777" w:rsidR="00B16FFE" w:rsidRPr="00D13FD6" w:rsidRDefault="00B16FFE" w:rsidP="00B16FFE">
      <w:pPr>
        <w:pStyle w:val="ListParagraph"/>
        <w:spacing w:line="288" w:lineRule="auto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 xml:space="preserve">To read about general health information </w:t>
      </w:r>
    </w:p>
    <w:p w14:paraId="6AE130B1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Never</w:t>
      </w:r>
      <w:r>
        <w:rPr>
          <w:rFonts w:ascii="Times" w:hAnsi="Times" w:cs="Calibri"/>
          <w:sz w:val="22"/>
          <w:szCs w:val="22"/>
        </w:rPr>
        <w:t>: 2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5C15DE26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0</w:t>
      </w:r>
    </w:p>
    <w:p w14:paraId="4DF84EB7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 xml:space="preserve">: 0 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49F0A66F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>: 4</w:t>
      </w:r>
    </w:p>
    <w:p w14:paraId="302DD601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>: 3</w:t>
      </w:r>
    </w:p>
    <w:p w14:paraId="6977AA7E" w14:textId="77777777" w:rsidR="00B16FFE" w:rsidRPr="00D13FD6" w:rsidRDefault="00B16FFE" w:rsidP="00B16FFE">
      <w:pPr>
        <w:pStyle w:val="ListParagraph"/>
        <w:spacing w:line="288" w:lineRule="auto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 xml:space="preserve">To read information about medications </w:t>
      </w:r>
    </w:p>
    <w:p w14:paraId="2ED4A494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lastRenderedPageBreak/>
        <w:t>Never</w:t>
      </w:r>
      <w:r>
        <w:rPr>
          <w:rFonts w:ascii="Times" w:hAnsi="Times" w:cs="Calibri"/>
          <w:sz w:val="22"/>
          <w:szCs w:val="22"/>
        </w:rPr>
        <w:t>: 2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2EBA7E75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0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43922D4A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>: 4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59E0411B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>: 2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0B2E7EC1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>: 1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11C172B4" w14:textId="77777777" w:rsidR="00B16FFE" w:rsidRPr="00D13FD6" w:rsidRDefault="00B16FFE" w:rsidP="00B16FFE">
      <w:pPr>
        <w:pStyle w:val="ListParagraph"/>
        <w:spacing w:line="288" w:lineRule="auto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To read about my health conditions (for example, blood pressure, diabetes, or weight)</w:t>
      </w:r>
    </w:p>
    <w:p w14:paraId="455A2CE5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Never</w:t>
      </w:r>
      <w:r>
        <w:rPr>
          <w:rFonts w:ascii="Times" w:hAnsi="Times" w:cs="Calibri"/>
          <w:sz w:val="22"/>
          <w:szCs w:val="22"/>
        </w:rPr>
        <w:t>: 2</w:t>
      </w:r>
    </w:p>
    <w:p w14:paraId="2F792E4D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2</w:t>
      </w:r>
    </w:p>
    <w:p w14:paraId="56F20308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>: 1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1D6B398D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>: 3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358BA26D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>: 1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48E2FF05" w14:textId="77777777" w:rsidR="00B16FFE" w:rsidRPr="00D13FD6" w:rsidRDefault="00B16FFE" w:rsidP="00B16FFE">
      <w:pPr>
        <w:pStyle w:val="ListParagraph"/>
        <w:spacing w:line="288" w:lineRule="auto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To track my health conditions</w:t>
      </w:r>
    </w:p>
    <w:p w14:paraId="475E5156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Never</w:t>
      </w:r>
      <w:r>
        <w:rPr>
          <w:rFonts w:ascii="Times" w:hAnsi="Times" w:cs="Calibri"/>
          <w:sz w:val="22"/>
          <w:szCs w:val="22"/>
        </w:rPr>
        <w:t>: 2</w:t>
      </w:r>
    </w:p>
    <w:p w14:paraId="08632703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1</w:t>
      </w:r>
    </w:p>
    <w:p w14:paraId="5EDC5E9A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>:</w:t>
      </w:r>
      <w:r w:rsidRPr="00D13FD6">
        <w:rPr>
          <w:rFonts w:ascii="Times" w:hAnsi="Times" w:cs="Calibri"/>
          <w:sz w:val="22"/>
          <w:szCs w:val="22"/>
        </w:rPr>
        <w:t xml:space="preserve"> </w:t>
      </w:r>
      <w:r>
        <w:rPr>
          <w:rFonts w:ascii="Times" w:hAnsi="Times" w:cs="Calibri"/>
          <w:sz w:val="22"/>
          <w:szCs w:val="22"/>
        </w:rPr>
        <w:t>0</w:t>
      </w:r>
    </w:p>
    <w:p w14:paraId="472622D8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 xml:space="preserve">: </w:t>
      </w:r>
      <w:r w:rsidRPr="00D13FD6">
        <w:rPr>
          <w:rFonts w:ascii="Times" w:hAnsi="Times" w:cs="Calibri"/>
          <w:sz w:val="22"/>
          <w:szCs w:val="22"/>
        </w:rPr>
        <w:t xml:space="preserve"> </w:t>
      </w:r>
      <w:r>
        <w:rPr>
          <w:rFonts w:ascii="Times" w:hAnsi="Times" w:cs="Calibri"/>
          <w:sz w:val="22"/>
          <w:szCs w:val="22"/>
        </w:rPr>
        <w:t>5</w:t>
      </w:r>
    </w:p>
    <w:p w14:paraId="1D139DB3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 xml:space="preserve">: </w:t>
      </w:r>
      <w:r w:rsidRPr="00D13FD6">
        <w:rPr>
          <w:rFonts w:ascii="Times" w:hAnsi="Times" w:cs="Calibri"/>
          <w:sz w:val="22"/>
          <w:szCs w:val="22"/>
        </w:rPr>
        <w:t xml:space="preserve"> </w:t>
      </w:r>
      <w:r>
        <w:rPr>
          <w:rFonts w:ascii="Times" w:hAnsi="Times" w:cs="Calibri"/>
          <w:sz w:val="22"/>
          <w:szCs w:val="22"/>
        </w:rPr>
        <w:t>1</w:t>
      </w:r>
    </w:p>
    <w:p w14:paraId="14959EB7" w14:textId="77777777" w:rsidR="00B16FFE" w:rsidRPr="00D13FD6" w:rsidRDefault="00B16FFE" w:rsidP="00B16FFE">
      <w:pPr>
        <w:pStyle w:val="ListParagraph"/>
        <w:spacing w:line="288" w:lineRule="auto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 xml:space="preserve">To track my diet or exercise </w:t>
      </w:r>
    </w:p>
    <w:p w14:paraId="4AF69F48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Never</w:t>
      </w:r>
      <w:r>
        <w:rPr>
          <w:rFonts w:ascii="Times" w:hAnsi="Times" w:cs="Calibri"/>
          <w:sz w:val="22"/>
          <w:szCs w:val="22"/>
        </w:rPr>
        <w:t>: 4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72496DF6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0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060C6A49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>:</w:t>
      </w:r>
      <w:r w:rsidRPr="00D13FD6">
        <w:rPr>
          <w:rFonts w:ascii="Times" w:hAnsi="Times" w:cs="Calibri"/>
          <w:sz w:val="22"/>
          <w:szCs w:val="22"/>
        </w:rPr>
        <w:t xml:space="preserve"> </w:t>
      </w:r>
      <w:r>
        <w:rPr>
          <w:rFonts w:ascii="Times" w:hAnsi="Times" w:cs="Calibri"/>
          <w:sz w:val="22"/>
          <w:szCs w:val="22"/>
        </w:rPr>
        <w:t>1</w:t>
      </w:r>
    </w:p>
    <w:p w14:paraId="255625FF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>: 1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74FC794E" w14:textId="77777777" w:rsidR="00B16FFE" w:rsidRPr="00F95618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>: 3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14C6A517" w14:textId="77777777" w:rsidR="00B16FFE" w:rsidRPr="00D13FD6" w:rsidRDefault="00B16FFE" w:rsidP="00B16FFE">
      <w:pPr>
        <w:pStyle w:val="ListParagraph"/>
        <w:spacing w:line="288" w:lineRule="auto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To find out about services offered for my health conditions</w:t>
      </w:r>
    </w:p>
    <w:p w14:paraId="23B831A8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Never</w:t>
      </w:r>
      <w:r>
        <w:rPr>
          <w:rFonts w:ascii="Times" w:hAnsi="Times" w:cs="Calibri"/>
          <w:sz w:val="22"/>
          <w:szCs w:val="22"/>
        </w:rPr>
        <w:t>: 2</w:t>
      </w:r>
    </w:p>
    <w:p w14:paraId="6C55CCC0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Less than Once per Month</w:t>
      </w:r>
      <w:r>
        <w:rPr>
          <w:rFonts w:ascii="Times" w:hAnsi="Times" w:cs="Calibri"/>
          <w:sz w:val="22"/>
          <w:szCs w:val="22"/>
        </w:rPr>
        <w:t>: 4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329CCFF8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Monthly</w:t>
      </w:r>
      <w:r>
        <w:rPr>
          <w:rFonts w:ascii="Times" w:hAnsi="Times" w:cs="Calibri"/>
          <w:sz w:val="22"/>
          <w:szCs w:val="22"/>
        </w:rPr>
        <w:t>:</w:t>
      </w:r>
      <w:r w:rsidRPr="00D13FD6">
        <w:rPr>
          <w:rFonts w:ascii="Times" w:hAnsi="Times" w:cs="Calibri"/>
          <w:sz w:val="22"/>
          <w:szCs w:val="22"/>
        </w:rPr>
        <w:t xml:space="preserve"> </w:t>
      </w:r>
      <w:r>
        <w:rPr>
          <w:rFonts w:ascii="Times" w:hAnsi="Times" w:cs="Calibri"/>
          <w:sz w:val="22"/>
          <w:szCs w:val="22"/>
        </w:rPr>
        <w:t>0</w:t>
      </w:r>
    </w:p>
    <w:p w14:paraId="44E33E6D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Weekly</w:t>
      </w:r>
      <w:r>
        <w:rPr>
          <w:rFonts w:ascii="Times" w:hAnsi="Times" w:cs="Calibri"/>
          <w:sz w:val="22"/>
          <w:szCs w:val="22"/>
        </w:rPr>
        <w:t>: 1</w:t>
      </w:r>
      <w:r w:rsidRPr="00D13FD6">
        <w:rPr>
          <w:rFonts w:ascii="Times" w:hAnsi="Times" w:cs="Calibri"/>
          <w:sz w:val="22"/>
          <w:szCs w:val="22"/>
        </w:rPr>
        <w:t xml:space="preserve"> </w:t>
      </w:r>
    </w:p>
    <w:p w14:paraId="5CDEB390" w14:textId="77777777" w:rsidR="00B16FFE" w:rsidRPr="00D13FD6" w:rsidRDefault="00B16FFE" w:rsidP="00B16FFE">
      <w:pPr>
        <w:pStyle w:val="ListParagraph"/>
        <w:spacing w:line="288" w:lineRule="auto"/>
        <w:ind w:left="1080"/>
        <w:rPr>
          <w:rFonts w:ascii="Times" w:hAnsi="Times" w:cs="Calibri"/>
          <w:sz w:val="22"/>
          <w:szCs w:val="22"/>
        </w:rPr>
      </w:pPr>
      <w:r w:rsidRPr="00D13FD6">
        <w:rPr>
          <w:rFonts w:ascii="Times" w:hAnsi="Times" w:cs="Calibri"/>
          <w:sz w:val="22"/>
          <w:szCs w:val="22"/>
        </w:rPr>
        <w:t>Daily</w:t>
      </w:r>
      <w:r>
        <w:rPr>
          <w:rFonts w:ascii="Times" w:hAnsi="Times" w:cs="Calibri"/>
          <w:sz w:val="22"/>
          <w:szCs w:val="22"/>
        </w:rPr>
        <w:t>: 2</w:t>
      </w:r>
    </w:p>
    <w:p w14:paraId="669B7E97" w14:textId="77777777" w:rsidR="00B16FFE" w:rsidRPr="00F95618" w:rsidRDefault="00B16FFE" w:rsidP="00B16FFE">
      <w:pPr>
        <w:rPr>
          <w:rFonts w:ascii="Times" w:hAnsi="Times" w:cs="Calibri"/>
          <w:sz w:val="22"/>
          <w:szCs w:val="22"/>
        </w:rPr>
      </w:pPr>
    </w:p>
    <w:p w14:paraId="685B9C34" w14:textId="77777777" w:rsidR="000F3215" w:rsidRDefault="000F3215" w:rsidP="000F3215"/>
    <w:p w14:paraId="1D846CE8" w14:textId="77777777" w:rsidR="000F3215" w:rsidRDefault="000F3215" w:rsidP="000F3215">
      <w:pPr>
        <w:spacing w:line="480" w:lineRule="auto"/>
        <w:rPr>
          <w:sz w:val="22"/>
          <w:szCs w:val="22"/>
        </w:rPr>
      </w:pPr>
    </w:p>
    <w:p w14:paraId="7F59C759" w14:textId="77777777" w:rsidR="005509C7" w:rsidRPr="000F3215" w:rsidRDefault="005509C7" w:rsidP="000F3215"/>
    <w:sectPr w:rsidR="005509C7" w:rsidRPr="000F3215" w:rsidSect="00353EB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CC03A" w14:textId="77777777" w:rsidR="002D0990" w:rsidRDefault="002D0990">
      <w:r>
        <w:separator/>
      </w:r>
    </w:p>
  </w:endnote>
  <w:endnote w:type="continuationSeparator" w:id="0">
    <w:p w14:paraId="02CE5D07" w14:textId="77777777" w:rsidR="002D0990" w:rsidRDefault="002D0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A1A57" w14:textId="77777777" w:rsidR="002D0990" w:rsidRDefault="002D0990">
      <w:r>
        <w:separator/>
      </w:r>
    </w:p>
  </w:footnote>
  <w:footnote w:type="continuationSeparator" w:id="0">
    <w:p w14:paraId="38A56ABF" w14:textId="77777777" w:rsidR="002D0990" w:rsidRDefault="002D09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9C21C" w14:textId="5B9C9321" w:rsidR="00E96BE5" w:rsidRPr="00353EBE" w:rsidRDefault="00DB4653">
    <w:pPr>
      <w:pStyle w:val="Header"/>
      <w:rPr>
        <w:rFonts w:ascii="Times" w:hAnsi="Times"/>
        <w:sz w:val="22"/>
        <w:szCs w:val="22"/>
      </w:rPr>
    </w:pPr>
    <w:r>
      <w:rPr>
        <w:rFonts w:ascii="Times" w:hAnsi="Times"/>
        <w:sz w:val="22"/>
        <w:szCs w:val="22"/>
      </w:rPr>
      <w:t>Multimedia Appendix 3: Pretest Patient Characteristics</w:t>
    </w:r>
    <w:r w:rsidR="00091A18" w:rsidRPr="00353EBE">
      <w:rPr>
        <w:rFonts w:ascii="Times" w:hAnsi="Times"/>
        <w:sz w:val="22"/>
        <w:szCs w:val="22"/>
      </w:rPr>
      <w:b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18"/>
    <w:rsid w:val="00023653"/>
    <w:rsid w:val="00091A18"/>
    <w:rsid w:val="000F3215"/>
    <w:rsid w:val="002B0278"/>
    <w:rsid w:val="002D0990"/>
    <w:rsid w:val="00326030"/>
    <w:rsid w:val="003910F7"/>
    <w:rsid w:val="00394590"/>
    <w:rsid w:val="00413243"/>
    <w:rsid w:val="004974E6"/>
    <w:rsid w:val="004B5080"/>
    <w:rsid w:val="005509C7"/>
    <w:rsid w:val="005B53F0"/>
    <w:rsid w:val="005F44D9"/>
    <w:rsid w:val="006030F9"/>
    <w:rsid w:val="006D08F6"/>
    <w:rsid w:val="0076585C"/>
    <w:rsid w:val="00827D0D"/>
    <w:rsid w:val="00887462"/>
    <w:rsid w:val="009D4253"/>
    <w:rsid w:val="009F060E"/>
    <w:rsid w:val="00AD291B"/>
    <w:rsid w:val="00B16FFE"/>
    <w:rsid w:val="00BC0136"/>
    <w:rsid w:val="00BD0A09"/>
    <w:rsid w:val="00C27F7C"/>
    <w:rsid w:val="00DA693F"/>
    <w:rsid w:val="00DB4653"/>
    <w:rsid w:val="00E8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1D76C"/>
  <w15:chartTrackingRefBased/>
  <w15:docId w15:val="{F5007996-4F0A-DD4F-8504-3334CF971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A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A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A18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16FF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46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65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ondhiry, Jafar H.</dc:creator>
  <cp:keywords/>
  <dc:description/>
  <cp:lastModifiedBy>Al-Mondhiry, Jafar</cp:lastModifiedBy>
  <cp:revision>5</cp:revision>
  <dcterms:created xsi:type="dcterms:W3CDTF">2021-09-02T23:03:00Z</dcterms:created>
  <dcterms:modified xsi:type="dcterms:W3CDTF">2022-06-01T20:42:00Z</dcterms:modified>
</cp:coreProperties>
</file>